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="Times New Roman" w:hAnsi="Times New Roman" w:cs="Times New Roman"/>
        </w:rPr>
        <w:id w:val="993450595"/>
        <w:docPartObj>
          <w:docPartGallery w:val="Cover Pages"/>
          <w:docPartUnique/>
        </w:docPartObj>
      </w:sdtPr>
      <w:sdtEndPr/>
      <w:sdtContent>
        <w:p w14:paraId="05B94801" w14:textId="77777777" w:rsidR="00767698" w:rsidRPr="0025231C" w:rsidRDefault="00767698" w:rsidP="00767698">
          <w:pPr>
            <w:spacing w:beforeLines="50" w:before="156" w:afterLines="50" w:after="156" w:line="480" w:lineRule="exact"/>
            <w:rPr>
              <w:rFonts w:ascii="Times New Roman" w:hAnsi="Times New Roman" w:cs="Times New Roman"/>
              <w:b/>
              <w:sz w:val="32"/>
              <w:szCs w:val="32"/>
            </w:rPr>
          </w:pPr>
          <w:r w:rsidRPr="0025231C">
            <w:rPr>
              <w:rFonts w:ascii="Times New Roman" w:hAnsi="Times New Roman" w:cs="Times New Roman"/>
              <w:b/>
              <w:sz w:val="32"/>
              <w:szCs w:val="32"/>
            </w:rPr>
            <w:t>supplementary material</w:t>
          </w:r>
        </w:p>
        <w:p w14:paraId="300C08F5" w14:textId="77777777" w:rsidR="00767698" w:rsidRPr="0025231C" w:rsidRDefault="00767698" w:rsidP="00767698">
          <w:pPr>
            <w:spacing w:beforeLines="50" w:before="156" w:afterLines="50" w:after="156" w:line="480" w:lineRule="exact"/>
            <w:rPr>
              <w:rFonts w:ascii="Times New Roman" w:hAnsi="Times New Roman" w:cs="Times New Roman"/>
              <w:b/>
              <w:sz w:val="32"/>
              <w:szCs w:val="32"/>
            </w:rPr>
          </w:pPr>
          <w:r w:rsidRPr="0025231C">
            <w:rPr>
              <w:rFonts w:ascii="Times New Roman" w:hAnsi="Times New Roman" w:cs="Times New Roman"/>
              <w:b/>
              <w:sz w:val="32"/>
              <w:szCs w:val="32"/>
            </w:rPr>
            <w:t>Title:</w:t>
          </w:r>
        </w:p>
        <w:p w14:paraId="58C07A7D" w14:textId="77777777" w:rsidR="00767698" w:rsidRPr="0025231C" w:rsidRDefault="00767698" w:rsidP="00767698">
          <w:pPr>
            <w:spacing w:line="480" w:lineRule="auto"/>
            <w:ind w:left="1800" w:hangingChars="600" w:hanging="1800"/>
            <w:rPr>
              <w:rFonts w:ascii="Times New Roman" w:hAnsi="Times New Roman" w:cs="Times New Roman"/>
              <w:b/>
              <w:bCs/>
              <w:sz w:val="30"/>
              <w:szCs w:val="30"/>
            </w:rPr>
          </w:pPr>
          <w:r w:rsidRPr="0025231C">
            <w:rPr>
              <w:rFonts w:ascii="Times New Roman" w:hAnsi="Times New Roman" w:cs="Times New Roman"/>
              <w:b/>
              <w:bCs/>
              <w:sz w:val="30"/>
              <w:szCs w:val="30"/>
            </w:rPr>
            <w:t>Reduced global-brain functional connectivity and its relationship with symptomatic severity in cervical dystonia</w:t>
          </w:r>
        </w:p>
        <w:p w14:paraId="6B28054B" w14:textId="77777777" w:rsidR="00767698" w:rsidRPr="0025231C" w:rsidRDefault="00767698" w:rsidP="00767698">
          <w:pPr>
            <w:spacing w:beforeLines="50" w:before="156" w:afterLines="50" w:after="156" w:line="480" w:lineRule="auto"/>
            <w:rPr>
              <w:rFonts w:ascii="Times New Roman" w:hAnsi="Times New Roman" w:cs="Times New Roman"/>
              <w:b/>
              <w:bCs/>
              <w:sz w:val="32"/>
              <w:szCs w:val="32"/>
            </w:rPr>
          </w:pPr>
          <w:r w:rsidRPr="0025231C">
            <w:rPr>
              <w:rFonts w:ascii="Times New Roman" w:hAnsi="Times New Roman" w:cs="Times New Roman"/>
              <w:b/>
              <w:bCs/>
              <w:sz w:val="32"/>
              <w:szCs w:val="32"/>
            </w:rPr>
            <w:t>Authors:</w:t>
          </w:r>
        </w:p>
        <w:p w14:paraId="7960000F" w14:textId="77777777" w:rsidR="00767698" w:rsidRPr="0025231C" w:rsidRDefault="00767698" w:rsidP="00767698">
          <w:pPr>
            <w:spacing w:beforeLines="50" w:before="156" w:afterLines="50" w:after="156" w:line="480" w:lineRule="auto"/>
            <w:rPr>
              <w:rFonts w:ascii="Times New Roman" w:hAnsi="Times New Roman" w:cs="Times New Roman"/>
              <w:b/>
              <w:bCs/>
              <w:szCs w:val="21"/>
            </w:rPr>
          </w:pPr>
          <w:r w:rsidRPr="0025231C">
            <w:rPr>
              <w:rFonts w:ascii="Times New Roman" w:hAnsi="Times New Roman" w:cs="Times New Roman"/>
              <w:bCs/>
              <w:szCs w:val="21"/>
            </w:rPr>
            <w:t>Pan Pan</w:t>
          </w:r>
          <w:r w:rsidRPr="0025231C">
            <w:rPr>
              <w:rFonts w:ascii="Times New Roman" w:hAnsi="Times New Roman" w:cs="Times New Roman"/>
              <w:bCs/>
              <w:szCs w:val="21"/>
              <w:vertAlign w:val="superscript"/>
            </w:rPr>
            <w:t>a, b</w:t>
          </w:r>
          <w:r w:rsidRPr="0025231C">
            <w:rPr>
              <w:rFonts w:ascii="Times New Roman" w:hAnsi="Times New Roman" w:cs="Times New Roman"/>
              <w:bCs/>
              <w:szCs w:val="21"/>
            </w:rPr>
            <w:t xml:space="preserve">, </w:t>
          </w:r>
          <w:proofErr w:type="spellStart"/>
          <w:r w:rsidRPr="0025231C">
            <w:rPr>
              <w:rFonts w:ascii="Times New Roman" w:hAnsi="Times New Roman" w:cs="Times New Roman"/>
              <w:bCs/>
              <w:szCs w:val="21"/>
            </w:rPr>
            <w:t>Shubao</w:t>
          </w:r>
          <w:proofErr w:type="spellEnd"/>
          <w:r w:rsidRPr="0025231C">
            <w:rPr>
              <w:rFonts w:ascii="Times New Roman" w:hAnsi="Times New Roman" w:cs="Times New Roman"/>
              <w:bCs/>
              <w:szCs w:val="21"/>
            </w:rPr>
            <w:t xml:space="preserve"> </w:t>
          </w:r>
          <w:proofErr w:type="spellStart"/>
          <w:r w:rsidRPr="0025231C">
            <w:rPr>
              <w:rFonts w:ascii="Times New Roman" w:hAnsi="Times New Roman" w:cs="Times New Roman"/>
              <w:bCs/>
              <w:szCs w:val="21"/>
            </w:rPr>
            <w:t>Wei</w:t>
          </w:r>
          <w:r w:rsidRPr="0025231C">
            <w:rPr>
              <w:rFonts w:ascii="Times New Roman" w:hAnsi="Times New Roman" w:cs="Times New Roman"/>
              <w:bCs/>
              <w:szCs w:val="21"/>
              <w:vertAlign w:val="superscript"/>
            </w:rPr>
            <w:t>c</w:t>
          </w:r>
          <w:proofErr w:type="spellEnd"/>
          <w:r w:rsidRPr="0025231C">
            <w:rPr>
              <w:rFonts w:ascii="Times New Roman" w:hAnsi="Times New Roman" w:cs="Times New Roman"/>
              <w:bCs/>
              <w:szCs w:val="21"/>
            </w:rPr>
            <w:t xml:space="preserve">, </w:t>
          </w:r>
          <w:proofErr w:type="spellStart"/>
          <w:r w:rsidRPr="0025231C">
            <w:rPr>
              <w:rFonts w:ascii="Times New Roman" w:hAnsi="Times New Roman" w:cs="Times New Roman"/>
              <w:bCs/>
              <w:szCs w:val="21"/>
            </w:rPr>
            <w:t>Yangpan</w:t>
          </w:r>
          <w:proofErr w:type="spellEnd"/>
          <w:r w:rsidRPr="0025231C">
            <w:rPr>
              <w:rFonts w:ascii="Times New Roman" w:hAnsi="Times New Roman" w:cs="Times New Roman"/>
              <w:bCs/>
              <w:szCs w:val="21"/>
            </w:rPr>
            <w:t xml:space="preserve"> </w:t>
          </w:r>
          <w:proofErr w:type="spellStart"/>
          <w:r w:rsidRPr="0025231C">
            <w:rPr>
              <w:rFonts w:ascii="Times New Roman" w:hAnsi="Times New Roman" w:cs="Times New Roman"/>
              <w:bCs/>
              <w:szCs w:val="21"/>
            </w:rPr>
            <w:t>Ou</w:t>
          </w:r>
          <w:r w:rsidRPr="0025231C">
            <w:rPr>
              <w:rFonts w:ascii="Times New Roman" w:hAnsi="Times New Roman" w:cs="Times New Roman"/>
              <w:bCs/>
              <w:szCs w:val="21"/>
              <w:vertAlign w:val="superscript"/>
            </w:rPr>
            <w:t>a</w:t>
          </w:r>
          <w:proofErr w:type="spellEnd"/>
          <w:r w:rsidRPr="0025231C">
            <w:rPr>
              <w:rFonts w:ascii="Times New Roman" w:hAnsi="Times New Roman" w:cs="Times New Roman"/>
              <w:bCs/>
              <w:szCs w:val="21"/>
              <w:vertAlign w:val="superscript"/>
            </w:rPr>
            <w:t>, b</w:t>
          </w:r>
          <w:r w:rsidRPr="0025231C">
            <w:rPr>
              <w:rFonts w:ascii="Times New Roman" w:hAnsi="Times New Roman" w:cs="Times New Roman"/>
              <w:bCs/>
              <w:szCs w:val="21"/>
            </w:rPr>
            <w:t xml:space="preserve">, Feng </w:t>
          </w:r>
          <w:proofErr w:type="spellStart"/>
          <w:r w:rsidRPr="0025231C">
            <w:rPr>
              <w:rFonts w:ascii="Times New Roman" w:hAnsi="Times New Roman" w:cs="Times New Roman"/>
              <w:bCs/>
              <w:szCs w:val="21"/>
            </w:rPr>
            <w:t>Liu</w:t>
          </w:r>
          <w:r w:rsidRPr="0025231C">
            <w:rPr>
              <w:rFonts w:ascii="Times New Roman" w:hAnsi="Times New Roman" w:cs="Times New Roman"/>
              <w:bCs/>
              <w:szCs w:val="21"/>
              <w:vertAlign w:val="superscript"/>
            </w:rPr>
            <w:t>d</w:t>
          </w:r>
          <w:proofErr w:type="spellEnd"/>
          <w:r w:rsidRPr="0025231C">
            <w:rPr>
              <w:rFonts w:ascii="Times New Roman" w:hAnsi="Times New Roman" w:cs="Times New Roman"/>
              <w:bCs/>
              <w:szCs w:val="21"/>
            </w:rPr>
            <w:t xml:space="preserve">, </w:t>
          </w:r>
          <w:proofErr w:type="spellStart"/>
          <w:r w:rsidRPr="0025231C">
            <w:rPr>
              <w:rFonts w:ascii="Times New Roman" w:hAnsi="Times New Roman" w:cs="Times New Roman"/>
              <w:bCs/>
              <w:szCs w:val="21"/>
            </w:rPr>
            <w:t>Wenyan</w:t>
          </w:r>
          <w:proofErr w:type="spellEnd"/>
          <w:r w:rsidRPr="0025231C">
            <w:rPr>
              <w:rFonts w:ascii="Times New Roman" w:hAnsi="Times New Roman" w:cs="Times New Roman"/>
              <w:bCs/>
              <w:szCs w:val="21"/>
            </w:rPr>
            <w:t xml:space="preserve"> </w:t>
          </w:r>
          <w:proofErr w:type="spellStart"/>
          <w:r w:rsidRPr="0025231C">
            <w:rPr>
              <w:rFonts w:ascii="Times New Roman" w:hAnsi="Times New Roman" w:cs="Times New Roman"/>
              <w:bCs/>
              <w:szCs w:val="21"/>
            </w:rPr>
            <w:t>Jiang</w:t>
          </w:r>
          <w:r w:rsidRPr="0025231C">
            <w:rPr>
              <w:rFonts w:ascii="Times New Roman" w:hAnsi="Times New Roman" w:cs="Times New Roman"/>
              <w:bCs/>
              <w:szCs w:val="21"/>
              <w:vertAlign w:val="superscript"/>
            </w:rPr>
            <w:t>c</w:t>
          </w:r>
          <w:proofErr w:type="spellEnd"/>
          <w:r w:rsidRPr="0025231C">
            <w:rPr>
              <w:rFonts w:ascii="Times New Roman" w:hAnsi="Times New Roman" w:cs="Times New Roman"/>
              <w:bCs/>
              <w:szCs w:val="21"/>
            </w:rPr>
            <w:t xml:space="preserve">, </w:t>
          </w:r>
          <w:proofErr w:type="spellStart"/>
          <w:r w:rsidRPr="0025231C">
            <w:rPr>
              <w:rFonts w:ascii="Times New Roman" w:hAnsi="Times New Roman" w:cs="Times New Roman"/>
              <w:bCs/>
              <w:szCs w:val="21"/>
            </w:rPr>
            <w:t>Wenmei</w:t>
          </w:r>
          <w:proofErr w:type="spellEnd"/>
          <w:r w:rsidRPr="0025231C">
            <w:rPr>
              <w:rFonts w:ascii="Times New Roman" w:hAnsi="Times New Roman" w:cs="Times New Roman"/>
              <w:bCs/>
              <w:szCs w:val="21"/>
            </w:rPr>
            <w:t xml:space="preserve"> </w:t>
          </w:r>
          <w:proofErr w:type="spellStart"/>
          <w:r w:rsidRPr="0025231C">
            <w:rPr>
              <w:rFonts w:ascii="Times New Roman" w:hAnsi="Times New Roman" w:cs="Times New Roman"/>
              <w:bCs/>
              <w:szCs w:val="21"/>
            </w:rPr>
            <w:t>Li</w:t>
          </w:r>
          <w:r w:rsidRPr="0025231C">
            <w:rPr>
              <w:rFonts w:ascii="Times New Roman" w:hAnsi="Times New Roman" w:cs="Times New Roman"/>
              <w:bCs/>
              <w:szCs w:val="21"/>
              <w:vertAlign w:val="superscript"/>
            </w:rPr>
            <w:t>c</w:t>
          </w:r>
          <w:proofErr w:type="spellEnd"/>
          <w:r w:rsidRPr="0025231C">
            <w:rPr>
              <w:rFonts w:ascii="Times New Roman" w:hAnsi="Times New Roman" w:cs="Times New Roman"/>
              <w:bCs/>
              <w:szCs w:val="21"/>
            </w:rPr>
            <w:t xml:space="preserve">, </w:t>
          </w:r>
          <w:proofErr w:type="spellStart"/>
          <w:r w:rsidRPr="0025231C">
            <w:rPr>
              <w:rFonts w:ascii="Times New Roman" w:hAnsi="Times New Roman" w:cs="Times New Roman"/>
              <w:bCs/>
              <w:szCs w:val="21"/>
            </w:rPr>
            <w:t>Yiwu</w:t>
          </w:r>
          <w:proofErr w:type="spellEnd"/>
          <w:r w:rsidRPr="0025231C">
            <w:rPr>
              <w:rFonts w:ascii="Times New Roman" w:hAnsi="Times New Roman" w:cs="Times New Roman"/>
              <w:bCs/>
              <w:szCs w:val="21"/>
            </w:rPr>
            <w:t xml:space="preserve"> </w:t>
          </w:r>
          <w:proofErr w:type="spellStart"/>
          <w:r w:rsidRPr="0025231C">
            <w:rPr>
              <w:rFonts w:ascii="Times New Roman" w:hAnsi="Times New Roman" w:cs="Times New Roman"/>
              <w:bCs/>
              <w:szCs w:val="21"/>
            </w:rPr>
            <w:t>Lei</w:t>
          </w:r>
          <w:r w:rsidRPr="0025231C">
            <w:rPr>
              <w:rFonts w:ascii="Times New Roman" w:hAnsi="Times New Roman" w:cs="Times New Roman"/>
              <w:bCs/>
              <w:szCs w:val="21"/>
              <w:vertAlign w:val="superscript"/>
            </w:rPr>
            <w:t>c</w:t>
          </w:r>
          <w:proofErr w:type="spellEnd"/>
          <w:r w:rsidRPr="0025231C">
            <w:rPr>
              <w:rFonts w:ascii="Times New Roman" w:hAnsi="Times New Roman" w:cs="Times New Roman"/>
              <w:bCs/>
              <w:szCs w:val="21"/>
            </w:rPr>
            <w:t xml:space="preserve">, </w:t>
          </w:r>
          <w:proofErr w:type="spellStart"/>
          <w:r w:rsidRPr="0025231C">
            <w:rPr>
              <w:rFonts w:ascii="Times New Roman" w:hAnsi="Times New Roman" w:cs="Times New Roman"/>
              <w:bCs/>
              <w:szCs w:val="21"/>
            </w:rPr>
            <w:t>Wenbin</w:t>
          </w:r>
          <w:proofErr w:type="spellEnd"/>
          <w:r w:rsidRPr="0025231C">
            <w:rPr>
              <w:rFonts w:ascii="Times New Roman" w:hAnsi="Times New Roman" w:cs="Times New Roman"/>
              <w:bCs/>
              <w:szCs w:val="21"/>
            </w:rPr>
            <w:t xml:space="preserve"> </w:t>
          </w:r>
          <w:proofErr w:type="spellStart"/>
          <w:r w:rsidRPr="0025231C">
            <w:rPr>
              <w:rFonts w:ascii="Times New Roman" w:hAnsi="Times New Roman" w:cs="Times New Roman"/>
              <w:bCs/>
              <w:szCs w:val="21"/>
            </w:rPr>
            <w:t>Guo</w:t>
          </w:r>
          <w:r w:rsidRPr="0025231C">
            <w:rPr>
              <w:rFonts w:ascii="Times New Roman" w:hAnsi="Times New Roman" w:cs="Times New Roman"/>
              <w:bCs/>
              <w:szCs w:val="21"/>
              <w:vertAlign w:val="superscript"/>
            </w:rPr>
            <w:t>a</w:t>
          </w:r>
          <w:proofErr w:type="spellEnd"/>
          <w:r w:rsidRPr="0025231C">
            <w:rPr>
              <w:rFonts w:ascii="Times New Roman" w:hAnsi="Times New Roman" w:cs="Times New Roman"/>
              <w:bCs/>
              <w:szCs w:val="21"/>
              <w:vertAlign w:val="superscript"/>
            </w:rPr>
            <w:t>, b</w:t>
          </w:r>
          <w:r w:rsidRPr="0025231C">
            <w:rPr>
              <w:rFonts w:ascii="Times New Roman" w:hAnsi="Times New Roman" w:cs="Times New Roman"/>
              <w:bCs/>
              <w:szCs w:val="21"/>
            </w:rPr>
            <w:t xml:space="preserve">, </w:t>
          </w:r>
          <w:proofErr w:type="spellStart"/>
          <w:r w:rsidRPr="0025231C">
            <w:rPr>
              <w:rFonts w:ascii="Times New Roman" w:hAnsi="Times New Roman" w:cs="Times New Roman"/>
              <w:bCs/>
              <w:szCs w:val="21"/>
            </w:rPr>
            <w:t>Shuguang</w:t>
          </w:r>
          <w:proofErr w:type="spellEnd"/>
          <w:r w:rsidRPr="0025231C">
            <w:rPr>
              <w:rFonts w:ascii="Times New Roman" w:hAnsi="Times New Roman" w:cs="Times New Roman"/>
              <w:bCs/>
              <w:szCs w:val="21"/>
            </w:rPr>
            <w:t xml:space="preserve"> </w:t>
          </w:r>
          <w:proofErr w:type="spellStart"/>
          <w:r w:rsidRPr="0025231C">
            <w:rPr>
              <w:rFonts w:ascii="Times New Roman" w:hAnsi="Times New Roman" w:cs="Times New Roman"/>
              <w:bCs/>
              <w:szCs w:val="21"/>
            </w:rPr>
            <w:t>Luo</w:t>
          </w:r>
          <w:r w:rsidRPr="0025231C">
            <w:rPr>
              <w:rFonts w:ascii="Times New Roman" w:hAnsi="Times New Roman" w:cs="Times New Roman"/>
              <w:bCs/>
              <w:szCs w:val="21"/>
              <w:vertAlign w:val="superscript"/>
            </w:rPr>
            <w:t>c</w:t>
          </w:r>
          <w:proofErr w:type="spellEnd"/>
        </w:p>
        <w:p w14:paraId="72EF3C5A" w14:textId="77777777" w:rsidR="00767698" w:rsidRPr="0025231C" w:rsidRDefault="00767698" w:rsidP="00767698">
          <w:pPr>
            <w:rPr>
              <w:rFonts w:ascii="Times New Roman" w:hAnsi="Times New Roman" w:cs="Times New Roman"/>
              <w:sz w:val="24"/>
              <w:szCs w:val="24"/>
            </w:rPr>
          </w:pPr>
        </w:p>
        <w:p w14:paraId="5EEB411B" w14:textId="77777777" w:rsidR="00767698" w:rsidRPr="0025231C" w:rsidRDefault="00767698" w:rsidP="00767698">
          <w:pPr>
            <w:spacing w:beforeLines="50" w:before="156" w:afterLines="50" w:after="156" w:line="480" w:lineRule="auto"/>
            <w:rPr>
              <w:rFonts w:ascii="Times New Roman" w:hAnsi="Times New Roman" w:cs="Times New Roman"/>
              <w:bCs/>
              <w:szCs w:val="21"/>
            </w:rPr>
          </w:pPr>
          <w:r w:rsidRPr="0025231C">
            <w:rPr>
              <w:rFonts w:ascii="Times New Roman" w:hAnsi="Times New Roman" w:cs="Times New Roman"/>
              <w:b/>
              <w:bCs/>
              <w:kern w:val="0"/>
              <w:sz w:val="32"/>
              <w:szCs w:val="32"/>
            </w:rPr>
            <w:t>Affiliation/address:</w:t>
          </w:r>
        </w:p>
        <w:p w14:paraId="022D7EC1" w14:textId="77777777" w:rsidR="00767698" w:rsidRPr="0025231C" w:rsidRDefault="00767698" w:rsidP="00767698">
          <w:pPr>
            <w:spacing w:beforeLines="50" w:before="156" w:afterLines="50" w:after="156" w:line="480" w:lineRule="auto"/>
            <w:rPr>
              <w:rFonts w:ascii="Times New Roman" w:eastAsia="黑体" w:hAnsi="Times New Roman" w:cs="Times New Roman"/>
              <w:szCs w:val="21"/>
            </w:rPr>
          </w:pPr>
          <w:r w:rsidRPr="0025231C">
            <w:rPr>
              <w:rFonts w:ascii="Times New Roman" w:hAnsi="Times New Roman" w:cs="Times New Roman"/>
              <w:szCs w:val="21"/>
              <w:vertAlign w:val="superscript"/>
            </w:rPr>
            <w:t>a</w:t>
          </w:r>
          <w:bookmarkStart w:id="0" w:name="OLE_LINK34"/>
          <w:r w:rsidRPr="0025231C">
            <w:rPr>
              <w:rFonts w:ascii="Times New Roman" w:hAnsi="Times New Roman" w:cs="Times New Roman"/>
              <w:szCs w:val="21"/>
              <w:vertAlign w:val="superscript"/>
            </w:rPr>
            <w:t xml:space="preserve"> </w:t>
          </w:r>
          <w:r w:rsidRPr="0025231C">
            <w:rPr>
              <w:rFonts w:ascii="Times New Roman" w:eastAsia="黑体" w:hAnsi="Times New Roman" w:cs="Times New Roman"/>
              <w:szCs w:val="21"/>
            </w:rPr>
            <w:t xml:space="preserve">Department of Psychiatry, The Second </w:t>
          </w:r>
          <w:proofErr w:type="spellStart"/>
          <w:r w:rsidRPr="0025231C">
            <w:rPr>
              <w:rFonts w:ascii="Times New Roman" w:eastAsia="黑体" w:hAnsi="Times New Roman" w:cs="Times New Roman"/>
              <w:szCs w:val="21"/>
            </w:rPr>
            <w:t>Xiangya</w:t>
          </w:r>
          <w:proofErr w:type="spellEnd"/>
          <w:r w:rsidRPr="0025231C">
            <w:rPr>
              <w:rFonts w:ascii="Times New Roman" w:eastAsia="黑体" w:hAnsi="Times New Roman" w:cs="Times New Roman"/>
              <w:szCs w:val="21"/>
            </w:rPr>
            <w:t xml:space="preserve"> Hospital of Central South University, Changsha, Hunan 410011, China.</w:t>
          </w:r>
        </w:p>
        <w:p w14:paraId="266472B4" w14:textId="77777777" w:rsidR="00767698" w:rsidRPr="0025231C" w:rsidRDefault="00767698" w:rsidP="00767698">
          <w:pPr>
            <w:spacing w:beforeLines="50" w:before="156" w:afterLines="50" w:after="156" w:line="480" w:lineRule="auto"/>
            <w:rPr>
              <w:rFonts w:ascii="Times New Roman" w:eastAsia="宋体" w:hAnsi="Times New Roman" w:cs="Times New Roman"/>
              <w:szCs w:val="21"/>
            </w:rPr>
          </w:pPr>
          <w:r w:rsidRPr="0025231C">
            <w:rPr>
              <w:rFonts w:ascii="Times New Roman" w:hAnsi="Times New Roman" w:cs="Times New Roman"/>
              <w:szCs w:val="21"/>
              <w:vertAlign w:val="superscript"/>
            </w:rPr>
            <w:t xml:space="preserve">b </w:t>
          </w:r>
          <w:r w:rsidRPr="0025231C">
            <w:rPr>
              <w:rFonts w:ascii="Times New Roman" w:hAnsi="Times New Roman" w:cs="Times New Roman"/>
              <w:szCs w:val="21"/>
            </w:rPr>
            <w:t>National Clinical Research Center on Mental Disorders, Changsha, Hunan 410011, China.</w:t>
          </w:r>
        </w:p>
        <w:p w14:paraId="76912CE5" w14:textId="77777777" w:rsidR="00767698" w:rsidRPr="0025231C" w:rsidRDefault="00767698" w:rsidP="00767698">
          <w:pPr>
            <w:spacing w:beforeLines="50" w:before="156" w:afterLines="50" w:after="156" w:line="480" w:lineRule="auto"/>
            <w:rPr>
              <w:rFonts w:ascii="Times New Roman" w:hAnsi="Times New Roman" w:cs="Times New Roman"/>
              <w:szCs w:val="21"/>
            </w:rPr>
          </w:pPr>
          <w:r w:rsidRPr="0025231C">
            <w:rPr>
              <w:rFonts w:ascii="Times New Roman" w:hAnsi="Times New Roman" w:cs="Times New Roman"/>
              <w:sz w:val="18"/>
              <w:szCs w:val="18"/>
              <w:vertAlign w:val="superscript"/>
            </w:rPr>
            <w:t>C</w:t>
          </w:r>
          <w:r w:rsidRPr="0025231C">
            <w:rPr>
              <w:rFonts w:ascii="Times New Roman" w:hAnsi="Times New Roman" w:cs="Times New Roman"/>
              <w:szCs w:val="21"/>
              <w:vertAlign w:val="superscript"/>
            </w:rPr>
            <w:t xml:space="preserve"> </w:t>
          </w:r>
          <w:r w:rsidRPr="0025231C">
            <w:rPr>
              <w:rFonts w:ascii="Times New Roman" w:hAnsi="Times New Roman" w:cs="Times New Roman"/>
              <w:szCs w:val="21"/>
            </w:rPr>
            <w:t>Department of Neurology, The First Affiliated Hospital of Guangxi Medical University, Nanning, Guangxi 530021, China</w:t>
          </w:r>
          <w:bookmarkEnd w:id="0"/>
          <w:r w:rsidRPr="0025231C">
            <w:rPr>
              <w:rFonts w:ascii="Times New Roman" w:hAnsi="Times New Roman" w:cs="Times New Roman"/>
              <w:szCs w:val="21"/>
            </w:rPr>
            <w:t>.</w:t>
          </w:r>
        </w:p>
        <w:p w14:paraId="3A74454D" w14:textId="77777777" w:rsidR="00767698" w:rsidRPr="0025231C" w:rsidRDefault="00767698" w:rsidP="00767698">
          <w:pPr>
            <w:spacing w:line="480" w:lineRule="auto"/>
            <w:rPr>
              <w:rFonts w:ascii="Times New Roman" w:hAnsi="Times New Roman" w:cs="Times New Roman"/>
              <w:szCs w:val="21"/>
            </w:rPr>
          </w:pPr>
          <w:bookmarkStart w:id="1" w:name="_Hlk501637458"/>
          <w:r w:rsidRPr="0025231C">
            <w:rPr>
              <w:rFonts w:ascii="Times New Roman" w:hAnsi="Times New Roman" w:cs="Times New Roman"/>
              <w:szCs w:val="21"/>
              <w:vertAlign w:val="superscript"/>
            </w:rPr>
            <w:t>d</w:t>
          </w:r>
          <w:r w:rsidRPr="0025231C">
            <w:rPr>
              <w:rFonts w:ascii="Times New Roman" w:hAnsi="Times New Roman" w:cs="Times New Roman"/>
              <w:szCs w:val="21"/>
            </w:rPr>
            <w:t xml:space="preserve"> Department of Radiology, Tianjin Medical University General Hospital. Tianjin 300000, China.</w:t>
          </w:r>
          <w:bookmarkEnd w:id="1"/>
        </w:p>
        <w:p w14:paraId="19937B68" w14:textId="77777777" w:rsidR="00767698" w:rsidRPr="0025231C" w:rsidRDefault="00767698" w:rsidP="00767698">
          <w:pPr>
            <w:spacing w:beforeLines="50" w:before="156" w:afterLines="50" w:after="156" w:line="480" w:lineRule="auto"/>
            <w:rPr>
              <w:rFonts w:ascii="Times New Roman" w:hAnsi="Times New Roman" w:cs="Times New Roman"/>
              <w:bCs/>
              <w:szCs w:val="21"/>
            </w:rPr>
          </w:pPr>
        </w:p>
        <w:p w14:paraId="49F215DA" w14:textId="77777777" w:rsidR="00767698" w:rsidRPr="0025231C" w:rsidRDefault="00767698" w:rsidP="00767698">
          <w:pPr>
            <w:spacing w:beforeLines="50" w:before="156" w:afterLines="50" w:after="156" w:line="480" w:lineRule="auto"/>
            <w:rPr>
              <w:rFonts w:ascii="Times New Roman" w:hAnsi="Times New Roman" w:cs="Times New Roman"/>
              <w:b/>
              <w:sz w:val="32"/>
              <w:szCs w:val="32"/>
            </w:rPr>
          </w:pPr>
          <w:r w:rsidRPr="0025231C">
            <w:rPr>
              <w:rFonts w:ascii="Times New Roman" w:hAnsi="Times New Roman" w:cs="Times New Roman"/>
              <w:b/>
              <w:sz w:val="32"/>
              <w:szCs w:val="32"/>
            </w:rPr>
            <w:t>Corresponding authors:</w:t>
          </w:r>
        </w:p>
        <w:p w14:paraId="673D3A90" w14:textId="77777777" w:rsidR="00767698" w:rsidRPr="0025231C" w:rsidRDefault="00767698" w:rsidP="00767698">
          <w:pPr>
            <w:spacing w:beforeLines="50" w:before="156" w:afterLines="50" w:after="156" w:line="480" w:lineRule="auto"/>
            <w:rPr>
              <w:rFonts w:ascii="Times New Roman" w:hAnsi="Times New Roman" w:cs="Times New Roman"/>
              <w:bCs/>
              <w:szCs w:val="21"/>
            </w:rPr>
          </w:pPr>
          <w:proofErr w:type="spellStart"/>
          <w:r w:rsidRPr="0025231C">
            <w:rPr>
              <w:rFonts w:ascii="Times New Roman" w:hAnsi="Times New Roman" w:cs="Times New Roman"/>
              <w:bCs/>
              <w:szCs w:val="21"/>
            </w:rPr>
            <w:t>Wenbin</w:t>
          </w:r>
          <w:proofErr w:type="spellEnd"/>
          <w:r w:rsidRPr="0025231C">
            <w:rPr>
              <w:rFonts w:ascii="Times New Roman" w:hAnsi="Times New Roman" w:cs="Times New Roman"/>
              <w:bCs/>
              <w:szCs w:val="21"/>
            </w:rPr>
            <w:t xml:space="preserve"> Guo</w:t>
          </w:r>
        </w:p>
        <w:p w14:paraId="32FC9582" w14:textId="77777777" w:rsidR="00767698" w:rsidRPr="0025231C" w:rsidRDefault="00767698" w:rsidP="00767698">
          <w:pPr>
            <w:spacing w:beforeLines="50" w:before="156" w:afterLines="50" w:after="156" w:line="480" w:lineRule="auto"/>
            <w:rPr>
              <w:rFonts w:ascii="Times New Roman" w:hAnsi="Times New Roman" w:cs="Times New Roman"/>
              <w:bCs/>
              <w:szCs w:val="21"/>
            </w:rPr>
          </w:pPr>
          <w:r w:rsidRPr="0025231C">
            <w:rPr>
              <w:rFonts w:ascii="Times New Roman" w:eastAsia="黑体" w:hAnsi="Times New Roman" w:cs="Times New Roman"/>
              <w:szCs w:val="21"/>
            </w:rPr>
            <w:t xml:space="preserve">Department of Psychiatry, The Second </w:t>
          </w:r>
          <w:proofErr w:type="spellStart"/>
          <w:r w:rsidRPr="0025231C">
            <w:rPr>
              <w:rFonts w:ascii="Times New Roman" w:eastAsia="黑体" w:hAnsi="Times New Roman" w:cs="Times New Roman"/>
              <w:szCs w:val="21"/>
            </w:rPr>
            <w:t>Xiangya</w:t>
          </w:r>
          <w:proofErr w:type="spellEnd"/>
          <w:r w:rsidRPr="0025231C">
            <w:rPr>
              <w:rFonts w:ascii="Times New Roman" w:eastAsia="黑体" w:hAnsi="Times New Roman" w:cs="Times New Roman"/>
              <w:szCs w:val="21"/>
            </w:rPr>
            <w:t xml:space="preserve"> Hospital of Central South University, Changsha, </w:t>
          </w:r>
          <w:r w:rsidRPr="0025231C">
            <w:rPr>
              <w:rFonts w:ascii="Times New Roman" w:eastAsia="黑体" w:hAnsi="Times New Roman" w:cs="Times New Roman"/>
              <w:szCs w:val="21"/>
            </w:rPr>
            <w:lastRenderedPageBreak/>
            <w:t>Hunan 410011, China.</w:t>
          </w:r>
        </w:p>
        <w:p w14:paraId="1F0064FC" w14:textId="77777777" w:rsidR="00767698" w:rsidRPr="0025231C" w:rsidRDefault="00767698" w:rsidP="00767698">
          <w:pPr>
            <w:spacing w:line="480" w:lineRule="auto"/>
            <w:rPr>
              <w:rFonts w:ascii="Times New Roman" w:eastAsia="黑体" w:hAnsi="Times New Roman" w:cs="Times New Roman"/>
              <w:szCs w:val="21"/>
            </w:rPr>
          </w:pPr>
          <w:r w:rsidRPr="0025231C">
            <w:rPr>
              <w:rFonts w:ascii="Times New Roman" w:eastAsia="黑体" w:hAnsi="Times New Roman" w:cs="Times New Roman"/>
              <w:szCs w:val="21"/>
            </w:rPr>
            <w:t xml:space="preserve">E-mail: </w:t>
          </w:r>
          <w:bookmarkStart w:id="2" w:name="OLE_LINK117"/>
          <w:bookmarkStart w:id="3" w:name="OLE_LINK116"/>
          <w:r w:rsidRPr="0025231C">
            <w:rPr>
              <w:rFonts w:ascii="Times New Roman" w:hAnsi="Times New Roman" w:cs="Times New Roman"/>
            </w:rPr>
            <w:fldChar w:fldCharType="begin"/>
          </w:r>
          <w:r w:rsidRPr="0025231C">
            <w:rPr>
              <w:rFonts w:ascii="Times New Roman" w:hAnsi="Times New Roman" w:cs="Times New Roman"/>
            </w:rPr>
            <w:instrText xml:space="preserve"> HYPERLINK "mailto:guowenbin76@csu.edu.cn" </w:instrText>
          </w:r>
          <w:r w:rsidRPr="0025231C">
            <w:rPr>
              <w:rFonts w:ascii="Times New Roman" w:hAnsi="Times New Roman" w:cs="Times New Roman"/>
            </w:rPr>
            <w:fldChar w:fldCharType="separate"/>
          </w:r>
          <w:r w:rsidRPr="0025231C">
            <w:rPr>
              <w:rStyle w:val="ac"/>
              <w:rFonts w:ascii="Times New Roman" w:hAnsi="Times New Roman" w:cs="Times New Roman"/>
              <w:bCs/>
              <w:color w:val="auto"/>
            </w:rPr>
            <w:t>guowenbin76@csu.edu.cn</w:t>
          </w:r>
          <w:bookmarkEnd w:id="2"/>
          <w:bookmarkEnd w:id="3"/>
          <w:r w:rsidRPr="0025231C">
            <w:rPr>
              <w:rFonts w:ascii="Times New Roman" w:hAnsi="Times New Roman" w:cs="Times New Roman"/>
            </w:rPr>
            <w:fldChar w:fldCharType="end"/>
          </w:r>
          <w:r w:rsidRPr="0025231C">
            <w:rPr>
              <w:rFonts w:ascii="Times New Roman" w:hAnsi="Times New Roman" w:cs="Times New Roman"/>
              <w:bCs/>
              <w:szCs w:val="21"/>
              <w:u w:val="single" w:color="0070C0"/>
            </w:rPr>
            <w:t xml:space="preserve"> </w:t>
          </w:r>
        </w:p>
        <w:p w14:paraId="6D2ED955" w14:textId="77777777" w:rsidR="00767698" w:rsidRPr="0025231C" w:rsidRDefault="00767698" w:rsidP="00767698">
          <w:pPr>
            <w:spacing w:line="480" w:lineRule="auto"/>
            <w:rPr>
              <w:rFonts w:ascii="Times New Roman" w:eastAsia="黑体" w:hAnsi="Times New Roman" w:cs="Times New Roman"/>
              <w:szCs w:val="21"/>
            </w:rPr>
          </w:pPr>
          <w:r w:rsidRPr="0025231C">
            <w:rPr>
              <w:rFonts w:ascii="Times New Roman" w:eastAsia="黑体" w:hAnsi="Times New Roman" w:cs="Times New Roman"/>
              <w:szCs w:val="21"/>
            </w:rPr>
            <w:t>Tel.: +86 731 85360921</w:t>
          </w:r>
        </w:p>
        <w:p w14:paraId="39547E27" w14:textId="77777777" w:rsidR="00767698" w:rsidRPr="0025231C" w:rsidRDefault="00767698" w:rsidP="00767698">
          <w:pPr>
            <w:spacing w:beforeLines="50" w:before="156" w:afterLines="50" w:after="156" w:line="480" w:lineRule="auto"/>
            <w:rPr>
              <w:rFonts w:ascii="Times New Roman" w:eastAsia="宋体" w:hAnsi="Times New Roman" w:cs="Times New Roman"/>
              <w:bCs/>
              <w:szCs w:val="21"/>
            </w:rPr>
          </w:pPr>
        </w:p>
        <w:p w14:paraId="797863C6" w14:textId="77777777" w:rsidR="00767698" w:rsidRPr="0025231C" w:rsidRDefault="00767698" w:rsidP="00767698">
          <w:pPr>
            <w:spacing w:beforeLines="50" w:before="156" w:afterLines="50" w:after="156" w:line="480" w:lineRule="auto"/>
            <w:rPr>
              <w:rFonts w:ascii="Times New Roman" w:hAnsi="Times New Roman" w:cs="Times New Roman"/>
              <w:bCs/>
              <w:szCs w:val="21"/>
            </w:rPr>
          </w:pPr>
          <w:proofErr w:type="spellStart"/>
          <w:r w:rsidRPr="0025231C">
            <w:rPr>
              <w:rFonts w:ascii="Times New Roman" w:hAnsi="Times New Roman" w:cs="Times New Roman"/>
              <w:bCs/>
              <w:szCs w:val="21"/>
            </w:rPr>
            <w:t>Shuguang</w:t>
          </w:r>
          <w:proofErr w:type="spellEnd"/>
          <w:r w:rsidRPr="0025231C">
            <w:rPr>
              <w:rFonts w:ascii="Times New Roman" w:hAnsi="Times New Roman" w:cs="Times New Roman"/>
              <w:bCs/>
              <w:szCs w:val="21"/>
            </w:rPr>
            <w:t xml:space="preserve"> Luo</w:t>
          </w:r>
        </w:p>
        <w:p w14:paraId="1A989952" w14:textId="77777777" w:rsidR="00767698" w:rsidRPr="0025231C" w:rsidRDefault="00767698" w:rsidP="00767698">
          <w:pPr>
            <w:spacing w:beforeLines="50" w:before="156" w:afterLines="50" w:after="156" w:line="480" w:lineRule="auto"/>
            <w:rPr>
              <w:rFonts w:ascii="Times New Roman" w:hAnsi="Times New Roman" w:cs="Times New Roman"/>
              <w:bCs/>
              <w:szCs w:val="21"/>
            </w:rPr>
          </w:pPr>
          <w:bookmarkStart w:id="4" w:name="_Hlk510888681"/>
          <w:r w:rsidRPr="0025231C">
            <w:rPr>
              <w:rFonts w:ascii="Times New Roman" w:hAnsi="Times New Roman" w:cs="Times New Roman"/>
              <w:bCs/>
              <w:szCs w:val="21"/>
            </w:rPr>
            <w:t>Department of Neurology, The First Affiliated Hospital of Guangxi Medical University, Nanning, Guangxi 530021, China</w:t>
          </w:r>
          <w:bookmarkEnd w:id="4"/>
          <w:r w:rsidRPr="0025231C">
            <w:rPr>
              <w:rFonts w:ascii="Times New Roman" w:hAnsi="Times New Roman" w:cs="Times New Roman"/>
              <w:bCs/>
              <w:szCs w:val="21"/>
            </w:rPr>
            <w:t>.</w:t>
          </w:r>
        </w:p>
        <w:p w14:paraId="6B3E91F6" w14:textId="77777777" w:rsidR="00767698" w:rsidRPr="0025231C" w:rsidRDefault="00767698" w:rsidP="00767698">
          <w:pPr>
            <w:spacing w:beforeLines="50" w:before="156" w:afterLines="50" w:after="156" w:line="480" w:lineRule="auto"/>
            <w:rPr>
              <w:rFonts w:ascii="Times New Roman" w:hAnsi="Times New Roman" w:cs="Times New Roman"/>
              <w:bCs/>
              <w:szCs w:val="21"/>
            </w:rPr>
          </w:pPr>
          <w:r w:rsidRPr="0025231C">
            <w:rPr>
              <w:rFonts w:ascii="Times New Roman" w:hAnsi="Times New Roman" w:cs="Times New Roman"/>
              <w:bCs/>
              <w:szCs w:val="21"/>
            </w:rPr>
            <w:t xml:space="preserve">E-mail: </w:t>
          </w:r>
          <w:r w:rsidRPr="0025231C">
            <w:rPr>
              <w:rFonts w:ascii="Times New Roman" w:hAnsi="Times New Roman" w:cs="Times New Roman"/>
              <w:bCs/>
              <w:szCs w:val="21"/>
              <w:u w:val="single" w:color="0070C0"/>
            </w:rPr>
            <w:t>robert58243@sohu.com</w:t>
          </w:r>
        </w:p>
        <w:p w14:paraId="5A728CE4" w14:textId="77777777" w:rsidR="00767698" w:rsidRPr="0025231C" w:rsidRDefault="00767698" w:rsidP="00767698">
          <w:pPr>
            <w:rPr>
              <w:rFonts w:ascii="Times New Roman" w:hAnsi="Times New Roman" w:cs="Times New Roman"/>
            </w:rPr>
          </w:pPr>
          <w:r w:rsidRPr="0025231C">
            <w:rPr>
              <w:rFonts w:ascii="Times New Roman" w:hAnsi="Times New Roman" w:cs="Times New Roman"/>
              <w:bCs/>
              <w:kern w:val="0"/>
              <w:szCs w:val="21"/>
            </w:rPr>
            <w:t>Tel: +86 771 5356504</w:t>
          </w:r>
        </w:p>
        <w:p w14:paraId="7793F0D9" w14:textId="77777777" w:rsidR="00767698" w:rsidRPr="0025231C" w:rsidRDefault="00767698">
          <w:pPr>
            <w:widowControl/>
            <w:jc w:val="left"/>
            <w:rPr>
              <w:rFonts w:ascii="Times New Roman" w:hAnsi="Times New Roman" w:cs="Times New Roman"/>
            </w:rPr>
          </w:pPr>
          <w:r w:rsidRPr="0025231C">
            <w:rPr>
              <w:rFonts w:ascii="Times New Roman" w:hAnsi="Times New Roman" w:cs="Times New Roman"/>
            </w:rPr>
            <w:br w:type="page"/>
          </w:r>
        </w:p>
      </w:sdtContent>
    </w:sdt>
    <w:p w14:paraId="018BB5DD" w14:textId="7F36E4C0" w:rsidR="00767698" w:rsidRPr="0025231C" w:rsidRDefault="00F816BF">
      <w:pPr>
        <w:rPr>
          <w:rFonts w:ascii="Times New Roman" w:hAnsi="Times New Roman"/>
          <w:kern w:val="0"/>
          <w:sz w:val="24"/>
        </w:rPr>
      </w:pPr>
      <w:r w:rsidRPr="0025231C">
        <w:rPr>
          <w:rFonts w:ascii="Times New Roman" w:hAnsi="Times New Roman"/>
          <w:kern w:val="0"/>
          <w:sz w:val="24"/>
        </w:rPr>
        <w:lastRenderedPageBreak/>
        <w:t xml:space="preserve">Table S1. </w:t>
      </w:r>
      <w:r w:rsidR="00767698" w:rsidRPr="0025231C">
        <w:rPr>
          <w:rFonts w:ascii="Times New Roman" w:hAnsi="Times New Roman" w:hint="eastAsia"/>
          <w:kern w:val="0"/>
          <w:sz w:val="24"/>
        </w:rPr>
        <w:t>The</w:t>
      </w:r>
      <w:r w:rsidR="00767698" w:rsidRPr="0025231C">
        <w:rPr>
          <w:rFonts w:ascii="Times New Roman" w:hAnsi="Times New Roman"/>
          <w:kern w:val="0"/>
          <w:sz w:val="24"/>
        </w:rPr>
        <w:t xml:space="preserve"> accurac</w:t>
      </w:r>
      <w:r w:rsidRPr="0025231C">
        <w:rPr>
          <w:rFonts w:ascii="Times New Roman" w:hAnsi="Times New Roman"/>
          <w:kern w:val="0"/>
          <w:sz w:val="24"/>
        </w:rPr>
        <w:t>ies</w:t>
      </w:r>
      <w:r w:rsidR="00767698" w:rsidRPr="0025231C">
        <w:rPr>
          <w:rFonts w:ascii="Times New Roman" w:hAnsi="Times New Roman"/>
          <w:kern w:val="0"/>
          <w:sz w:val="24"/>
        </w:rPr>
        <w:t>, sensitivit</w:t>
      </w:r>
      <w:r w:rsidRPr="0025231C">
        <w:rPr>
          <w:rFonts w:ascii="Times New Roman" w:hAnsi="Times New Roman"/>
          <w:kern w:val="0"/>
          <w:sz w:val="24"/>
        </w:rPr>
        <w:t>ies</w:t>
      </w:r>
      <w:r w:rsidR="00767698" w:rsidRPr="0025231C">
        <w:rPr>
          <w:rFonts w:ascii="Times New Roman" w:hAnsi="Times New Roman"/>
          <w:kern w:val="0"/>
          <w:sz w:val="24"/>
        </w:rPr>
        <w:t xml:space="preserve"> and specificit</w:t>
      </w:r>
      <w:r w:rsidRPr="0025231C">
        <w:rPr>
          <w:rFonts w:ascii="Times New Roman" w:hAnsi="Times New Roman"/>
          <w:kern w:val="0"/>
          <w:sz w:val="24"/>
        </w:rPr>
        <w:t>ies of GFC values</w:t>
      </w:r>
      <w:r w:rsidR="00767698" w:rsidRPr="0025231C">
        <w:rPr>
          <w:rFonts w:ascii="Times New Roman" w:hAnsi="Times New Roman"/>
          <w:kern w:val="0"/>
          <w:sz w:val="24"/>
        </w:rPr>
        <w:t xml:space="preserve"> in </w:t>
      </w:r>
      <w:r w:rsidRPr="0025231C">
        <w:rPr>
          <w:rFonts w:ascii="Times New Roman" w:hAnsi="Times New Roman"/>
          <w:kern w:val="0"/>
          <w:sz w:val="24"/>
        </w:rPr>
        <w:t>116</w:t>
      </w:r>
      <w:r w:rsidR="00767698" w:rsidRPr="0025231C">
        <w:rPr>
          <w:rFonts w:ascii="Times New Roman" w:hAnsi="Times New Roman"/>
          <w:kern w:val="0"/>
          <w:sz w:val="24"/>
        </w:rPr>
        <w:t xml:space="preserve"> brain region</w:t>
      </w:r>
      <w:r w:rsidRPr="0025231C">
        <w:rPr>
          <w:rFonts w:ascii="Times New Roman" w:hAnsi="Times New Roman"/>
          <w:kern w:val="0"/>
          <w:sz w:val="24"/>
        </w:rPr>
        <w:t>s of the AAL templates to differentiate the patients from the controls</w:t>
      </w:r>
      <w:r w:rsidR="00767698" w:rsidRPr="0025231C">
        <w:rPr>
          <w:rFonts w:ascii="Times New Roman" w:hAnsi="Times New Roman"/>
          <w:kern w:val="0"/>
          <w:sz w:val="24"/>
        </w:rPr>
        <w:t>.</w:t>
      </w:r>
    </w:p>
    <w:p w14:paraId="67CC8AAB" w14:textId="77777777" w:rsidR="00767698" w:rsidRPr="0025231C" w:rsidRDefault="00767698">
      <w:pPr>
        <w:rPr>
          <w:rFonts w:ascii="Times New Roman" w:hAnsi="Times New Roman" w:cs="Times New Roman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371"/>
        <w:gridCol w:w="1969"/>
        <w:gridCol w:w="1978"/>
        <w:gridCol w:w="1978"/>
      </w:tblGrid>
      <w:tr w:rsidR="0025231C" w:rsidRPr="0025231C" w14:paraId="32BA7411" w14:textId="77777777" w:rsidTr="00D42F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2CF0A27B" w14:textId="77777777" w:rsidR="00CE0C3D" w:rsidRPr="0025231C" w:rsidRDefault="00CE0C3D" w:rsidP="00CE0C3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26961E41" w14:textId="77777777" w:rsidR="00767698" w:rsidRPr="0025231C" w:rsidRDefault="00767698" w:rsidP="00CE0C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</w:tcPr>
          <w:p w14:paraId="681367B9" w14:textId="77777777" w:rsidR="00CE0C3D" w:rsidRPr="0025231C" w:rsidRDefault="00CE0C3D" w:rsidP="00CE0C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978" w:type="dxa"/>
          </w:tcPr>
          <w:p w14:paraId="4B7F0251" w14:textId="77777777" w:rsidR="00CE0C3D" w:rsidRPr="0025231C" w:rsidRDefault="00CE0C3D" w:rsidP="00CE0C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978" w:type="dxa"/>
          </w:tcPr>
          <w:p w14:paraId="6288BCA8" w14:textId="77777777" w:rsidR="00CE0C3D" w:rsidRPr="0025231C" w:rsidRDefault="00CE0C3D" w:rsidP="00CE0C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specificity</w:t>
            </w:r>
          </w:p>
        </w:tc>
      </w:tr>
      <w:tr w:rsidR="0025231C" w:rsidRPr="0025231C" w14:paraId="643E3901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6036D65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Amygdala_L</w:t>
            </w:r>
            <w:proofErr w:type="spellEnd"/>
          </w:p>
        </w:tc>
        <w:tc>
          <w:tcPr>
            <w:tcW w:w="1969" w:type="dxa"/>
          </w:tcPr>
          <w:p w14:paraId="3C887E87" w14:textId="10E0EBC7" w:rsidR="00AE3589" w:rsidRPr="0025231C" w:rsidRDefault="00BE10B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58.52</w:t>
            </w:r>
            <w:r w:rsidR="0017278A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5B6ADBC8" w14:textId="77777777" w:rsidR="00AE3589" w:rsidRPr="0025231C" w:rsidRDefault="000523FF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38.10%</w:t>
            </w:r>
          </w:p>
        </w:tc>
        <w:tc>
          <w:tcPr>
            <w:tcW w:w="1978" w:type="dxa"/>
          </w:tcPr>
          <w:p w14:paraId="2D7E6039" w14:textId="77777777" w:rsidR="00AE3589" w:rsidRPr="0025231C" w:rsidRDefault="000523FF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8.94%</w:t>
            </w:r>
          </w:p>
        </w:tc>
      </w:tr>
      <w:tr w:rsidR="0025231C" w:rsidRPr="0025231C" w14:paraId="7AFBFB05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421DD473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Amygdala_R</w:t>
            </w:r>
            <w:proofErr w:type="spellEnd"/>
          </w:p>
        </w:tc>
        <w:tc>
          <w:tcPr>
            <w:tcW w:w="1969" w:type="dxa"/>
          </w:tcPr>
          <w:p w14:paraId="0D6C07A3" w14:textId="2BF36E3C" w:rsidR="00AE3589" w:rsidRPr="0025231C" w:rsidRDefault="00BE10B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0.15</w:t>
            </w:r>
            <w:r w:rsidR="000523FF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046DB31D" w14:textId="77777777" w:rsidR="00AE3589" w:rsidRPr="0025231C" w:rsidRDefault="000523FF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7.14%</w:t>
            </w:r>
          </w:p>
        </w:tc>
        <w:tc>
          <w:tcPr>
            <w:tcW w:w="1978" w:type="dxa"/>
          </w:tcPr>
          <w:p w14:paraId="7F7D0A2A" w14:textId="77777777" w:rsidR="00AE3589" w:rsidRPr="0025231C" w:rsidRDefault="000523FF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3.16%</w:t>
            </w:r>
          </w:p>
        </w:tc>
      </w:tr>
      <w:tr w:rsidR="0025231C" w:rsidRPr="0025231C" w14:paraId="4AC71184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2FD9E222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Angular_L</w:t>
            </w:r>
            <w:proofErr w:type="spellEnd"/>
          </w:p>
        </w:tc>
        <w:tc>
          <w:tcPr>
            <w:tcW w:w="1969" w:type="dxa"/>
          </w:tcPr>
          <w:p w14:paraId="54C4FACE" w14:textId="1A8A7B86" w:rsidR="00AE3589" w:rsidRPr="0025231C" w:rsidRDefault="00BE10B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42.49</w:t>
            </w:r>
            <w:r w:rsidR="000523FF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3D6A37A" w14:textId="77777777" w:rsidR="00AE3589" w:rsidRPr="0025231C" w:rsidRDefault="000523FF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42.86%</w:t>
            </w:r>
          </w:p>
        </w:tc>
        <w:tc>
          <w:tcPr>
            <w:tcW w:w="1978" w:type="dxa"/>
          </w:tcPr>
          <w:p w14:paraId="7C4A55B6" w14:textId="77777777" w:rsidR="00AE3589" w:rsidRPr="0025231C" w:rsidRDefault="000523FF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42.11%</w:t>
            </w:r>
          </w:p>
        </w:tc>
      </w:tr>
      <w:tr w:rsidR="0025231C" w:rsidRPr="0025231C" w14:paraId="18198626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51F7CC18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Angular_R</w:t>
            </w:r>
            <w:proofErr w:type="spellEnd"/>
          </w:p>
        </w:tc>
        <w:tc>
          <w:tcPr>
            <w:tcW w:w="1969" w:type="dxa"/>
          </w:tcPr>
          <w:p w14:paraId="2A5D9813" w14:textId="44B22EDC" w:rsidR="00AE3589" w:rsidRPr="0025231C" w:rsidRDefault="00BE10B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82.08</w:t>
            </w:r>
            <w:r w:rsidR="000523FF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639FE532" w14:textId="77777777" w:rsidR="00AE3589" w:rsidRPr="0025231C" w:rsidRDefault="000523FF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0.48%</w:t>
            </w:r>
          </w:p>
        </w:tc>
        <w:tc>
          <w:tcPr>
            <w:tcW w:w="1978" w:type="dxa"/>
          </w:tcPr>
          <w:p w14:paraId="08289645" w14:textId="77777777" w:rsidR="00AE3589" w:rsidRPr="0025231C" w:rsidRDefault="000523FF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3.68%</w:t>
            </w:r>
          </w:p>
        </w:tc>
      </w:tr>
      <w:tr w:rsidR="0025231C" w:rsidRPr="0025231C" w14:paraId="79F714AE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263C124F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Calcarine_L</w:t>
            </w:r>
            <w:proofErr w:type="spellEnd"/>
          </w:p>
        </w:tc>
        <w:tc>
          <w:tcPr>
            <w:tcW w:w="1969" w:type="dxa"/>
          </w:tcPr>
          <w:p w14:paraId="69972482" w14:textId="03F69C57" w:rsidR="00AE3589" w:rsidRPr="0025231C" w:rsidRDefault="00BE10B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81.83</w:t>
            </w:r>
            <w:r w:rsidR="000523FF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666077D3" w14:textId="77777777" w:rsidR="00AE3589" w:rsidRPr="0025231C" w:rsidRDefault="000523FF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5.24%</w:t>
            </w:r>
          </w:p>
        </w:tc>
        <w:tc>
          <w:tcPr>
            <w:tcW w:w="1978" w:type="dxa"/>
          </w:tcPr>
          <w:p w14:paraId="1DE1C95F" w14:textId="77777777" w:rsidR="00AE3589" w:rsidRPr="0025231C" w:rsidRDefault="005E6D03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8.42%</w:t>
            </w:r>
          </w:p>
        </w:tc>
      </w:tr>
      <w:tr w:rsidR="0025231C" w:rsidRPr="0025231C" w14:paraId="08216CDC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16E148E1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Calcarine_R</w:t>
            </w:r>
            <w:proofErr w:type="spellEnd"/>
          </w:p>
        </w:tc>
        <w:tc>
          <w:tcPr>
            <w:tcW w:w="1969" w:type="dxa"/>
          </w:tcPr>
          <w:p w14:paraId="5BB5A858" w14:textId="38BC1682" w:rsidR="00AE3589" w:rsidRPr="0025231C" w:rsidRDefault="00BE10B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7.04</w:t>
            </w:r>
            <w:r w:rsidR="005E6D03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6308122E" w14:textId="77777777" w:rsidR="00AE3589" w:rsidRPr="0025231C" w:rsidRDefault="005E6D03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%</w:t>
            </w:r>
          </w:p>
        </w:tc>
        <w:tc>
          <w:tcPr>
            <w:tcW w:w="1978" w:type="dxa"/>
          </w:tcPr>
          <w:p w14:paraId="47AE6339" w14:textId="77777777" w:rsidR="00AE3589" w:rsidRPr="0025231C" w:rsidRDefault="005E6D03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7.89%</w:t>
            </w:r>
          </w:p>
        </w:tc>
      </w:tr>
      <w:tr w:rsidR="0025231C" w:rsidRPr="0025231C" w14:paraId="7CE6E500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559DDA9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Caudate_L</w:t>
            </w:r>
            <w:proofErr w:type="spellEnd"/>
          </w:p>
        </w:tc>
        <w:tc>
          <w:tcPr>
            <w:tcW w:w="1969" w:type="dxa"/>
          </w:tcPr>
          <w:p w14:paraId="63995689" w14:textId="15687E18" w:rsidR="00AE3589" w:rsidRPr="0025231C" w:rsidRDefault="00BE10B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4.69</w:t>
            </w:r>
            <w:r w:rsidR="005E6D03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0C99C42D" w14:textId="77777777" w:rsidR="00AE3589" w:rsidRPr="0025231C" w:rsidRDefault="005E6D03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0.95%</w:t>
            </w:r>
          </w:p>
        </w:tc>
        <w:tc>
          <w:tcPr>
            <w:tcW w:w="1978" w:type="dxa"/>
          </w:tcPr>
          <w:p w14:paraId="0207B63D" w14:textId="77777777" w:rsidR="00AE3589" w:rsidRPr="0025231C" w:rsidRDefault="005E6D03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8.42%</w:t>
            </w:r>
          </w:p>
        </w:tc>
      </w:tr>
      <w:tr w:rsidR="0025231C" w:rsidRPr="0025231C" w14:paraId="227D8A35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40EC1C9A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Caudate_R</w:t>
            </w:r>
            <w:proofErr w:type="spellEnd"/>
          </w:p>
        </w:tc>
        <w:tc>
          <w:tcPr>
            <w:tcW w:w="1969" w:type="dxa"/>
          </w:tcPr>
          <w:p w14:paraId="3D120435" w14:textId="47FA86BE" w:rsidR="00AE3589" w:rsidRPr="0025231C" w:rsidRDefault="00BE10B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9.19</w:t>
            </w:r>
            <w:r w:rsidR="005E6D03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77382AEF" w14:textId="77777777" w:rsidR="00AE3589" w:rsidRPr="0025231C" w:rsidRDefault="005E6D03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5.74%</w:t>
            </w:r>
          </w:p>
        </w:tc>
        <w:tc>
          <w:tcPr>
            <w:tcW w:w="1978" w:type="dxa"/>
          </w:tcPr>
          <w:p w14:paraId="40D4102E" w14:textId="77777777" w:rsidR="00AE3589" w:rsidRPr="0025231C" w:rsidRDefault="005E6D03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2.63%</w:t>
            </w:r>
          </w:p>
        </w:tc>
      </w:tr>
      <w:tr w:rsidR="0025231C" w:rsidRPr="0025231C" w14:paraId="49F3510A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452BD065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Cingulum_Ant_L</w:t>
            </w:r>
            <w:proofErr w:type="spellEnd"/>
          </w:p>
        </w:tc>
        <w:tc>
          <w:tcPr>
            <w:tcW w:w="1969" w:type="dxa"/>
          </w:tcPr>
          <w:p w14:paraId="3CE694EC" w14:textId="3605FCFA" w:rsidR="00AE3589" w:rsidRPr="0025231C" w:rsidRDefault="00BE10B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8.68</w:t>
            </w:r>
            <w:r w:rsidR="005E6D03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74EC0097" w14:textId="77777777" w:rsidR="00AE3589" w:rsidRPr="0025231C" w:rsidRDefault="005E6D03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5.24%</w:t>
            </w:r>
          </w:p>
        </w:tc>
        <w:tc>
          <w:tcPr>
            <w:tcW w:w="1978" w:type="dxa"/>
          </w:tcPr>
          <w:p w14:paraId="1CDF9F69" w14:textId="77777777" w:rsidR="00AE3589" w:rsidRPr="0025231C" w:rsidRDefault="005E6D03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42.11%</w:t>
            </w:r>
          </w:p>
        </w:tc>
      </w:tr>
      <w:tr w:rsidR="0025231C" w:rsidRPr="0025231C" w14:paraId="05EEB239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1678DAEE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Cingulum_Ant_R</w:t>
            </w:r>
            <w:proofErr w:type="spellEnd"/>
          </w:p>
        </w:tc>
        <w:tc>
          <w:tcPr>
            <w:tcW w:w="1969" w:type="dxa"/>
          </w:tcPr>
          <w:p w14:paraId="35739E53" w14:textId="45F085C9" w:rsidR="00AE3589" w:rsidRPr="0025231C" w:rsidRDefault="00BE10B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3.94</w:t>
            </w:r>
            <w:r w:rsidR="005E6D03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F8DA308" w14:textId="77777777" w:rsidR="00AE3589" w:rsidRPr="0025231C" w:rsidRDefault="005E6D03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5.24%</w:t>
            </w:r>
          </w:p>
        </w:tc>
        <w:tc>
          <w:tcPr>
            <w:tcW w:w="1978" w:type="dxa"/>
          </w:tcPr>
          <w:p w14:paraId="67B42B51" w14:textId="77777777" w:rsidR="00AE3589" w:rsidRPr="0025231C" w:rsidRDefault="005E6D03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2.63%</w:t>
            </w:r>
          </w:p>
        </w:tc>
      </w:tr>
      <w:tr w:rsidR="0025231C" w:rsidRPr="0025231C" w14:paraId="6D47238B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137E87C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Cingulum_Mid_L</w:t>
            </w:r>
            <w:proofErr w:type="spellEnd"/>
          </w:p>
        </w:tc>
        <w:tc>
          <w:tcPr>
            <w:tcW w:w="1969" w:type="dxa"/>
          </w:tcPr>
          <w:p w14:paraId="48DEA43B" w14:textId="67844662" w:rsidR="00AE3589" w:rsidRPr="0025231C" w:rsidRDefault="00A1431C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9.68</w:t>
            </w:r>
            <w:r w:rsidR="005E6D03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04F3457" w14:textId="77777777" w:rsidR="00AE3589" w:rsidRPr="0025231C" w:rsidRDefault="005E6D03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%</w:t>
            </w:r>
          </w:p>
        </w:tc>
        <w:tc>
          <w:tcPr>
            <w:tcW w:w="1978" w:type="dxa"/>
          </w:tcPr>
          <w:p w14:paraId="1997BD55" w14:textId="77777777" w:rsidR="00AE3589" w:rsidRPr="0025231C" w:rsidRDefault="005E6D03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3.16%</w:t>
            </w:r>
          </w:p>
        </w:tc>
      </w:tr>
      <w:tr w:rsidR="0025231C" w:rsidRPr="0025231C" w14:paraId="12936E03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5D2B7824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Cingulum_Mid_R</w:t>
            </w:r>
            <w:proofErr w:type="spellEnd"/>
          </w:p>
        </w:tc>
        <w:tc>
          <w:tcPr>
            <w:tcW w:w="1969" w:type="dxa"/>
          </w:tcPr>
          <w:p w14:paraId="67ACE59A" w14:textId="6A9D069A" w:rsidR="00AE3589" w:rsidRPr="0025231C" w:rsidRDefault="00A1431C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84.96</w:t>
            </w:r>
            <w:r w:rsidR="00251909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6EF12DB1" w14:textId="77777777" w:rsidR="00AE3589" w:rsidRPr="0025231C" w:rsidRDefault="00251909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5.71%</w:t>
            </w:r>
          </w:p>
        </w:tc>
        <w:tc>
          <w:tcPr>
            <w:tcW w:w="1978" w:type="dxa"/>
          </w:tcPr>
          <w:p w14:paraId="3572DCF5" w14:textId="77777777" w:rsidR="00AE3589" w:rsidRPr="0025231C" w:rsidRDefault="00251909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4.21%</w:t>
            </w:r>
          </w:p>
        </w:tc>
      </w:tr>
      <w:tr w:rsidR="0025231C" w:rsidRPr="0025231C" w14:paraId="134D6980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CF015BF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Cingulum_Post_L</w:t>
            </w:r>
            <w:proofErr w:type="spellEnd"/>
          </w:p>
        </w:tc>
        <w:tc>
          <w:tcPr>
            <w:tcW w:w="1969" w:type="dxa"/>
          </w:tcPr>
          <w:p w14:paraId="617F241D" w14:textId="29631188" w:rsidR="00AE3589" w:rsidRPr="0025231C" w:rsidRDefault="00A1431C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9.93</w:t>
            </w:r>
            <w:r w:rsidR="00251909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659963AB" w14:textId="77777777" w:rsidR="00AE3589" w:rsidRPr="0025231C" w:rsidRDefault="00251909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1.43%</w:t>
            </w:r>
          </w:p>
        </w:tc>
        <w:tc>
          <w:tcPr>
            <w:tcW w:w="1978" w:type="dxa"/>
          </w:tcPr>
          <w:p w14:paraId="48918FFB" w14:textId="77777777" w:rsidR="00AE3589" w:rsidRPr="0025231C" w:rsidRDefault="00251909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8.42%</w:t>
            </w:r>
          </w:p>
        </w:tc>
      </w:tr>
      <w:tr w:rsidR="0025231C" w:rsidRPr="0025231C" w14:paraId="312BB037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1BD51AC2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Cingulum_Post_R</w:t>
            </w:r>
            <w:proofErr w:type="spellEnd"/>
          </w:p>
        </w:tc>
        <w:tc>
          <w:tcPr>
            <w:tcW w:w="1969" w:type="dxa"/>
          </w:tcPr>
          <w:p w14:paraId="59705459" w14:textId="15D995ED" w:rsidR="00AE3589" w:rsidRPr="0025231C" w:rsidRDefault="00A1431C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9.93</w:t>
            </w:r>
            <w:r w:rsidR="00251909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4560CC4C" w14:textId="77777777" w:rsidR="00AE3589" w:rsidRPr="0025231C" w:rsidRDefault="00251909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1.43%</w:t>
            </w:r>
          </w:p>
        </w:tc>
        <w:tc>
          <w:tcPr>
            <w:tcW w:w="1978" w:type="dxa"/>
          </w:tcPr>
          <w:p w14:paraId="2D8A6404" w14:textId="77777777" w:rsidR="00AE3589" w:rsidRPr="0025231C" w:rsidRDefault="00251909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8.42%</w:t>
            </w:r>
          </w:p>
        </w:tc>
      </w:tr>
      <w:tr w:rsidR="0025231C" w:rsidRPr="0025231C" w14:paraId="5C767425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41401BF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Cuneus_L</w:t>
            </w:r>
            <w:proofErr w:type="spellEnd"/>
          </w:p>
        </w:tc>
        <w:tc>
          <w:tcPr>
            <w:tcW w:w="1969" w:type="dxa"/>
          </w:tcPr>
          <w:p w14:paraId="3E93FF70" w14:textId="23EE5D12" w:rsidR="00AE3589" w:rsidRPr="0025231C" w:rsidRDefault="00A1431C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8.93</w:t>
            </w:r>
            <w:r w:rsidR="00251909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4EBB39B0" w14:textId="77777777" w:rsidR="00AE3589" w:rsidRPr="0025231C" w:rsidRDefault="00251909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0.48%</w:t>
            </w:r>
          </w:p>
        </w:tc>
        <w:tc>
          <w:tcPr>
            <w:tcW w:w="1978" w:type="dxa"/>
          </w:tcPr>
          <w:p w14:paraId="7FA0F225" w14:textId="77777777" w:rsidR="00AE3589" w:rsidRPr="0025231C" w:rsidRDefault="00392637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47.37%</w:t>
            </w:r>
          </w:p>
        </w:tc>
      </w:tr>
      <w:tr w:rsidR="0025231C" w:rsidRPr="0025231C" w14:paraId="2F35A800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47528F46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Cuneus_R</w:t>
            </w:r>
            <w:proofErr w:type="spellEnd"/>
          </w:p>
        </w:tc>
        <w:tc>
          <w:tcPr>
            <w:tcW w:w="1969" w:type="dxa"/>
          </w:tcPr>
          <w:p w14:paraId="454F567B" w14:textId="2DC6536C" w:rsidR="00AE3589" w:rsidRPr="0025231C" w:rsidRDefault="00A1431C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80.2</w:t>
            </w:r>
            <w:r w:rsidR="00392637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0FB595A9" w14:textId="77777777" w:rsidR="00AE3589" w:rsidRPr="0025231C" w:rsidRDefault="00462E2B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%</w:t>
            </w:r>
          </w:p>
        </w:tc>
        <w:tc>
          <w:tcPr>
            <w:tcW w:w="1978" w:type="dxa"/>
          </w:tcPr>
          <w:p w14:paraId="443B3A3A" w14:textId="77777777" w:rsidR="00AE3589" w:rsidRPr="0025231C" w:rsidRDefault="00462E2B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4.21%</w:t>
            </w:r>
          </w:p>
        </w:tc>
      </w:tr>
      <w:tr w:rsidR="0025231C" w:rsidRPr="0025231C" w14:paraId="1BB602DE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87AD52D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Inf_Oper_L</w:t>
            </w:r>
            <w:proofErr w:type="spellEnd"/>
          </w:p>
        </w:tc>
        <w:tc>
          <w:tcPr>
            <w:tcW w:w="1969" w:type="dxa"/>
          </w:tcPr>
          <w:p w14:paraId="5B50FCA2" w14:textId="258A12F8" w:rsidR="00AE3589" w:rsidRPr="0025231C" w:rsidRDefault="00A1431C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82.83</w:t>
            </w:r>
            <w:r w:rsidR="00462E2B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4CF8B229" w14:textId="77777777" w:rsidR="00AE3589" w:rsidRPr="0025231C" w:rsidRDefault="00462E2B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%</w:t>
            </w:r>
          </w:p>
        </w:tc>
        <w:tc>
          <w:tcPr>
            <w:tcW w:w="1978" w:type="dxa"/>
          </w:tcPr>
          <w:p w14:paraId="7BD7AA87" w14:textId="77777777" w:rsidR="00AE3589" w:rsidRPr="0025231C" w:rsidRDefault="00462E2B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9.47%</w:t>
            </w:r>
          </w:p>
        </w:tc>
      </w:tr>
      <w:tr w:rsidR="0025231C" w:rsidRPr="0025231C" w14:paraId="0DDDD4ED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098C203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Inf_Oper_R</w:t>
            </w:r>
            <w:proofErr w:type="spellEnd"/>
          </w:p>
        </w:tc>
        <w:tc>
          <w:tcPr>
            <w:tcW w:w="1969" w:type="dxa"/>
          </w:tcPr>
          <w:p w14:paraId="6F57ABE1" w14:textId="3667558E" w:rsidR="00AE3589" w:rsidRPr="0025231C" w:rsidRDefault="00E3305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91.73</w:t>
            </w:r>
            <w:r w:rsidR="00462E2B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1169B8D3" w14:textId="77777777" w:rsidR="00AE3589" w:rsidRPr="0025231C" w:rsidRDefault="00462E2B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5.71%</w:t>
            </w:r>
          </w:p>
        </w:tc>
        <w:tc>
          <w:tcPr>
            <w:tcW w:w="1978" w:type="dxa"/>
          </w:tcPr>
          <w:p w14:paraId="1FE4214A" w14:textId="77777777" w:rsidR="00AE3589" w:rsidRPr="0025231C" w:rsidRDefault="00462E2B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7.74%</w:t>
            </w:r>
          </w:p>
        </w:tc>
      </w:tr>
      <w:tr w:rsidR="0025231C" w:rsidRPr="0025231C" w14:paraId="1EED431E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123E2EB0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Inf_Orb_L</w:t>
            </w:r>
            <w:proofErr w:type="spellEnd"/>
          </w:p>
        </w:tc>
        <w:tc>
          <w:tcPr>
            <w:tcW w:w="1969" w:type="dxa"/>
          </w:tcPr>
          <w:p w14:paraId="7691DE51" w14:textId="500D8099" w:rsidR="00AE3589" w:rsidRPr="0025231C" w:rsidRDefault="00E3305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8.68</w:t>
            </w:r>
            <w:r w:rsidR="00462E2B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550AB519" w14:textId="77777777" w:rsidR="00AE3589" w:rsidRPr="0025231C" w:rsidRDefault="00462E2B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5.24%</w:t>
            </w:r>
          </w:p>
        </w:tc>
        <w:tc>
          <w:tcPr>
            <w:tcW w:w="1978" w:type="dxa"/>
          </w:tcPr>
          <w:p w14:paraId="16D25AAC" w14:textId="77777777" w:rsidR="00AE3589" w:rsidRPr="0025231C" w:rsidRDefault="00462E2B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42.11%</w:t>
            </w:r>
          </w:p>
        </w:tc>
      </w:tr>
      <w:tr w:rsidR="0025231C" w:rsidRPr="0025231C" w14:paraId="65DBF1C8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F348615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Inf_Orb_R</w:t>
            </w:r>
            <w:proofErr w:type="spellEnd"/>
          </w:p>
        </w:tc>
        <w:tc>
          <w:tcPr>
            <w:tcW w:w="1969" w:type="dxa"/>
          </w:tcPr>
          <w:p w14:paraId="6D087F3C" w14:textId="64171115" w:rsidR="00AE3589" w:rsidRPr="0025231C" w:rsidRDefault="00E3305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5.19</w:t>
            </w:r>
            <w:r w:rsidR="00462E2B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7A06160E" w14:textId="77777777" w:rsidR="00AE3589" w:rsidRPr="0025231C" w:rsidRDefault="00462E2B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1.43%</w:t>
            </w:r>
          </w:p>
        </w:tc>
        <w:tc>
          <w:tcPr>
            <w:tcW w:w="1978" w:type="dxa"/>
          </w:tcPr>
          <w:p w14:paraId="568921A1" w14:textId="77777777" w:rsidR="00AE3589" w:rsidRPr="0025231C" w:rsidRDefault="00462E2B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8.95%</w:t>
            </w:r>
          </w:p>
        </w:tc>
      </w:tr>
      <w:tr w:rsidR="0025231C" w:rsidRPr="0025231C" w14:paraId="352A5232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41D76CC2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Inf_Tri_L</w:t>
            </w:r>
            <w:proofErr w:type="spellEnd"/>
          </w:p>
        </w:tc>
        <w:tc>
          <w:tcPr>
            <w:tcW w:w="1969" w:type="dxa"/>
          </w:tcPr>
          <w:p w14:paraId="007425EC" w14:textId="6969306D" w:rsidR="00AE3589" w:rsidRPr="0025231C" w:rsidRDefault="00E3305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8.68</w:t>
            </w:r>
            <w:r w:rsidR="00462E2B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02DF813D" w14:textId="77777777" w:rsidR="00AE3589" w:rsidRPr="0025231C" w:rsidRDefault="00462E2B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5.24%</w:t>
            </w:r>
          </w:p>
        </w:tc>
        <w:tc>
          <w:tcPr>
            <w:tcW w:w="1978" w:type="dxa"/>
          </w:tcPr>
          <w:p w14:paraId="536DC4F8" w14:textId="77777777" w:rsidR="00AE3589" w:rsidRPr="0025231C" w:rsidRDefault="00462E2B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26.32%</w:t>
            </w:r>
          </w:p>
        </w:tc>
      </w:tr>
      <w:tr w:rsidR="0025231C" w:rsidRPr="0025231C" w14:paraId="7A680160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3A00934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Inf_Tri_R</w:t>
            </w:r>
            <w:proofErr w:type="spellEnd"/>
          </w:p>
        </w:tc>
        <w:tc>
          <w:tcPr>
            <w:tcW w:w="1969" w:type="dxa"/>
          </w:tcPr>
          <w:p w14:paraId="1D8DDCD8" w14:textId="361F072D" w:rsidR="00AE3589" w:rsidRPr="0025231C" w:rsidRDefault="00E3305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55.39</w:t>
            </w:r>
            <w:r w:rsidR="00462E2B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665E12D9" w14:textId="77777777" w:rsidR="00AE3589" w:rsidRPr="0025231C" w:rsidRDefault="00462E2B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47.62%</w:t>
            </w:r>
          </w:p>
        </w:tc>
        <w:tc>
          <w:tcPr>
            <w:tcW w:w="1978" w:type="dxa"/>
          </w:tcPr>
          <w:p w14:paraId="4205FA81" w14:textId="77777777" w:rsidR="00AE3589" w:rsidRPr="0025231C" w:rsidRDefault="00462E2B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3.16%</w:t>
            </w:r>
          </w:p>
        </w:tc>
      </w:tr>
      <w:tr w:rsidR="0025231C" w:rsidRPr="0025231C" w14:paraId="50D7EE4D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309A9E7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Med_Orb_L</w:t>
            </w:r>
            <w:proofErr w:type="spellEnd"/>
          </w:p>
        </w:tc>
        <w:tc>
          <w:tcPr>
            <w:tcW w:w="1969" w:type="dxa"/>
          </w:tcPr>
          <w:p w14:paraId="24C7B74B" w14:textId="1B61BB3F" w:rsidR="00AE3589" w:rsidRPr="0025231C" w:rsidRDefault="00AC73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</w:t>
            </w:r>
            <w:r w:rsidR="00BE10BD" w:rsidRPr="0025231C">
              <w:rPr>
                <w:rFonts w:ascii="Times New Roman" w:hAnsi="Times New Roman" w:cs="Times New Roman" w:hint="eastAsia"/>
              </w:rPr>
              <w:t>0.0</w:t>
            </w:r>
            <w:r w:rsidR="00462E2B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1CCF90D1" w14:textId="77777777" w:rsidR="00AE3589" w:rsidRPr="0025231C" w:rsidRDefault="00AC73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0</w:t>
            </w:r>
            <w:r w:rsidR="00462E2B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61F360DD" w14:textId="77777777" w:rsidR="00AE3589" w:rsidRPr="0025231C" w:rsidRDefault="00AC73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100%</w:t>
            </w:r>
          </w:p>
        </w:tc>
      </w:tr>
      <w:tr w:rsidR="0025231C" w:rsidRPr="0025231C" w14:paraId="73E3E702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6DDEF05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Med_Orb_R</w:t>
            </w:r>
            <w:proofErr w:type="spellEnd"/>
          </w:p>
        </w:tc>
        <w:tc>
          <w:tcPr>
            <w:tcW w:w="1969" w:type="dxa"/>
          </w:tcPr>
          <w:p w14:paraId="0B274DA3" w14:textId="6ADDD987" w:rsidR="00AE3589" w:rsidRPr="0025231C" w:rsidRDefault="00BE10B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</w:t>
            </w:r>
            <w:r w:rsidRPr="0025231C">
              <w:rPr>
                <w:rFonts w:ascii="Times New Roman" w:hAnsi="Times New Roman" w:cs="Times New Roman" w:hint="eastAsia"/>
              </w:rPr>
              <w:t>0.0</w:t>
            </w:r>
            <w:r w:rsidR="00AC734D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7DDA303E" w14:textId="77777777" w:rsidR="00AE3589" w:rsidRPr="0025231C" w:rsidRDefault="00AC73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978" w:type="dxa"/>
          </w:tcPr>
          <w:p w14:paraId="3679A60C" w14:textId="77777777" w:rsidR="00AE3589" w:rsidRPr="0025231C" w:rsidRDefault="00AC73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100%</w:t>
            </w:r>
          </w:p>
        </w:tc>
      </w:tr>
      <w:tr w:rsidR="0025231C" w:rsidRPr="0025231C" w14:paraId="3CB4DCD5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92230F7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Mid_L</w:t>
            </w:r>
            <w:proofErr w:type="spellEnd"/>
          </w:p>
        </w:tc>
        <w:tc>
          <w:tcPr>
            <w:tcW w:w="1969" w:type="dxa"/>
          </w:tcPr>
          <w:p w14:paraId="7FBD234E" w14:textId="675FAFFC" w:rsidR="00AE3589" w:rsidRPr="0025231C" w:rsidRDefault="00E3305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58.77</w:t>
            </w:r>
            <w:r w:rsidR="00F30C6C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160074A7" w14:textId="77777777" w:rsidR="00AE3589" w:rsidRPr="0025231C" w:rsidRDefault="00F30C6C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33.33%</w:t>
            </w:r>
          </w:p>
        </w:tc>
        <w:tc>
          <w:tcPr>
            <w:tcW w:w="1978" w:type="dxa"/>
          </w:tcPr>
          <w:p w14:paraId="2A87F453" w14:textId="77777777" w:rsidR="00AE3589" w:rsidRPr="0025231C" w:rsidRDefault="00F30C6C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4.21%</w:t>
            </w:r>
          </w:p>
        </w:tc>
      </w:tr>
      <w:tr w:rsidR="0025231C" w:rsidRPr="0025231C" w14:paraId="6E8A839B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188B891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Mid_R</w:t>
            </w:r>
            <w:proofErr w:type="spellEnd"/>
          </w:p>
        </w:tc>
        <w:tc>
          <w:tcPr>
            <w:tcW w:w="1969" w:type="dxa"/>
          </w:tcPr>
          <w:p w14:paraId="751D3657" w14:textId="3062D66E" w:rsidR="00AE3589" w:rsidRPr="0025231C" w:rsidRDefault="00E3305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1.8</w:t>
            </w:r>
            <w:r w:rsidR="00F30C6C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7CBA9320" w14:textId="77777777" w:rsidR="00AE3589" w:rsidRPr="0025231C" w:rsidRDefault="00F30C6C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5.71%</w:t>
            </w:r>
          </w:p>
        </w:tc>
        <w:tc>
          <w:tcPr>
            <w:tcW w:w="1978" w:type="dxa"/>
          </w:tcPr>
          <w:p w14:paraId="1CAB312E" w14:textId="77777777" w:rsidR="00AE3589" w:rsidRPr="0025231C" w:rsidRDefault="00F30C6C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7.89%</w:t>
            </w:r>
          </w:p>
        </w:tc>
      </w:tr>
      <w:tr w:rsidR="0025231C" w:rsidRPr="0025231C" w14:paraId="1E98FE89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52E7BF9A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Mid_Orb_L</w:t>
            </w:r>
            <w:proofErr w:type="spellEnd"/>
          </w:p>
        </w:tc>
        <w:tc>
          <w:tcPr>
            <w:tcW w:w="1969" w:type="dxa"/>
          </w:tcPr>
          <w:p w14:paraId="1FAE5F2C" w14:textId="6C112D42" w:rsidR="00AE3589" w:rsidRPr="0025231C" w:rsidRDefault="00E3305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85.08</w:t>
            </w:r>
            <w:r w:rsidR="00F30C6C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7F85E7DB" w14:textId="77777777" w:rsidR="00AE3589" w:rsidRPr="0025231C" w:rsidRDefault="00F30C6C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5.95%</w:t>
            </w:r>
          </w:p>
        </w:tc>
        <w:tc>
          <w:tcPr>
            <w:tcW w:w="1978" w:type="dxa"/>
          </w:tcPr>
          <w:p w14:paraId="4F1CCAB2" w14:textId="77777777" w:rsidR="00AE3589" w:rsidRPr="0025231C" w:rsidRDefault="00F30C6C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4.21%</w:t>
            </w:r>
          </w:p>
        </w:tc>
      </w:tr>
      <w:tr w:rsidR="0025231C" w:rsidRPr="0025231C" w14:paraId="580F30D0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6E698883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Mid_Orb_R</w:t>
            </w:r>
            <w:proofErr w:type="spellEnd"/>
          </w:p>
        </w:tc>
        <w:tc>
          <w:tcPr>
            <w:tcW w:w="1969" w:type="dxa"/>
          </w:tcPr>
          <w:p w14:paraId="61A6F303" w14:textId="4129B51E" w:rsidR="00AE3589" w:rsidRPr="0025231C" w:rsidRDefault="00E3305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85.47</w:t>
            </w:r>
            <w:r w:rsidR="00F30C6C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5CC5A9CE" w14:textId="77777777" w:rsidR="00AE3589" w:rsidRPr="0025231C" w:rsidRDefault="00F30C6C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%</w:t>
            </w:r>
          </w:p>
        </w:tc>
        <w:tc>
          <w:tcPr>
            <w:tcW w:w="1978" w:type="dxa"/>
          </w:tcPr>
          <w:p w14:paraId="26103D5F" w14:textId="77777777" w:rsidR="00AE3589" w:rsidRPr="0025231C" w:rsidRDefault="00F30C6C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4.74%</w:t>
            </w:r>
          </w:p>
        </w:tc>
      </w:tr>
      <w:tr w:rsidR="0025231C" w:rsidRPr="0025231C" w14:paraId="21ACFF7A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59D08A75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Sup_L</w:t>
            </w:r>
            <w:proofErr w:type="spellEnd"/>
          </w:p>
        </w:tc>
        <w:tc>
          <w:tcPr>
            <w:tcW w:w="1969" w:type="dxa"/>
          </w:tcPr>
          <w:p w14:paraId="305C7DC0" w14:textId="237286C0" w:rsidR="00AE3589" w:rsidRPr="0025231C" w:rsidRDefault="00BE10B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</w:t>
            </w:r>
            <w:r w:rsidRPr="0025231C">
              <w:rPr>
                <w:rFonts w:ascii="Times New Roman" w:hAnsi="Times New Roman" w:cs="Times New Roman" w:hint="eastAsia"/>
              </w:rPr>
              <w:t>0.0</w:t>
            </w:r>
            <w:r w:rsidR="00AC734D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67510105" w14:textId="77777777" w:rsidR="00AE3589" w:rsidRPr="0025231C" w:rsidRDefault="005D081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978" w:type="dxa"/>
          </w:tcPr>
          <w:p w14:paraId="29A10797" w14:textId="77777777" w:rsidR="00AE3589" w:rsidRPr="0025231C" w:rsidRDefault="005D081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100%</w:t>
            </w:r>
          </w:p>
        </w:tc>
      </w:tr>
      <w:tr w:rsidR="0025231C" w:rsidRPr="0025231C" w14:paraId="3290216E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4D1BA13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Sup_R</w:t>
            </w:r>
            <w:proofErr w:type="spellEnd"/>
          </w:p>
        </w:tc>
        <w:tc>
          <w:tcPr>
            <w:tcW w:w="1969" w:type="dxa"/>
          </w:tcPr>
          <w:p w14:paraId="7CDC1AB4" w14:textId="22DAC0CC" w:rsidR="00AE3589" w:rsidRPr="0025231C" w:rsidRDefault="00E3305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9.42</w:t>
            </w:r>
            <w:r w:rsidR="00F30C6C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2F96740" w14:textId="77777777" w:rsidR="00AE3589" w:rsidRPr="0025231C" w:rsidRDefault="00F30C6C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0.95%</w:t>
            </w:r>
          </w:p>
        </w:tc>
        <w:tc>
          <w:tcPr>
            <w:tcW w:w="1978" w:type="dxa"/>
          </w:tcPr>
          <w:p w14:paraId="54FABF77" w14:textId="77777777" w:rsidR="00AE3589" w:rsidRPr="0025231C" w:rsidRDefault="00F30C6C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7.89%</w:t>
            </w:r>
          </w:p>
        </w:tc>
      </w:tr>
      <w:tr w:rsidR="0025231C" w:rsidRPr="0025231C" w14:paraId="4E217B7D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5E5F53B3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Sup_Medial_L</w:t>
            </w:r>
            <w:proofErr w:type="spellEnd"/>
          </w:p>
        </w:tc>
        <w:tc>
          <w:tcPr>
            <w:tcW w:w="1969" w:type="dxa"/>
          </w:tcPr>
          <w:p w14:paraId="0A1AD299" w14:textId="52688F45" w:rsidR="00AE3589" w:rsidRPr="0025231C" w:rsidRDefault="00E3305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82.08</w:t>
            </w:r>
            <w:r w:rsidR="00F30C6C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420DDF85" w14:textId="77777777" w:rsidR="00AE3589" w:rsidRPr="0025231C" w:rsidRDefault="00F30C6C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0.48%</w:t>
            </w:r>
          </w:p>
        </w:tc>
        <w:tc>
          <w:tcPr>
            <w:tcW w:w="1978" w:type="dxa"/>
          </w:tcPr>
          <w:p w14:paraId="2944C40A" w14:textId="77777777" w:rsidR="00AE3589" w:rsidRPr="0025231C" w:rsidRDefault="00F30C6C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3.68%</w:t>
            </w:r>
          </w:p>
        </w:tc>
      </w:tr>
      <w:tr w:rsidR="0025231C" w:rsidRPr="0025231C" w14:paraId="45F95A3D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58B4BAA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Sup_Medial_R</w:t>
            </w:r>
            <w:proofErr w:type="spellEnd"/>
          </w:p>
        </w:tc>
        <w:tc>
          <w:tcPr>
            <w:tcW w:w="1969" w:type="dxa"/>
          </w:tcPr>
          <w:p w14:paraId="7BE2B01E" w14:textId="5E0FE310" w:rsidR="00AE3589" w:rsidRPr="0025231C" w:rsidRDefault="00E3305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5.16</w:t>
            </w:r>
            <w:r w:rsidR="00854DC8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428B5660" w14:textId="77777777" w:rsidR="00AE3589" w:rsidRPr="0025231C" w:rsidRDefault="00854DC8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1.90%</w:t>
            </w:r>
          </w:p>
        </w:tc>
        <w:tc>
          <w:tcPr>
            <w:tcW w:w="1978" w:type="dxa"/>
          </w:tcPr>
          <w:p w14:paraId="767D74DE" w14:textId="77777777" w:rsidR="00AE3589" w:rsidRPr="0025231C" w:rsidRDefault="00854DC8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8.42%</w:t>
            </w:r>
          </w:p>
        </w:tc>
      </w:tr>
      <w:tr w:rsidR="0025231C" w:rsidRPr="0025231C" w14:paraId="46892812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A07BE17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Sup_Orb_L</w:t>
            </w:r>
            <w:proofErr w:type="spellEnd"/>
          </w:p>
        </w:tc>
        <w:tc>
          <w:tcPr>
            <w:tcW w:w="1969" w:type="dxa"/>
          </w:tcPr>
          <w:p w14:paraId="6614295B" w14:textId="21324B52" w:rsidR="00AE3589" w:rsidRPr="0025231C" w:rsidRDefault="00D06777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9.68</w:t>
            </w:r>
            <w:r w:rsidR="00854DC8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E838052" w14:textId="77777777" w:rsidR="00AE3589" w:rsidRPr="0025231C" w:rsidRDefault="00854DC8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%</w:t>
            </w:r>
          </w:p>
        </w:tc>
        <w:tc>
          <w:tcPr>
            <w:tcW w:w="1978" w:type="dxa"/>
          </w:tcPr>
          <w:p w14:paraId="05DE91B9" w14:textId="77777777" w:rsidR="00AE3589" w:rsidRPr="0025231C" w:rsidRDefault="00854DC8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3.16%</w:t>
            </w:r>
          </w:p>
        </w:tc>
      </w:tr>
      <w:tr w:rsidR="0025231C" w:rsidRPr="0025231C" w14:paraId="09C96E0E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16D3076B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rontal_Sup_Orb_R</w:t>
            </w:r>
            <w:proofErr w:type="spellEnd"/>
          </w:p>
        </w:tc>
        <w:tc>
          <w:tcPr>
            <w:tcW w:w="1969" w:type="dxa"/>
          </w:tcPr>
          <w:p w14:paraId="38D05549" w14:textId="67E75CEE" w:rsidR="00AE3589" w:rsidRPr="0025231C" w:rsidRDefault="00D06777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4.14</w:t>
            </w:r>
            <w:r w:rsidR="00854DC8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B649AF3" w14:textId="77777777" w:rsidR="00AE3589" w:rsidRPr="0025231C" w:rsidRDefault="00854DC8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0.90%</w:t>
            </w:r>
          </w:p>
        </w:tc>
        <w:tc>
          <w:tcPr>
            <w:tcW w:w="1978" w:type="dxa"/>
          </w:tcPr>
          <w:p w14:paraId="4D99366A" w14:textId="77777777" w:rsidR="00AE3589" w:rsidRPr="0025231C" w:rsidRDefault="00854DC8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47.37%</w:t>
            </w:r>
          </w:p>
        </w:tc>
      </w:tr>
      <w:tr w:rsidR="0025231C" w:rsidRPr="0025231C" w14:paraId="2DAAB1CB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F8FD7FF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usiform_L</w:t>
            </w:r>
            <w:proofErr w:type="spellEnd"/>
          </w:p>
        </w:tc>
        <w:tc>
          <w:tcPr>
            <w:tcW w:w="1969" w:type="dxa"/>
          </w:tcPr>
          <w:p w14:paraId="1C5DFB00" w14:textId="71295477" w:rsidR="00AE3589" w:rsidRPr="0025231C" w:rsidRDefault="00D06777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7.75</w:t>
            </w:r>
            <w:r w:rsidR="00854DC8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5C72ECAA" w14:textId="77777777" w:rsidR="00AE3589" w:rsidRPr="0025231C" w:rsidRDefault="00854DC8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%</w:t>
            </w:r>
          </w:p>
        </w:tc>
        <w:tc>
          <w:tcPr>
            <w:tcW w:w="1978" w:type="dxa"/>
          </w:tcPr>
          <w:p w14:paraId="3FEE2267" w14:textId="77777777" w:rsidR="00AE3589" w:rsidRPr="0025231C" w:rsidRDefault="00854DC8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8.95%</w:t>
            </w:r>
          </w:p>
        </w:tc>
      </w:tr>
      <w:tr w:rsidR="0025231C" w:rsidRPr="0025231C" w14:paraId="0A9444F6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8739390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Fusiform_R</w:t>
            </w:r>
            <w:proofErr w:type="spellEnd"/>
          </w:p>
        </w:tc>
        <w:tc>
          <w:tcPr>
            <w:tcW w:w="1969" w:type="dxa"/>
          </w:tcPr>
          <w:p w14:paraId="54F0B47B" w14:textId="332299BF" w:rsidR="00AE3589" w:rsidRPr="0025231C" w:rsidRDefault="00D06777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1.43</w:t>
            </w:r>
            <w:r w:rsidR="00854DC8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3148C33A" w14:textId="77777777" w:rsidR="00AE3589" w:rsidRPr="0025231C" w:rsidRDefault="00854DC8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0.95%</w:t>
            </w:r>
          </w:p>
        </w:tc>
        <w:tc>
          <w:tcPr>
            <w:tcW w:w="1978" w:type="dxa"/>
          </w:tcPr>
          <w:p w14:paraId="4F765B2A" w14:textId="77777777" w:rsidR="00AE3589" w:rsidRPr="0025231C" w:rsidRDefault="00854DC8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1.90%</w:t>
            </w:r>
          </w:p>
        </w:tc>
      </w:tr>
      <w:tr w:rsidR="0025231C" w:rsidRPr="0025231C" w14:paraId="3F3E2DE1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52637A7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Heschl_L</w:t>
            </w:r>
            <w:proofErr w:type="spellEnd"/>
          </w:p>
        </w:tc>
        <w:tc>
          <w:tcPr>
            <w:tcW w:w="1969" w:type="dxa"/>
          </w:tcPr>
          <w:p w14:paraId="5631FAE7" w14:textId="5652A369" w:rsidR="00AE3589" w:rsidRPr="0025231C" w:rsidRDefault="00D06777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0.68</w:t>
            </w:r>
            <w:r w:rsidR="00854DC8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567345DC" w14:textId="77777777" w:rsidR="00AE3589" w:rsidRPr="0025231C" w:rsidRDefault="00854DC8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5.24%</w:t>
            </w:r>
          </w:p>
        </w:tc>
        <w:tc>
          <w:tcPr>
            <w:tcW w:w="1978" w:type="dxa"/>
          </w:tcPr>
          <w:p w14:paraId="1F4BEFE0" w14:textId="77777777" w:rsidR="00AE3589" w:rsidRPr="0025231C" w:rsidRDefault="00854DC8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26.12%</w:t>
            </w:r>
          </w:p>
        </w:tc>
      </w:tr>
      <w:tr w:rsidR="0025231C" w:rsidRPr="0025231C" w14:paraId="38F8F852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4F72F1D8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Heschl_R</w:t>
            </w:r>
            <w:proofErr w:type="spellEnd"/>
          </w:p>
        </w:tc>
        <w:tc>
          <w:tcPr>
            <w:tcW w:w="1969" w:type="dxa"/>
          </w:tcPr>
          <w:p w14:paraId="07B4D4E6" w14:textId="62CBC0E8" w:rsidR="00AE3589" w:rsidRPr="0025231C" w:rsidRDefault="00D06777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3.16</w:t>
            </w:r>
            <w:r w:rsidR="00854DC8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3F581E79" w14:textId="77777777" w:rsidR="00AE3589" w:rsidRPr="0025231C" w:rsidRDefault="00854DC8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36.84%</w:t>
            </w:r>
          </w:p>
        </w:tc>
        <w:tc>
          <w:tcPr>
            <w:tcW w:w="1978" w:type="dxa"/>
          </w:tcPr>
          <w:p w14:paraId="3295D429" w14:textId="77777777" w:rsidR="00AE3589" w:rsidRPr="0025231C" w:rsidRDefault="00854DC8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9.47</w:t>
            </w:r>
          </w:p>
        </w:tc>
      </w:tr>
      <w:tr w:rsidR="0025231C" w:rsidRPr="0025231C" w14:paraId="4227390E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425B29F2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lastRenderedPageBreak/>
              <w:t>Hippocampus_L</w:t>
            </w:r>
            <w:proofErr w:type="spellEnd"/>
          </w:p>
        </w:tc>
        <w:tc>
          <w:tcPr>
            <w:tcW w:w="1969" w:type="dxa"/>
          </w:tcPr>
          <w:p w14:paraId="3E64FFAE" w14:textId="7AF08DD8" w:rsidR="00AE3589" w:rsidRPr="0025231C" w:rsidRDefault="00BE10B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</w:t>
            </w:r>
            <w:r w:rsidRPr="0025231C">
              <w:rPr>
                <w:rFonts w:ascii="Times New Roman" w:hAnsi="Times New Roman" w:cs="Times New Roman" w:hint="eastAsia"/>
              </w:rPr>
              <w:t>0.0</w:t>
            </w:r>
            <w:r w:rsidR="00AC734D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43B19D16" w14:textId="77777777" w:rsidR="00AE3589" w:rsidRPr="0025231C" w:rsidRDefault="005D081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978" w:type="dxa"/>
          </w:tcPr>
          <w:p w14:paraId="0FE43DE5" w14:textId="77777777" w:rsidR="00AE3589" w:rsidRPr="0025231C" w:rsidRDefault="005D081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100%</w:t>
            </w:r>
          </w:p>
        </w:tc>
      </w:tr>
      <w:tr w:rsidR="0025231C" w:rsidRPr="0025231C" w14:paraId="4162F3FC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5C4B722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Hippocampus_R</w:t>
            </w:r>
            <w:proofErr w:type="spellEnd"/>
          </w:p>
        </w:tc>
        <w:tc>
          <w:tcPr>
            <w:tcW w:w="1969" w:type="dxa"/>
          </w:tcPr>
          <w:p w14:paraId="16B28685" w14:textId="1B2F840E" w:rsidR="00AE3589" w:rsidRPr="0025231C" w:rsidRDefault="00D06777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1.06</w:t>
            </w:r>
            <w:r w:rsidR="00854DC8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59DF56D6" w14:textId="4E2C9A48" w:rsidR="00AE3589" w:rsidRPr="0025231C" w:rsidRDefault="00D06777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47.37</w:t>
            </w:r>
            <w:r w:rsidR="0054573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68132442" w14:textId="77777777" w:rsidR="00AE3589" w:rsidRPr="0025231C" w:rsidRDefault="0054573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4.74%</w:t>
            </w:r>
          </w:p>
        </w:tc>
      </w:tr>
      <w:tr w:rsidR="0025231C" w:rsidRPr="0025231C" w14:paraId="1B22DCE8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C36D5A1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Insula_L</w:t>
            </w:r>
            <w:proofErr w:type="spellEnd"/>
          </w:p>
        </w:tc>
        <w:tc>
          <w:tcPr>
            <w:tcW w:w="1969" w:type="dxa"/>
          </w:tcPr>
          <w:p w14:paraId="2EAE351E" w14:textId="7249A626" w:rsidR="00AE3589" w:rsidRPr="0025231C" w:rsidRDefault="00D06777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5.44</w:t>
            </w:r>
            <w:r w:rsidR="0054573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6C387924" w14:textId="77777777" w:rsidR="00AE3589" w:rsidRPr="0025231C" w:rsidRDefault="0054573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6.67%</w:t>
            </w:r>
          </w:p>
        </w:tc>
        <w:tc>
          <w:tcPr>
            <w:tcW w:w="1978" w:type="dxa"/>
          </w:tcPr>
          <w:p w14:paraId="4D8C5197" w14:textId="77777777" w:rsidR="00AE3589" w:rsidRPr="0025231C" w:rsidRDefault="0054573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4.21%</w:t>
            </w:r>
          </w:p>
        </w:tc>
      </w:tr>
      <w:tr w:rsidR="0025231C" w:rsidRPr="0025231C" w14:paraId="12498A45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23817BF6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Insula_R</w:t>
            </w:r>
            <w:proofErr w:type="spellEnd"/>
          </w:p>
        </w:tc>
        <w:tc>
          <w:tcPr>
            <w:tcW w:w="1969" w:type="dxa"/>
          </w:tcPr>
          <w:p w14:paraId="397D5160" w14:textId="119777FC" w:rsidR="00AE3589" w:rsidRPr="0025231C" w:rsidRDefault="00D06777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9.17</w:t>
            </w:r>
            <w:r w:rsidR="0054573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17A7B4E2" w14:textId="77777777" w:rsidR="00AE3589" w:rsidRPr="0025231C" w:rsidRDefault="0054573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5.71%</w:t>
            </w:r>
          </w:p>
        </w:tc>
        <w:tc>
          <w:tcPr>
            <w:tcW w:w="1978" w:type="dxa"/>
          </w:tcPr>
          <w:p w14:paraId="17D2EFE3" w14:textId="77777777" w:rsidR="00AE3589" w:rsidRPr="0025231C" w:rsidRDefault="0054573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2.63%</w:t>
            </w:r>
          </w:p>
        </w:tc>
      </w:tr>
      <w:tr w:rsidR="0025231C" w:rsidRPr="0025231C" w14:paraId="62B317D4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2A4A3263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Lingual_L</w:t>
            </w:r>
            <w:proofErr w:type="spellEnd"/>
          </w:p>
        </w:tc>
        <w:tc>
          <w:tcPr>
            <w:tcW w:w="1969" w:type="dxa"/>
          </w:tcPr>
          <w:p w14:paraId="7B7BD814" w14:textId="657FB034" w:rsidR="00AE3589" w:rsidRPr="0025231C" w:rsidRDefault="00D06777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3.06</w:t>
            </w:r>
            <w:r w:rsidR="0054573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591D687B" w14:textId="3903E547" w:rsidR="00AE3589" w:rsidRPr="0025231C" w:rsidRDefault="00D06777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1.90</w:t>
            </w:r>
            <w:r w:rsidR="0054573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583E2234" w14:textId="77777777" w:rsidR="00AE3589" w:rsidRPr="0025231C" w:rsidRDefault="0054573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4.21%</w:t>
            </w:r>
          </w:p>
        </w:tc>
      </w:tr>
      <w:tr w:rsidR="0025231C" w:rsidRPr="0025231C" w14:paraId="0C1189A8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BA61249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Lingual_R</w:t>
            </w:r>
            <w:proofErr w:type="spellEnd"/>
          </w:p>
        </w:tc>
        <w:tc>
          <w:tcPr>
            <w:tcW w:w="1969" w:type="dxa"/>
          </w:tcPr>
          <w:p w14:paraId="7D182E11" w14:textId="13B82B7C" w:rsidR="00AE3589" w:rsidRPr="0025231C" w:rsidRDefault="00BE10B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</w:t>
            </w:r>
            <w:r w:rsidRPr="0025231C">
              <w:rPr>
                <w:rFonts w:ascii="Times New Roman" w:hAnsi="Times New Roman" w:cs="Times New Roman" w:hint="eastAsia"/>
              </w:rPr>
              <w:t>0.0</w:t>
            </w:r>
            <w:r w:rsidR="00AC734D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3AC412E" w14:textId="77777777" w:rsidR="00AE3589" w:rsidRPr="0025231C" w:rsidRDefault="005D081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978" w:type="dxa"/>
          </w:tcPr>
          <w:p w14:paraId="224D570E" w14:textId="77777777" w:rsidR="00AE3589" w:rsidRPr="0025231C" w:rsidRDefault="005D081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100</w:t>
            </w:r>
            <w:r w:rsidR="00545731" w:rsidRPr="0025231C">
              <w:rPr>
                <w:rFonts w:ascii="Times New Roman" w:hAnsi="Times New Roman" w:cs="Times New Roman"/>
              </w:rPr>
              <w:t>%</w:t>
            </w:r>
          </w:p>
        </w:tc>
      </w:tr>
      <w:tr w:rsidR="0025231C" w:rsidRPr="0025231C" w14:paraId="73277FBF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17DAB625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Occipital_Inf_L</w:t>
            </w:r>
            <w:proofErr w:type="spellEnd"/>
          </w:p>
        </w:tc>
        <w:tc>
          <w:tcPr>
            <w:tcW w:w="1969" w:type="dxa"/>
          </w:tcPr>
          <w:p w14:paraId="3C8A6130" w14:textId="44A519B7" w:rsidR="00AE3589" w:rsidRPr="0025231C" w:rsidRDefault="00D06777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7.79</w:t>
            </w:r>
            <w:r w:rsidR="0054573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3BF4DAC" w14:textId="77777777" w:rsidR="00AE3589" w:rsidRPr="0025231C" w:rsidRDefault="0054573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1.90%</w:t>
            </w:r>
          </w:p>
        </w:tc>
        <w:tc>
          <w:tcPr>
            <w:tcW w:w="1978" w:type="dxa"/>
          </w:tcPr>
          <w:p w14:paraId="7D139426" w14:textId="77777777" w:rsidR="00AE3589" w:rsidRPr="0025231C" w:rsidRDefault="0054573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3.68%</w:t>
            </w:r>
          </w:p>
        </w:tc>
      </w:tr>
      <w:tr w:rsidR="0025231C" w:rsidRPr="0025231C" w14:paraId="78C4CE43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4D5CABA9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Occipital_Inf_R</w:t>
            </w:r>
            <w:proofErr w:type="spellEnd"/>
          </w:p>
        </w:tc>
        <w:tc>
          <w:tcPr>
            <w:tcW w:w="1969" w:type="dxa"/>
          </w:tcPr>
          <w:p w14:paraId="7732542C" w14:textId="11685046" w:rsidR="00AE3589" w:rsidRPr="0025231C" w:rsidRDefault="00D06777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6.57</w:t>
            </w:r>
            <w:r w:rsidR="0054573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60D41DC2" w14:textId="77777777" w:rsidR="00AE3589" w:rsidRPr="0025231C" w:rsidRDefault="0054573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5.24%</w:t>
            </w:r>
          </w:p>
        </w:tc>
        <w:tc>
          <w:tcPr>
            <w:tcW w:w="1978" w:type="dxa"/>
          </w:tcPr>
          <w:p w14:paraId="44868C65" w14:textId="77777777" w:rsidR="00AE3589" w:rsidRPr="0025231C" w:rsidRDefault="0054573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7.89%</w:t>
            </w:r>
          </w:p>
        </w:tc>
      </w:tr>
      <w:tr w:rsidR="0025231C" w:rsidRPr="0025231C" w14:paraId="339ECCEF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129DCCC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Occipital_Mid_L</w:t>
            </w:r>
            <w:proofErr w:type="spellEnd"/>
          </w:p>
        </w:tc>
        <w:tc>
          <w:tcPr>
            <w:tcW w:w="1969" w:type="dxa"/>
          </w:tcPr>
          <w:p w14:paraId="2E084CB6" w14:textId="410092E7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5.44</w:t>
            </w:r>
            <w:r w:rsidR="0054573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0F73AA5A" w14:textId="77777777" w:rsidR="00AE3589" w:rsidRPr="0025231C" w:rsidRDefault="0054573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6.67%</w:t>
            </w:r>
          </w:p>
        </w:tc>
        <w:tc>
          <w:tcPr>
            <w:tcW w:w="1978" w:type="dxa"/>
          </w:tcPr>
          <w:p w14:paraId="635AF611" w14:textId="77777777" w:rsidR="00AE3589" w:rsidRPr="0025231C" w:rsidRDefault="0054573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4.21%</w:t>
            </w:r>
          </w:p>
        </w:tc>
      </w:tr>
      <w:tr w:rsidR="0025231C" w:rsidRPr="0025231C" w14:paraId="258B7693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6E28AFBC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Occipital_Mid_R</w:t>
            </w:r>
            <w:proofErr w:type="spellEnd"/>
          </w:p>
        </w:tc>
        <w:tc>
          <w:tcPr>
            <w:tcW w:w="1969" w:type="dxa"/>
          </w:tcPr>
          <w:p w14:paraId="29EAA101" w14:textId="3654C825" w:rsidR="00AE3589" w:rsidRPr="0025231C" w:rsidRDefault="00300ACA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82.58</w:t>
            </w:r>
            <w:r w:rsidR="0054573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92F77CF" w14:textId="77777777" w:rsidR="00AE3589" w:rsidRPr="0025231C" w:rsidRDefault="0054573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0.95%</w:t>
            </w:r>
          </w:p>
        </w:tc>
        <w:tc>
          <w:tcPr>
            <w:tcW w:w="1978" w:type="dxa"/>
          </w:tcPr>
          <w:p w14:paraId="1D140EE0" w14:textId="77777777" w:rsidR="00AE3589" w:rsidRPr="0025231C" w:rsidRDefault="0054573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4.21%</w:t>
            </w:r>
          </w:p>
        </w:tc>
      </w:tr>
      <w:tr w:rsidR="0025231C" w:rsidRPr="0025231C" w14:paraId="2256461A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250BF04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Occipital_Sup_L</w:t>
            </w:r>
            <w:proofErr w:type="spellEnd"/>
          </w:p>
        </w:tc>
        <w:tc>
          <w:tcPr>
            <w:tcW w:w="1969" w:type="dxa"/>
          </w:tcPr>
          <w:p w14:paraId="1EBCDF96" w14:textId="3998D0ED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7.04</w:t>
            </w:r>
            <w:r w:rsidR="0054573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4EDA3CF5" w14:textId="77777777" w:rsidR="00AE3589" w:rsidRPr="0025231C" w:rsidRDefault="0054573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</w:t>
            </w:r>
            <w:r w:rsidR="00066A59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5615713" w14:textId="77777777" w:rsidR="00AE3589" w:rsidRPr="0025231C" w:rsidRDefault="0054573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7.89%</w:t>
            </w:r>
          </w:p>
        </w:tc>
      </w:tr>
      <w:tr w:rsidR="0025231C" w:rsidRPr="0025231C" w14:paraId="44BECD72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62CC10E2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Occipital_Sup_R</w:t>
            </w:r>
            <w:proofErr w:type="spellEnd"/>
          </w:p>
        </w:tc>
        <w:tc>
          <w:tcPr>
            <w:tcW w:w="1969" w:type="dxa"/>
          </w:tcPr>
          <w:p w14:paraId="49B0AC35" w14:textId="0690AA33" w:rsidR="00AE3589" w:rsidRPr="0025231C" w:rsidRDefault="00BE10B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</w:t>
            </w:r>
            <w:r w:rsidRPr="0025231C">
              <w:rPr>
                <w:rFonts w:ascii="Times New Roman" w:hAnsi="Times New Roman" w:cs="Times New Roman" w:hint="eastAsia"/>
              </w:rPr>
              <w:t>0.0</w:t>
            </w:r>
            <w:r w:rsidR="00AC734D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19CB3BA2" w14:textId="77777777" w:rsidR="00AE3589" w:rsidRPr="0025231C" w:rsidRDefault="0054573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978" w:type="dxa"/>
          </w:tcPr>
          <w:p w14:paraId="24BB692E" w14:textId="77777777" w:rsidR="00AE3589" w:rsidRPr="0025231C" w:rsidRDefault="005D081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10</w:t>
            </w:r>
            <w:r w:rsidR="00545731" w:rsidRPr="0025231C">
              <w:rPr>
                <w:rFonts w:ascii="Times New Roman" w:hAnsi="Times New Roman" w:cs="Times New Roman"/>
              </w:rPr>
              <w:t>0%</w:t>
            </w:r>
          </w:p>
        </w:tc>
      </w:tr>
      <w:tr w:rsidR="0025231C" w:rsidRPr="0025231C" w14:paraId="3A2F1124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66DC700B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Olfactory_L</w:t>
            </w:r>
            <w:proofErr w:type="spellEnd"/>
          </w:p>
        </w:tc>
        <w:tc>
          <w:tcPr>
            <w:tcW w:w="1969" w:type="dxa"/>
          </w:tcPr>
          <w:p w14:paraId="31C349D6" w14:textId="1FD52277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4.66</w:t>
            </w:r>
            <w:r w:rsidR="00066A59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BF4698A" w14:textId="77777777" w:rsidR="00AE3589" w:rsidRPr="0025231C" w:rsidRDefault="00066A59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1.43%</w:t>
            </w:r>
          </w:p>
        </w:tc>
        <w:tc>
          <w:tcPr>
            <w:tcW w:w="1978" w:type="dxa"/>
          </w:tcPr>
          <w:p w14:paraId="5A81A1F5" w14:textId="77777777" w:rsidR="00AE3589" w:rsidRPr="0025231C" w:rsidRDefault="00066A59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7.89%</w:t>
            </w:r>
          </w:p>
        </w:tc>
      </w:tr>
      <w:tr w:rsidR="0025231C" w:rsidRPr="0025231C" w14:paraId="7B79E5DA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AB16373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Olfactory_R</w:t>
            </w:r>
            <w:proofErr w:type="spellEnd"/>
          </w:p>
        </w:tc>
        <w:tc>
          <w:tcPr>
            <w:tcW w:w="1969" w:type="dxa"/>
          </w:tcPr>
          <w:p w14:paraId="424116A8" w14:textId="151971AD" w:rsidR="00AE3589" w:rsidRPr="0025231C" w:rsidRDefault="00300ACA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4.44</w:t>
            </w:r>
            <w:r w:rsidR="00066A59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560F09BD" w14:textId="77777777" w:rsidR="00AE3589" w:rsidRPr="0025231C" w:rsidRDefault="00066A59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5.71%</w:t>
            </w:r>
          </w:p>
        </w:tc>
        <w:tc>
          <w:tcPr>
            <w:tcW w:w="1978" w:type="dxa"/>
          </w:tcPr>
          <w:p w14:paraId="19F58848" w14:textId="77777777" w:rsidR="00AE3589" w:rsidRPr="0025231C" w:rsidRDefault="00066A59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3.16%</w:t>
            </w:r>
          </w:p>
        </w:tc>
      </w:tr>
      <w:tr w:rsidR="0025231C" w:rsidRPr="0025231C" w14:paraId="44739CE7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E73E924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allidum_L</w:t>
            </w:r>
            <w:proofErr w:type="spellEnd"/>
          </w:p>
        </w:tc>
        <w:tc>
          <w:tcPr>
            <w:tcW w:w="1969" w:type="dxa"/>
          </w:tcPr>
          <w:p w14:paraId="0FC3B0D2" w14:textId="65883002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6.79</w:t>
            </w:r>
            <w:r w:rsidR="00066A59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6163183E" w14:textId="77777777" w:rsidR="00AE3589" w:rsidRPr="0025231C" w:rsidRDefault="00EE186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0.95%</w:t>
            </w:r>
          </w:p>
        </w:tc>
        <w:tc>
          <w:tcPr>
            <w:tcW w:w="1978" w:type="dxa"/>
          </w:tcPr>
          <w:p w14:paraId="31A5E5F4" w14:textId="77777777" w:rsidR="00AE3589" w:rsidRPr="0025231C" w:rsidRDefault="00EE186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2.63%</w:t>
            </w:r>
          </w:p>
        </w:tc>
      </w:tr>
      <w:tr w:rsidR="0025231C" w:rsidRPr="0025231C" w14:paraId="6AC23119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22572CE6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allidum_R</w:t>
            </w:r>
            <w:proofErr w:type="spellEnd"/>
          </w:p>
        </w:tc>
        <w:tc>
          <w:tcPr>
            <w:tcW w:w="1969" w:type="dxa"/>
          </w:tcPr>
          <w:p w14:paraId="05624B60" w14:textId="1D3908B6" w:rsidR="00AE3589" w:rsidRPr="0025231C" w:rsidRDefault="00300ACA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0.18</w:t>
            </w:r>
            <w:r w:rsidR="00EE186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6F250DB" w14:textId="77777777" w:rsidR="00AE3589" w:rsidRPr="0025231C" w:rsidRDefault="00EE186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6.67%</w:t>
            </w:r>
          </w:p>
        </w:tc>
        <w:tc>
          <w:tcPr>
            <w:tcW w:w="1978" w:type="dxa"/>
          </w:tcPr>
          <w:p w14:paraId="3914B721" w14:textId="77777777" w:rsidR="00AE3589" w:rsidRPr="0025231C" w:rsidRDefault="00EE186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3.68%</w:t>
            </w:r>
          </w:p>
        </w:tc>
      </w:tr>
      <w:tr w:rsidR="0025231C" w:rsidRPr="0025231C" w14:paraId="537B6C67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6E26A31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aracentral_Lobule_L</w:t>
            </w:r>
            <w:proofErr w:type="spellEnd"/>
          </w:p>
        </w:tc>
        <w:tc>
          <w:tcPr>
            <w:tcW w:w="1969" w:type="dxa"/>
          </w:tcPr>
          <w:p w14:paraId="2710B909" w14:textId="4A2CC6F5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92.36</w:t>
            </w:r>
            <w:r w:rsidR="00EE186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479762F0" w14:textId="77777777" w:rsidR="00AE3589" w:rsidRPr="0025231C" w:rsidRDefault="00AC73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9.47%</w:t>
            </w:r>
          </w:p>
        </w:tc>
        <w:tc>
          <w:tcPr>
            <w:tcW w:w="1978" w:type="dxa"/>
          </w:tcPr>
          <w:p w14:paraId="15BB74C5" w14:textId="77777777" w:rsidR="00AE3589" w:rsidRPr="0025231C" w:rsidRDefault="00AC73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5.24%</w:t>
            </w:r>
          </w:p>
        </w:tc>
      </w:tr>
      <w:tr w:rsidR="0025231C" w:rsidRPr="0025231C" w14:paraId="4142C002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40FA8628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aracentral_Lobule_R</w:t>
            </w:r>
            <w:proofErr w:type="spellEnd"/>
          </w:p>
        </w:tc>
        <w:tc>
          <w:tcPr>
            <w:tcW w:w="1969" w:type="dxa"/>
          </w:tcPr>
          <w:p w14:paraId="65F98518" w14:textId="46191CA5" w:rsidR="00AE3589" w:rsidRPr="0025231C" w:rsidRDefault="00300ACA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0.93</w:t>
            </w:r>
            <w:r w:rsidR="00EE186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3073DE62" w14:textId="77777777" w:rsidR="00AE3589" w:rsidRPr="0025231C" w:rsidRDefault="00EE186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2.38%</w:t>
            </w:r>
          </w:p>
        </w:tc>
        <w:tc>
          <w:tcPr>
            <w:tcW w:w="1978" w:type="dxa"/>
          </w:tcPr>
          <w:p w14:paraId="68272852" w14:textId="77777777" w:rsidR="00AE3589" w:rsidRPr="0025231C" w:rsidRDefault="00EE186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9.47%</w:t>
            </w:r>
          </w:p>
        </w:tc>
      </w:tr>
      <w:tr w:rsidR="0025231C" w:rsidRPr="0025231C" w14:paraId="33342B9C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8CCEDFC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araHippocampal_L</w:t>
            </w:r>
            <w:proofErr w:type="spellEnd"/>
          </w:p>
        </w:tc>
        <w:tc>
          <w:tcPr>
            <w:tcW w:w="1969" w:type="dxa"/>
          </w:tcPr>
          <w:p w14:paraId="28D2AD8C" w14:textId="040CACFD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85.85</w:t>
            </w:r>
            <w:r w:rsidR="00EE186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355894E6" w14:textId="77777777" w:rsidR="00AE3589" w:rsidRPr="0025231C" w:rsidRDefault="00AC73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0.74%</w:t>
            </w:r>
          </w:p>
        </w:tc>
        <w:tc>
          <w:tcPr>
            <w:tcW w:w="1978" w:type="dxa"/>
          </w:tcPr>
          <w:p w14:paraId="22550882" w14:textId="77777777" w:rsidR="00AE3589" w:rsidRPr="0025231C" w:rsidRDefault="00AC73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0.95%</w:t>
            </w:r>
          </w:p>
        </w:tc>
      </w:tr>
      <w:tr w:rsidR="0025231C" w:rsidRPr="0025231C" w14:paraId="0F0C148C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379C4FA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araHippocampal_R</w:t>
            </w:r>
            <w:proofErr w:type="spellEnd"/>
          </w:p>
        </w:tc>
        <w:tc>
          <w:tcPr>
            <w:tcW w:w="1969" w:type="dxa"/>
          </w:tcPr>
          <w:p w14:paraId="2186ABB3" w14:textId="5748EC67" w:rsidR="00AE3589" w:rsidRPr="0025231C" w:rsidRDefault="00300ACA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1.78</w:t>
            </w:r>
            <w:r w:rsidR="00EE186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4675B5B0" w14:textId="77777777" w:rsidR="00AE3589" w:rsidRPr="0025231C" w:rsidRDefault="00EE186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%</w:t>
            </w:r>
          </w:p>
        </w:tc>
        <w:tc>
          <w:tcPr>
            <w:tcW w:w="1978" w:type="dxa"/>
          </w:tcPr>
          <w:p w14:paraId="2CC7FB9A" w14:textId="77777777" w:rsidR="00AE3589" w:rsidRPr="0025231C" w:rsidRDefault="00EE186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47.37%</w:t>
            </w:r>
          </w:p>
        </w:tc>
      </w:tr>
      <w:tr w:rsidR="0025231C" w:rsidRPr="0025231C" w14:paraId="2E637761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5D7CEAEA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arietal_Inf_L</w:t>
            </w:r>
            <w:proofErr w:type="spellEnd"/>
          </w:p>
        </w:tc>
        <w:tc>
          <w:tcPr>
            <w:tcW w:w="1969" w:type="dxa"/>
          </w:tcPr>
          <w:p w14:paraId="1C4D0BB8" w14:textId="4A802A0B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2.01</w:t>
            </w:r>
            <w:r w:rsidR="00EE186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52C75D39" w14:textId="77777777" w:rsidR="00AE3589" w:rsidRPr="0025231C" w:rsidRDefault="00EE186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0.95%</w:t>
            </w:r>
          </w:p>
        </w:tc>
        <w:tc>
          <w:tcPr>
            <w:tcW w:w="1978" w:type="dxa"/>
          </w:tcPr>
          <w:p w14:paraId="45502335" w14:textId="77777777" w:rsidR="00AE3589" w:rsidRPr="0025231C" w:rsidRDefault="00EE186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3.16</w:t>
            </w:r>
            <w:r w:rsidR="004B28AB" w:rsidRPr="0025231C">
              <w:rPr>
                <w:rFonts w:ascii="Times New Roman" w:hAnsi="Times New Roman" w:cs="Times New Roman"/>
              </w:rPr>
              <w:t>%</w:t>
            </w:r>
          </w:p>
        </w:tc>
      </w:tr>
      <w:tr w:rsidR="0025231C" w:rsidRPr="0025231C" w14:paraId="7635A599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8E796E3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arietal_Inf_R</w:t>
            </w:r>
            <w:proofErr w:type="spellEnd"/>
          </w:p>
        </w:tc>
        <w:tc>
          <w:tcPr>
            <w:tcW w:w="1969" w:type="dxa"/>
          </w:tcPr>
          <w:p w14:paraId="2794435B" w14:textId="463D8487" w:rsidR="00AE3589" w:rsidRPr="0025231C" w:rsidRDefault="00BE10B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</w:t>
            </w:r>
            <w:r w:rsidR="00300ACA" w:rsidRPr="0025231C">
              <w:rPr>
                <w:rFonts w:ascii="Times New Roman" w:hAnsi="Times New Roman" w:cs="Times New Roman" w:hint="eastAsia"/>
              </w:rPr>
              <w:t>0.0</w:t>
            </w:r>
            <w:r w:rsidR="00AC734D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7DE8B912" w14:textId="77777777" w:rsidR="00AE3589" w:rsidRPr="0025231C" w:rsidRDefault="00B61F03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0</w:t>
            </w:r>
            <w:r w:rsidR="004B28AB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6410DE86" w14:textId="77777777" w:rsidR="00AE3589" w:rsidRPr="0025231C" w:rsidRDefault="00B61F03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10</w:t>
            </w:r>
            <w:r w:rsidR="004B28AB" w:rsidRPr="0025231C">
              <w:rPr>
                <w:rFonts w:ascii="Times New Roman" w:hAnsi="Times New Roman" w:cs="Times New Roman"/>
              </w:rPr>
              <w:t>0%</w:t>
            </w:r>
          </w:p>
        </w:tc>
      </w:tr>
      <w:tr w:rsidR="0025231C" w:rsidRPr="0025231C" w14:paraId="628CCF81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31EE682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arietal_Sup_L</w:t>
            </w:r>
            <w:proofErr w:type="spellEnd"/>
          </w:p>
        </w:tc>
        <w:tc>
          <w:tcPr>
            <w:tcW w:w="1969" w:type="dxa"/>
          </w:tcPr>
          <w:p w14:paraId="537DA985" w14:textId="699A37E4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80.70</w:t>
            </w:r>
            <w:r w:rsidR="004B28AB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16DD382D" w14:textId="77777777" w:rsidR="00AE3589" w:rsidRPr="0025231C" w:rsidRDefault="00B61F03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6.67</w:t>
            </w:r>
            <w:r w:rsidR="004B28AB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3FC0CD32" w14:textId="77777777" w:rsidR="00AE3589" w:rsidRPr="0025231C" w:rsidRDefault="004B28AB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4.74%</w:t>
            </w:r>
          </w:p>
        </w:tc>
      </w:tr>
      <w:tr w:rsidR="0025231C" w:rsidRPr="0025231C" w14:paraId="2AE6F4CE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4F01679F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arietal_Sup_R</w:t>
            </w:r>
            <w:proofErr w:type="spellEnd"/>
          </w:p>
        </w:tc>
        <w:tc>
          <w:tcPr>
            <w:tcW w:w="1969" w:type="dxa"/>
          </w:tcPr>
          <w:p w14:paraId="03F11DDA" w14:textId="74FEFC80" w:rsidR="00AE3589" w:rsidRPr="0025231C" w:rsidRDefault="00300ACA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82.58</w:t>
            </w:r>
            <w:r w:rsidR="004B28AB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5412D490" w14:textId="77777777" w:rsidR="00AE3589" w:rsidRPr="0025231C" w:rsidRDefault="004B28AB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0.95%</w:t>
            </w:r>
          </w:p>
        </w:tc>
        <w:tc>
          <w:tcPr>
            <w:tcW w:w="1978" w:type="dxa"/>
          </w:tcPr>
          <w:p w14:paraId="71718422" w14:textId="77777777" w:rsidR="00AE3589" w:rsidRPr="0025231C" w:rsidRDefault="004B28AB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4.21%</w:t>
            </w:r>
          </w:p>
        </w:tc>
      </w:tr>
      <w:tr w:rsidR="0025231C" w:rsidRPr="0025231C" w14:paraId="1C2C85CC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94A3E67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ostcentral_L</w:t>
            </w:r>
            <w:proofErr w:type="spellEnd"/>
          </w:p>
        </w:tc>
        <w:tc>
          <w:tcPr>
            <w:tcW w:w="1969" w:type="dxa"/>
          </w:tcPr>
          <w:p w14:paraId="3048DEC5" w14:textId="1344C012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1.53</w:t>
            </w:r>
            <w:r w:rsidR="004B28AB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7696EE06" w14:textId="77777777" w:rsidR="00AE3589" w:rsidRPr="0025231C" w:rsidRDefault="004B28AB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0.95%</w:t>
            </w:r>
          </w:p>
        </w:tc>
        <w:tc>
          <w:tcPr>
            <w:tcW w:w="1978" w:type="dxa"/>
          </w:tcPr>
          <w:p w14:paraId="173660CE" w14:textId="77777777" w:rsidR="00AE3589" w:rsidRPr="0025231C" w:rsidRDefault="004B28AB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42.10%</w:t>
            </w:r>
          </w:p>
        </w:tc>
      </w:tr>
      <w:tr w:rsidR="0025231C" w:rsidRPr="0025231C" w14:paraId="0EF6E6A3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315971B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ostcentral_R</w:t>
            </w:r>
            <w:proofErr w:type="spellEnd"/>
          </w:p>
        </w:tc>
        <w:tc>
          <w:tcPr>
            <w:tcW w:w="1969" w:type="dxa"/>
          </w:tcPr>
          <w:p w14:paraId="1E52E943" w14:textId="51DBA859" w:rsidR="00AE3589" w:rsidRPr="0025231C" w:rsidRDefault="00300ACA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9.2</w:t>
            </w:r>
            <w:r w:rsidR="004B28AB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6DCB6BF4" w14:textId="77777777" w:rsidR="00AE3589" w:rsidRPr="0025231C" w:rsidRDefault="004B28AB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5.24%</w:t>
            </w:r>
          </w:p>
        </w:tc>
        <w:tc>
          <w:tcPr>
            <w:tcW w:w="1978" w:type="dxa"/>
          </w:tcPr>
          <w:p w14:paraId="2FF96DD2" w14:textId="77777777" w:rsidR="00AE3589" w:rsidRPr="0025231C" w:rsidRDefault="004B28AB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3.16%</w:t>
            </w:r>
          </w:p>
        </w:tc>
      </w:tr>
      <w:tr w:rsidR="0025231C" w:rsidRPr="0025231C" w14:paraId="4616302B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0FAAA6C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recentral_L</w:t>
            </w:r>
            <w:proofErr w:type="spellEnd"/>
          </w:p>
        </w:tc>
        <w:tc>
          <w:tcPr>
            <w:tcW w:w="1969" w:type="dxa"/>
          </w:tcPr>
          <w:p w14:paraId="1B68B559" w14:textId="15293DDC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9.17</w:t>
            </w:r>
            <w:r w:rsidR="00E73794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1B01CF15" w14:textId="77777777" w:rsidR="00AE3589" w:rsidRPr="0025231C" w:rsidRDefault="00E73794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5.71%</w:t>
            </w:r>
          </w:p>
        </w:tc>
        <w:tc>
          <w:tcPr>
            <w:tcW w:w="1978" w:type="dxa"/>
          </w:tcPr>
          <w:p w14:paraId="2F721180" w14:textId="77777777" w:rsidR="00AE3589" w:rsidRPr="0025231C" w:rsidRDefault="00E73794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2.63%</w:t>
            </w:r>
          </w:p>
        </w:tc>
      </w:tr>
      <w:tr w:rsidR="0025231C" w:rsidRPr="0025231C" w14:paraId="63A93200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5C42C533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recentral_R</w:t>
            </w:r>
            <w:proofErr w:type="spellEnd"/>
          </w:p>
        </w:tc>
        <w:tc>
          <w:tcPr>
            <w:tcW w:w="1969" w:type="dxa"/>
          </w:tcPr>
          <w:p w14:paraId="08941EBB" w14:textId="589915DE" w:rsidR="00AE3589" w:rsidRPr="0025231C" w:rsidRDefault="00E3305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83.33</w:t>
            </w:r>
            <w:r w:rsidR="00E73794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356BA04F" w14:textId="77777777" w:rsidR="00AE3589" w:rsidRPr="0025231C" w:rsidRDefault="00E73794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</w:t>
            </w:r>
            <w:r w:rsidR="005D0811" w:rsidRPr="0025231C">
              <w:rPr>
                <w:rFonts w:ascii="Times New Roman" w:hAnsi="Times New Roman" w:cs="Times New Roman"/>
              </w:rPr>
              <w:t>5</w:t>
            </w:r>
            <w:r w:rsidRPr="0025231C">
              <w:rPr>
                <w:rFonts w:ascii="Times New Roman" w:hAnsi="Times New Roman" w:cs="Times New Roman"/>
              </w:rPr>
              <w:t>.</w:t>
            </w:r>
            <w:r w:rsidR="005D0811" w:rsidRPr="0025231C">
              <w:rPr>
                <w:rFonts w:ascii="Times New Roman" w:hAnsi="Times New Roman" w:cs="Times New Roman"/>
              </w:rPr>
              <w:t>71</w:t>
            </w:r>
            <w:r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7CF1CF43" w14:textId="77777777" w:rsidR="00AE3589" w:rsidRPr="0025231C" w:rsidRDefault="00E73794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</w:t>
            </w:r>
            <w:r w:rsidR="005D0811" w:rsidRPr="0025231C">
              <w:rPr>
                <w:rFonts w:ascii="Times New Roman" w:hAnsi="Times New Roman" w:cs="Times New Roman"/>
              </w:rPr>
              <w:t>0.95</w:t>
            </w:r>
            <w:r w:rsidRPr="0025231C">
              <w:rPr>
                <w:rFonts w:ascii="Times New Roman" w:hAnsi="Times New Roman" w:cs="Times New Roman"/>
              </w:rPr>
              <w:t>%</w:t>
            </w:r>
          </w:p>
        </w:tc>
      </w:tr>
      <w:tr w:rsidR="0025231C" w:rsidRPr="0025231C" w14:paraId="02D29A78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6CF02328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recuneus_L</w:t>
            </w:r>
            <w:proofErr w:type="spellEnd"/>
          </w:p>
        </w:tc>
        <w:tc>
          <w:tcPr>
            <w:tcW w:w="1969" w:type="dxa"/>
          </w:tcPr>
          <w:p w14:paraId="5381AAB8" w14:textId="33F4AA1F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80.20</w:t>
            </w:r>
            <w:r w:rsidR="00AC734D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307F31FB" w14:textId="77777777" w:rsidR="00AE3589" w:rsidRPr="0025231C" w:rsidRDefault="00AC73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4.21%</w:t>
            </w:r>
          </w:p>
        </w:tc>
        <w:tc>
          <w:tcPr>
            <w:tcW w:w="1978" w:type="dxa"/>
          </w:tcPr>
          <w:p w14:paraId="1AAD3B8F" w14:textId="77777777" w:rsidR="00AE3589" w:rsidRPr="0025231C" w:rsidRDefault="00AC73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%</w:t>
            </w:r>
          </w:p>
        </w:tc>
      </w:tr>
      <w:tr w:rsidR="0025231C" w:rsidRPr="0025231C" w14:paraId="1769B7D0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647CA5F0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recuneus_R</w:t>
            </w:r>
            <w:proofErr w:type="spellEnd"/>
          </w:p>
        </w:tc>
        <w:tc>
          <w:tcPr>
            <w:tcW w:w="1969" w:type="dxa"/>
          </w:tcPr>
          <w:p w14:paraId="1CF6D8CF" w14:textId="7DFE21D7" w:rsidR="00AE3589" w:rsidRPr="0025231C" w:rsidRDefault="00BE10B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</w:t>
            </w:r>
            <w:r w:rsidRPr="0025231C">
              <w:rPr>
                <w:rFonts w:ascii="Times New Roman" w:hAnsi="Times New Roman" w:cs="Times New Roman" w:hint="eastAsia"/>
              </w:rPr>
              <w:t>0.0</w:t>
            </w:r>
            <w:r w:rsidR="00446CC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44E847E7" w14:textId="77777777" w:rsidR="00AE3589" w:rsidRPr="0025231C" w:rsidRDefault="00446CC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978" w:type="dxa"/>
          </w:tcPr>
          <w:p w14:paraId="1E1B466E" w14:textId="77777777" w:rsidR="00AE3589" w:rsidRPr="0025231C" w:rsidRDefault="00446CC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100%</w:t>
            </w:r>
          </w:p>
        </w:tc>
      </w:tr>
      <w:tr w:rsidR="0025231C" w:rsidRPr="0025231C" w14:paraId="187CF4C3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4DBD75D6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utamen_L</w:t>
            </w:r>
            <w:proofErr w:type="spellEnd"/>
          </w:p>
        </w:tc>
        <w:tc>
          <w:tcPr>
            <w:tcW w:w="1969" w:type="dxa"/>
          </w:tcPr>
          <w:p w14:paraId="785E7352" w14:textId="49164A36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5.79</w:t>
            </w:r>
            <w:r w:rsidR="00446CC1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5A7B1629" w14:textId="77777777" w:rsidR="00AE3589" w:rsidRPr="0025231C" w:rsidRDefault="00446CC1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9.47%</w:t>
            </w:r>
          </w:p>
        </w:tc>
        <w:tc>
          <w:tcPr>
            <w:tcW w:w="1978" w:type="dxa"/>
          </w:tcPr>
          <w:p w14:paraId="3F0E0906" w14:textId="69FE7BD0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42.10</w:t>
            </w:r>
            <w:r w:rsidR="00446CC1" w:rsidRPr="0025231C">
              <w:rPr>
                <w:rFonts w:ascii="Times New Roman" w:hAnsi="Times New Roman" w:cs="Times New Roman"/>
              </w:rPr>
              <w:t>%</w:t>
            </w:r>
          </w:p>
        </w:tc>
      </w:tr>
      <w:tr w:rsidR="0025231C" w:rsidRPr="0025231C" w14:paraId="28808FF0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CC69E8E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Putamen_R</w:t>
            </w:r>
            <w:proofErr w:type="spellEnd"/>
          </w:p>
        </w:tc>
        <w:tc>
          <w:tcPr>
            <w:tcW w:w="1969" w:type="dxa"/>
          </w:tcPr>
          <w:p w14:paraId="3ABD6C87" w14:textId="7495D47E" w:rsidR="00AE3589" w:rsidRPr="0025231C" w:rsidRDefault="00446CC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</w:t>
            </w:r>
            <w:r w:rsidR="00300ACA" w:rsidRPr="0025231C">
              <w:rPr>
                <w:rFonts w:ascii="Times New Roman" w:hAnsi="Times New Roman" w:cs="Times New Roman" w:hint="eastAsia"/>
              </w:rPr>
              <w:t>0.0</w:t>
            </w:r>
            <w:r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0FF940B3" w14:textId="77777777" w:rsidR="00AE3589" w:rsidRPr="0025231C" w:rsidRDefault="00446CC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978" w:type="dxa"/>
          </w:tcPr>
          <w:p w14:paraId="6833DBB5" w14:textId="77777777" w:rsidR="00AE3589" w:rsidRPr="0025231C" w:rsidRDefault="00446CC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100%</w:t>
            </w:r>
          </w:p>
        </w:tc>
      </w:tr>
      <w:tr w:rsidR="0025231C" w:rsidRPr="0025231C" w14:paraId="671FA68D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671EB437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Rectus_L</w:t>
            </w:r>
            <w:proofErr w:type="spellEnd"/>
          </w:p>
        </w:tc>
        <w:tc>
          <w:tcPr>
            <w:tcW w:w="1969" w:type="dxa"/>
          </w:tcPr>
          <w:p w14:paraId="1FF48D81" w14:textId="52943FA7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1.16</w:t>
            </w:r>
            <w:r w:rsidR="007A6529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03E55A72" w14:textId="77777777" w:rsidR="00AE3589" w:rsidRPr="0025231C" w:rsidRDefault="007A6529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4.21%</w:t>
            </w:r>
          </w:p>
        </w:tc>
        <w:tc>
          <w:tcPr>
            <w:tcW w:w="1978" w:type="dxa"/>
          </w:tcPr>
          <w:p w14:paraId="10CB6CF5" w14:textId="77777777" w:rsidR="00AE3589" w:rsidRPr="0025231C" w:rsidRDefault="007A6529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38.10</w:t>
            </w:r>
          </w:p>
        </w:tc>
      </w:tr>
      <w:tr w:rsidR="0025231C" w:rsidRPr="0025231C" w14:paraId="3EEBABC8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44456E3A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Rectus_R</w:t>
            </w:r>
            <w:proofErr w:type="spellEnd"/>
          </w:p>
        </w:tc>
        <w:tc>
          <w:tcPr>
            <w:tcW w:w="1969" w:type="dxa"/>
          </w:tcPr>
          <w:p w14:paraId="36A27C57" w14:textId="262272F2" w:rsidR="00AE3589" w:rsidRPr="0025231C" w:rsidRDefault="00300ACA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84.46</w:t>
            </w:r>
            <w:r w:rsidR="007A6529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1288E435" w14:textId="77777777" w:rsidR="00AE3589" w:rsidRPr="0025231C" w:rsidRDefault="007A6529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3.68%</w:t>
            </w:r>
          </w:p>
        </w:tc>
        <w:tc>
          <w:tcPr>
            <w:tcW w:w="1978" w:type="dxa"/>
          </w:tcPr>
          <w:p w14:paraId="28A78D7D" w14:textId="77777777" w:rsidR="00AE3589" w:rsidRPr="0025231C" w:rsidRDefault="007A6529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95.24%</w:t>
            </w:r>
          </w:p>
        </w:tc>
      </w:tr>
      <w:tr w:rsidR="0025231C" w:rsidRPr="0025231C" w14:paraId="0F271730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229FA69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Rolandic_Oper_L</w:t>
            </w:r>
            <w:proofErr w:type="spellEnd"/>
          </w:p>
        </w:tc>
        <w:tc>
          <w:tcPr>
            <w:tcW w:w="1969" w:type="dxa"/>
          </w:tcPr>
          <w:p w14:paraId="4F78776B" w14:textId="0070DED0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58.02</w:t>
            </w:r>
            <w:r w:rsidR="007A6529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5B8A25A7" w14:textId="77777777" w:rsidR="00AE3589" w:rsidRPr="0025231C" w:rsidRDefault="007A6529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8.42%</w:t>
            </w:r>
          </w:p>
        </w:tc>
        <w:tc>
          <w:tcPr>
            <w:tcW w:w="1978" w:type="dxa"/>
          </w:tcPr>
          <w:p w14:paraId="5DD35314" w14:textId="77777777" w:rsidR="00AE3589" w:rsidRPr="0025231C" w:rsidRDefault="007A6529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47.62%</w:t>
            </w:r>
          </w:p>
        </w:tc>
      </w:tr>
      <w:tr w:rsidR="0025231C" w:rsidRPr="0025231C" w14:paraId="10ED6143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69B135A5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Rolandic_Oper_R</w:t>
            </w:r>
            <w:proofErr w:type="spellEnd"/>
          </w:p>
        </w:tc>
        <w:tc>
          <w:tcPr>
            <w:tcW w:w="1969" w:type="dxa"/>
          </w:tcPr>
          <w:p w14:paraId="4E63F766" w14:textId="44ACFEB9" w:rsidR="00AE3589" w:rsidRPr="0025231C" w:rsidRDefault="00300ACA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0.33</w:t>
            </w:r>
            <w:r w:rsidR="007A6529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6C16D294" w14:textId="77777777" w:rsidR="00AE3589" w:rsidRPr="0025231C" w:rsidRDefault="00A572D8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8.75%</w:t>
            </w:r>
          </w:p>
        </w:tc>
        <w:tc>
          <w:tcPr>
            <w:tcW w:w="1978" w:type="dxa"/>
          </w:tcPr>
          <w:p w14:paraId="42995F64" w14:textId="77777777" w:rsidR="00AE3589" w:rsidRPr="0025231C" w:rsidRDefault="00A572D8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1.90%</w:t>
            </w:r>
          </w:p>
        </w:tc>
      </w:tr>
      <w:tr w:rsidR="0025231C" w:rsidRPr="0025231C" w14:paraId="5637B999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DB90A53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Supp_Motor_Area_L</w:t>
            </w:r>
            <w:proofErr w:type="spellEnd"/>
          </w:p>
        </w:tc>
        <w:tc>
          <w:tcPr>
            <w:tcW w:w="1969" w:type="dxa"/>
          </w:tcPr>
          <w:p w14:paraId="3ECDFAD4" w14:textId="5B5BE234" w:rsidR="00AE3589" w:rsidRPr="0025231C" w:rsidRDefault="00BE10B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231C">
              <w:rPr>
                <w:rFonts w:ascii="Times New Roman" w:hAnsi="Times New Roman" w:cs="Times New Roman"/>
              </w:rPr>
              <w:t>5</w:t>
            </w:r>
            <w:r w:rsidRPr="0025231C">
              <w:rPr>
                <w:rFonts w:ascii="Times New Roman" w:hAnsi="Times New Roman" w:cs="Times New Roman" w:hint="eastAsia"/>
              </w:rPr>
              <w:t>0.0</w:t>
            </w:r>
            <w:r w:rsidR="00A572D8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7F1C6769" w14:textId="77777777" w:rsidR="00AE3589" w:rsidRPr="0025231C" w:rsidRDefault="00A572D8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978" w:type="dxa"/>
          </w:tcPr>
          <w:p w14:paraId="7FB82386" w14:textId="77777777" w:rsidR="00AE3589" w:rsidRPr="0025231C" w:rsidRDefault="00A572D8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100%</w:t>
            </w:r>
          </w:p>
        </w:tc>
      </w:tr>
      <w:tr w:rsidR="0025231C" w:rsidRPr="0025231C" w14:paraId="2382BF6E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2D80E68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Supp_Motor_Area_R</w:t>
            </w:r>
            <w:proofErr w:type="spellEnd"/>
          </w:p>
        </w:tc>
        <w:tc>
          <w:tcPr>
            <w:tcW w:w="1969" w:type="dxa"/>
          </w:tcPr>
          <w:p w14:paraId="25AD6DDF" w14:textId="03E8BBAC" w:rsidR="00AE3589" w:rsidRPr="0025231C" w:rsidRDefault="005D0811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</w:t>
            </w:r>
            <w:r w:rsidR="00D42FDB" w:rsidRPr="0025231C">
              <w:rPr>
                <w:rFonts w:ascii="Times New Roman" w:hAnsi="Times New Roman" w:cs="Times New Roman"/>
              </w:rPr>
              <w:t>7.5</w:t>
            </w:r>
            <w:r w:rsidR="00E3305D" w:rsidRPr="0025231C">
              <w:rPr>
                <w:rFonts w:ascii="Times New Roman" w:hAnsi="Times New Roman" w:cs="Times New Roman" w:hint="eastAsia"/>
              </w:rPr>
              <w:t>9</w:t>
            </w:r>
            <w:r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095CBF6F" w14:textId="77777777" w:rsidR="00AE3589" w:rsidRPr="0025231C" w:rsidRDefault="00AC73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9.47%</w:t>
            </w:r>
          </w:p>
        </w:tc>
        <w:tc>
          <w:tcPr>
            <w:tcW w:w="1978" w:type="dxa"/>
          </w:tcPr>
          <w:p w14:paraId="4628BA60" w14:textId="77777777" w:rsidR="00AE3589" w:rsidRPr="0025231C" w:rsidRDefault="00AC73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5.71%</w:t>
            </w:r>
          </w:p>
        </w:tc>
      </w:tr>
      <w:tr w:rsidR="0025231C" w:rsidRPr="0025231C" w14:paraId="13286783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69F6AE88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SupraMarginal_L</w:t>
            </w:r>
            <w:proofErr w:type="spellEnd"/>
          </w:p>
        </w:tc>
        <w:tc>
          <w:tcPr>
            <w:tcW w:w="1969" w:type="dxa"/>
          </w:tcPr>
          <w:p w14:paraId="379293DD" w14:textId="6331D314" w:rsidR="00AE3589" w:rsidRPr="0025231C" w:rsidRDefault="00A572D8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</w:t>
            </w:r>
            <w:r w:rsidR="00300ACA" w:rsidRPr="0025231C">
              <w:rPr>
                <w:rFonts w:ascii="Times New Roman" w:hAnsi="Times New Roman" w:cs="Times New Roman" w:hint="eastAsia"/>
              </w:rPr>
              <w:t>0.0</w:t>
            </w:r>
            <w:r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0D3F53D0" w14:textId="77777777" w:rsidR="00AE3589" w:rsidRPr="0025231C" w:rsidRDefault="00A572D8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978" w:type="dxa"/>
          </w:tcPr>
          <w:p w14:paraId="517F13D3" w14:textId="77777777" w:rsidR="00AE3589" w:rsidRPr="0025231C" w:rsidRDefault="00A572D8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100%</w:t>
            </w:r>
          </w:p>
        </w:tc>
      </w:tr>
      <w:tr w:rsidR="0025231C" w:rsidRPr="0025231C" w14:paraId="6841BB83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1017C89C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SupraMarginal_R</w:t>
            </w:r>
            <w:proofErr w:type="spellEnd"/>
          </w:p>
        </w:tc>
        <w:tc>
          <w:tcPr>
            <w:tcW w:w="1969" w:type="dxa"/>
          </w:tcPr>
          <w:p w14:paraId="7B77CF1A" w14:textId="73B3AD59" w:rsidR="00AE3589" w:rsidRPr="0025231C" w:rsidRDefault="00A572D8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</w:t>
            </w:r>
            <w:r w:rsidR="00300ACA" w:rsidRPr="0025231C">
              <w:rPr>
                <w:rFonts w:ascii="Times New Roman" w:hAnsi="Times New Roman" w:cs="Times New Roman" w:hint="eastAsia"/>
              </w:rPr>
              <w:t>0.0</w:t>
            </w:r>
            <w:r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3E510EC2" w14:textId="77777777" w:rsidR="00AE3589" w:rsidRPr="0025231C" w:rsidRDefault="00A572D8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978" w:type="dxa"/>
          </w:tcPr>
          <w:p w14:paraId="46AFFB1F" w14:textId="77777777" w:rsidR="00AE3589" w:rsidRPr="0025231C" w:rsidRDefault="00A572D8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100%</w:t>
            </w:r>
          </w:p>
        </w:tc>
      </w:tr>
      <w:tr w:rsidR="0025231C" w:rsidRPr="0025231C" w14:paraId="2D320354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CC375F8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Temporal_Inf_L</w:t>
            </w:r>
            <w:proofErr w:type="spellEnd"/>
          </w:p>
        </w:tc>
        <w:tc>
          <w:tcPr>
            <w:tcW w:w="1969" w:type="dxa"/>
          </w:tcPr>
          <w:p w14:paraId="31917BB8" w14:textId="6EC72F07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7.79</w:t>
            </w:r>
            <w:r w:rsidR="00A572D8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35440667" w14:textId="77777777" w:rsidR="00AE3589" w:rsidRPr="0025231C" w:rsidRDefault="00A572D8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3.68%</w:t>
            </w:r>
          </w:p>
        </w:tc>
        <w:tc>
          <w:tcPr>
            <w:tcW w:w="1978" w:type="dxa"/>
          </w:tcPr>
          <w:p w14:paraId="0DB67EFA" w14:textId="77777777" w:rsidR="00AE3589" w:rsidRPr="0025231C" w:rsidRDefault="00A572D8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1.90%</w:t>
            </w:r>
          </w:p>
        </w:tc>
      </w:tr>
      <w:tr w:rsidR="0025231C" w:rsidRPr="0025231C" w14:paraId="4474077E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2B6846E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Temporal_Inf_R</w:t>
            </w:r>
            <w:proofErr w:type="spellEnd"/>
          </w:p>
        </w:tc>
        <w:tc>
          <w:tcPr>
            <w:tcW w:w="1969" w:type="dxa"/>
          </w:tcPr>
          <w:p w14:paraId="5F0364C6" w14:textId="375C133B" w:rsidR="00AE3589" w:rsidRPr="0025231C" w:rsidRDefault="00300ACA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7.57</w:t>
            </w:r>
            <w:r w:rsidR="00A572D8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03DE0AA" w14:textId="77777777" w:rsidR="00AE3589" w:rsidRPr="0025231C" w:rsidRDefault="00A572D8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8.95%</w:t>
            </w:r>
          </w:p>
        </w:tc>
        <w:tc>
          <w:tcPr>
            <w:tcW w:w="1978" w:type="dxa"/>
          </w:tcPr>
          <w:p w14:paraId="00E0A058" w14:textId="77777777" w:rsidR="00AE3589" w:rsidRPr="0025231C" w:rsidRDefault="00A572D8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%</w:t>
            </w:r>
          </w:p>
        </w:tc>
      </w:tr>
      <w:tr w:rsidR="0025231C" w:rsidRPr="0025231C" w14:paraId="76F4E983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250371B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Temporal_Mid_L</w:t>
            </w:r>
            <w:proofErr w:type="spellEnd"/>
          </w:p>
        </w:tc>
        <w:tc>
          <w:tcPr>
            <w:tcW w:w="1969" w:type="dxa"/>
          </w:tcPr>
          <w:p w14:paraId="4A5ECCF1" w14:textId="31E1F364" w:rsidR="00AE3589" w:rsidRPr="0025231C" w:rsidRDefault="00BE10B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</w:t>
            </w:r>
            <w:r w:rsidRPr="0025231C">
              <w:rPr>
                <w:rFonts w:ascii="Times New Roman" w:hAnsi="Times New Roman" w:cs="Times New Roman" w:hint="eastAsia"/>
              </w:rPr>
              <w:t>0.0</w:t>
            </w:r>
            <w:r w:rsidR="00A572D8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31E913FE" w14:textId="77777777" w:rsidR="00AE3589" w:rsidRPr="0025231C" w:rsidRDefault="00A572D8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978" w:type="dxa"/>
          </w:tcPr>
          <w:p w14:paraId="55B0B3F7" w14:textId="77777777" w:rsidR="00AE3589" w:rsidRPr="0025231C" w:rsidRDefault="00A572D8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100%</w:t>
            </w:r>
          </w:p>
        </w:tc>
      </w:tr>
      <w:tr w:rsidR="0025231C" w:rsidRPr="0025231C" w14:paraId="6D8807FE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2CAF3E2D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lastRenderedPageBreak/>
              <w:t>Temporal_Mid_R</w:t>
            </w:r>
            <w:proofErr w:type="spellEnd"/>
          </w:p>
        </w:tc>
        <w:tc>
          <w:tcPr>
            <w:tcW w:w="1969" w:type="dxa"/>
          </w:tcPr>
          <w:p w14:paraId="59F11A4A" w14:textId="40AEB98A" w:rsidR="00AE3589" w:rsidRPr="0025231C" w:rsidRDefault="00300ACA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7.57</w:t>
            </w:r>
            <w:r w:rsidR="00A572D8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118A6FD6" w14:textId="77777777" w:rsidR="00AE3589" w:rsidRPr="0025231C" w:rsidRDefault="00A572D8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8.95%</w:t>
            </w:r>
          </w:p>
        </w:tc>
        <w:tc>
          <w:tcPr>
            <w:tcW w:w="1978" w:type="dxa"/>
          </w:tcPr>
          <w:p w14:paraId="06F12E40" w14:textId="77777777" w:rsidR="00AE3589" w:rsidRPr="0025231C" w:rsidRDefault="00F06E60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%</w:t>
            </w:r>
          </w:p>
        </w:tc>
      </w:tr>
      <w:tr w:rsidR="0025231C" w:rsidRPr="0025231C" w14:paraId="4F44E354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16A784B3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Temporal_Pole_Mid_L</w:t>
            </w:r>
            <w:proofErr w:type="spellEnd"/>
          </w:p>
        </w:tc>
        <w:tc>
          <w:tcPr>
            <w:tcW w:w="1969" w:type="dxa"/>
          </w:tcPr>
          <w:p w14:paraId="339A9062" w14:textId="325DB5B4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0.43</w:t>
            </w:r>
            <w:r w:rsidR="00F06E60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4BA1D2C6" w14:textId="77777777" w:rsidR="00AE3589" w:rsidRPr="0025231C" w:rsidRDefault="00EC7A1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8.95%</w:t>
            </w:r>
          </w:p>
        </w:tc>
        <w:tc>
          <w:tcPr>
            <w:tcW w:w="1978" w:type="dxa"/>
          </w:tcPr>
          <w:p w14:paraId="1A1FC13C" w14:textId="77777777" w:rsidR="00AE3589" w:rsidRPr="0025231C" w:rsidRDefault="00EC7A1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1.90%</w:t>
            </w:r>
          </w:p>
        </w:tc>
      </w:tr>
      <w:tr w:rsidR="0025231C" w:rsidRPr="0025231C" w14:paraId="395DC485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20D1E0C3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Temporal_Pole_Mid_R</w:t>
            </w:r>
            <w:proofErr w:type="spellEnd"/>
          </w:p>
        </w:tc>
        <w:tc>
          <w:tcPr>
            <w:tcW w:w="1969" w:type="dxa"/>
          </w:tcPr>
          <w:p w14:paraId="2EA86B1D" w14:textId="0ADC217C" w:rsidR="00AE3589" w:rsidRPr="0025231C" w:rsidRDefault="00300ACA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5.16</w:t>
            </w:r>
            <w:r w:rsidR="00EC7A1D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0E21FBF3" w14:textId="77777777" w:rsidR="00AE3589" w:rsidRPr="0025231C" w:rsidRDefault="00EC7A1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8.42%</w:t>
            </w:r>
          </w:p>
        </w:tc>
        <w:tc>
          <w:tcPr>
            <w:tcW w:w="1978" w:type="dxa"/>
          </w:tcPr>
          <w:p w14:paraId="48CB4689" w14:textId="77777777" w:rsidR="00AE3589" w:rsidRPr="0025231C" w:rsidRDefault="00EC7A1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1.90%</w:t>
            </w:r>
          </w:p>
        </w:tc>
      </w:tr>
      <w:tr w:rsidR="0025231C" w:rsidRPr="0025231C" w14:paraId="3A950A46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5D48F87C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Temporal_Pole_Sup_L</w:t>
            </w:r>
            <w:proofErr w:type="spellEnd"/>
          </w:p>
        </w:tc>
        <w:tc>
          <w:tcPr>
            <w:tcW w:w="1969" w:type="dxa"/>
          </w:tcPr>
          <w:p w14:paraId="5371828A" w14:textId="4987302B" w:rsidR="00AE3589" w:rsidRPr="0025231C" w:rsidRDefault="00300ACA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80.20</w:t>
            </w:r>
            <w:r w:rsidR="00EC7A1D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44A9CBA3" w14:textId="77777777" w:rsidR="00AE3589" w:rsidRPr="0025231C" w:rsidRDefault="00EC7A1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4.21%</w:t>
            </w:r>
          </w:p>
        </w:tc>
        <w:tc>
          <w:tcPr>
            <w:tcW w:w="1978" w:type="dxa"/>
          </w:tcPr>
          <w:p w14:paraId="40F60E72" w14:textId="77777777" w:rsidR="00AE3589" w:rsidRPr="0025231C" w:rsidRDefault="00EC7A1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%</w:t>
            </w:r>
          </w:p>
        </w:tc>
      </w:tr>
      <w:tr w:rsidR="0025231C" w:rsidRPr="0025231C" w14:paraId="12918936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2B7F7A0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Temporal_Pole_Sup_R</w:t>
            </w:r>
            <w:proofErr w:type="spellEnd"/>
          </w:p>
        </w:tc>
        <w:tc>
          <w:tcPr>
            <w:tcW w:w="1969" w:type="dxa"/>
          </w:tcPr>
          <w:p w14:paraId="66A36095" w14:textId="3AD2B658" w:rsidR="00AE3589" w:rsidRPr="0025231C" w:rsidRDefault="007679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6.54</w:t>
            </w:r>
            <w:r w:rsidR="00EC7A1D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4BD1B76" w14:textId="77777777" w:rsidR="00AE3589" w:rsidRPr="0025231C" w:rsidRDefault="00EC7A1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47.37%</w:t>
            </w:r>
          </w:p>
        </w:tc>
        <w:tc>
          <w:tcPr>
            <w:tcW w:w="1978" w:type="dxa"/>
          </w:tcPr>
          <w:p w14:paraId="05D3347E" w14:textId="77777777" w:rsidR="00AE3589" w:rsidRPr="0025231C" w:rsidRDefault="00EC7A1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5.71%</w:t>
            </w:r>
          </w:p>
        </w:tc>
      </w:tr>
      <w:tr w:rsidR="0025231C" w:rsidRPr="0025231C" w14:paraId="2636B41C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449A25F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Temporal_Sup_L</w:t>
            </w:r>
            <w:proofErr w:type="spellEnd"/>
          </w:p>
        </w:tc>
        <w:tc>
          <w:tcPr>
            <w:tcW w:w="1969" w:type="dxa"/>
          </w:tcPr>
          <w:p w14:paraId="47E71AD6" w14:textId="1388D410" w:rsidR="00AE3589" w:rsidRPr="0025231C" w:rsidRDefault="007679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2.01</w:t>
            </w:r>
            <w:r w:rsidR="00EC7A1D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07FD5531" w14:textId="77777777" w:rsidR="00AE3589" w:rsidRPr="0025231C" w:rsidRDefault="00EC7A1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3.16%</w:t>
            </w:r>
          </w:p>
        </w:tc>
        <w:tc>
          <w:tcPr>
            <w:tcW w:w="1978" w:type="dxa"/>
          </w:tcPr>
          <w:p w14:paraId="1CB9FD4A" w14:textId="77777777" w:rsidR="00AE3589" w:rsidRPr="0025231C" w:rsidRDefault="00EC7A1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0.95%</w:t>
            </w:r>
          </w:p>
        </w:tc>
      </w:tr>
      <w:tr w:rsidR="0025231C" w:rsidRPr="0025231C" w14:paraId="023E2E3F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1BA860CE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Temporal_Sup_R</w:t>
            </w:r>
            <w:proofErr w:type="spellEnd"/>
          </w:p>
        </w:tc>
        <w:tc>
          <w:tcPr>
            <w:tcW w:w="1969" w:type="dxa"/>
          </w:tcPr>
          <w:p w14:paraId="25966F04" w14:textId="25B1157A" w:rsidR="00AE3589" w:rsidRPr="0025231C" w:rsidRDefault="007679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9.92</w:t>
            </w:r>
            <w:r w:rsidR="00EC7A1D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172DBE6D" w14:textId="77777777" w:rsidR="00AE3589" w:rsidRPr="0025231C" w:rsidRDefault="00EC7A1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8.89%</w:t>
            </w:r>
          </w:p>
        </w:tc>
        <w:tc>
          <w:tcPr>
            <w:tcW w:w="1978" w:type="dxa"/>
          </w:tcPr>
          <w:p w14:paraId="50EF2A7F" w14:textId="77777777" w:rsidR="00AE3589" w:rsidRPr="0025231C" w:rsidRDefault="00EC7A1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0.95%</w:t>
            </w:r>
          </w:p>
        </w:tc>
      </w:tr>
      <w:tr w:rsidR="0025231C" w:rsidRPr="0025231C" w14:paraId="7E65A610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2680CDC7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Thalamus_L</w:t>
            </w:r>
            <w:proofErr w:type="spellEnd"/>
          </w:p>
        </w:tc>
        <w:tc>
          <w:tcPr>
            <w:tcW w:w="1969" w:type="dxa"/>
          </w:tcPr>
          <w:p w14:paraId="36630930" w14:textId="5AE8AD24" w:rsidR="00AE3589" w:rsidRPr="0025231C" w:rsidRDefault="00BE10B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</w:t>
            </w:r>
            <w:r w:rsidRPr="0025231C">
              <w:rPr>
                <w:rFonts w:ascii="Times New Roman" w:hAnsi="Times New Roman" w:cs="Times New Roman" w:hint="eastAsia"/>
              </w:rPr>
              <w:t>0.0</w:t>
            </w:r>
            <w:r w:rsidR="00EC7A1D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10644245" w14:textId="77777777" w:rsidR="00AE3589" w:rsidRPr="0025231C" w:rsidRDefault="00EC7A1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978" w:type="dxa"/>
          </w:tcPr>
          <w:p w14:paraId="714EFDA5" w14:textId="77777777" w:rsidR="00AE3589" w:rsidRPr="0025231C" w:rsidRDefault="00EC7A1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100%</w:t>
            </w:r>
          </w:p>
        </w:tc>
      </w:tr>
      <w:tr w:rsidR="0025231C" w:rsidRPr="0025231C" w14:paraId="658B5A8C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1CA0AF39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proofErr w:type="spellStart"/>
            <w:r w:rsidRPr="0025231C">
              <w:rPr>
                <w:rFonts w:ascii="Times New Roman" w:hAnsi="Times New Roman" w:cs="Times New Roman"/>
              </w:rPr>
              <w:t>Thalamus_R</w:t>
            </w:r>
            <w:proofErr w:type="spellEnd"/>
          </w:p>
        </w:tc>
        <w:tc>
          <w:tcPr>
            <w:tcW w:w="1969" w:type="dxa"/>
          </w:tcPr>
          <w:p w14:paraId="5B6ED77A" w14:textId="341F18E7" w:rsidR="00AE3589" w:rsidRPr="0025231C" w:rsidRDefault="007679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0.43</w:t>
            </w:r>
            <w:r w:rsidR="00EC7A1D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464D3EE2" w14:textId="77777777" w:rsidR="00AE3589" w:rsidRPr="0025231C" w:rsidRDefault="00EC7A1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8.95%</w:t>
            </w:r>
          </w:p>
        </w:tc>
        <w:tc>
          <w:tcPr>
            <w:tcW w:w="1978" w:type="dxa"/>
          </w:tcPr>
          <w:p w14:paraId="1C723C98" w14:textId="77777777" w:rsidR="00AE3589" w:rsidRPr="0025231C" w:rsidRDefault="004D632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1.90%</w:t>
            </w:r>
          </w:p>
        </w:tc>
      </w:tr>
      <w:tr w:rsidR="0025231C" w:rsidRPr="0025231C" w14:paraId="580E6200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2E1DAA11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3_L</w:t>
            </w:r>
          </w:p>
        </w:tc>
        <w:tc>
          <w:tcPr>
            <w:tcW w:w="1969" w:type="dxa"/>
          </w:tcPr>
          <w:p w14:paraId="431215A8" w14:textId="1C9B15A5" w:rsidR="00AE3589" w:rsidRPr="0025231C" w:rsidRDefault="007679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0.53</w:t>
            </w:r>
            <w:r w:rsidR="004D632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7D5B2D0" w14:textId="77777777" w:rsidR="00AE3589" w:rsidRPr="0025231C" w:rsidRDefault="004D632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3.68%</w:t>
            </w:r>
          </w:p>
        </w:tc>
        <w:tc>
          <w:tcPr>
            <w:tcW w:w="1978" w:type="dxa"/>
          </w:tcPr>
          <w:p w14:paraId="4C3994CD" w14:textId="77777777" w:rsidR="00AE3589" w:rsidRPr="0025231C" w:rsidRDefault="004D632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47.37%</w:t>
            </w:r>
          </w:p>
        </w:tc>
      </w:tr>
      <w:tr w:rsidR="0025231C" w:rsidRPr="0025231C" w14:paraId="02B5627A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AD2788F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3_R</w:t>
            </w:r>
          </w:p>
        </w:tc>
        <w:tc>
          <w:tcPr>
            <w:tcW w:w="1969" w:type="dxa"/>
          </w:tcPr>
          <w:p w14:paraId="3767E8A1" w14:textId="46C018AC" w:rsidR="00AE3589" w:rsidRPr="0025231C" w:rsidRDefault="007679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4.92</w:t>
            </w:r>
            <w:r w:rsidR="004D632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8544ACC" w14:textId="77777777" w:rsidR="00AE3589" w:rsidRPr="0025231C" w:rsidRDefault="004D632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3.16%</w:t>
            </w:r>
          </w:p>
        </w:tc>
        <w:tc>
          <w:tcPr>
            <w:tcW w:w="1978" w:type="dxa"/>
          </w:tcPr>
          <w:p w14:paraId="44C63393" w14:textId="77777777" w:rsidR="00AE3589" w:rsidRPr="0025231C" w:rsidRDefault="004D632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6.67%</w:t>
            </w:r>
          </w:p>
        </w:tc>
      </w:tr>
      <w:tr w:rsidR="0025231C" w:rsidRPr="0025231C" w14:paraId="19E569D4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38F8E28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4_5_L</w:t>
            </w:r>
          </w:p>
        </w:tc>
        <w:tc>
          <w:tcPr>
            <w:tcW w:w="1969" w:type="dxa"/>
          </w:tcPr>
          <w:p w14:paraId="354D51FA" w14:textId="268A950B" w:rsidR="00AE3589" w:rsidRPr="0025231C" w:rsidRDefault="007679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1.28</w:t>
            </w:r>
            <w:r w:rsidR="004D632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724EAC30" w14:textId="77777777" w:rsidR="00AE3589" w:rsidRPr="0025231C" w:rsidRDefault="004D632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36.84%</w:t>
            </w:r>
          </w:p>
        </w:tc>
        <w:tc>
          <w:tcPr>
            <w:tcW w:w="1978" w:type="dxa"/>
          </w:tcPr>
          <w:p w14:paraId="4F30B039" w14:textId="77777777" w:rsidR="00AE3589" w:rsidRPr="0025231C" w:rsidRDefault="004D632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5.71%</w:t>
            </w:r>
          </w:p>
        </w:tc>
      </w:tr>
      <w:tr w:rsidR="0025231C" w:rsidRPr="0025231C" w14:paraId="155C440C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1119ABCE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4_5_R</w:t>
            </w:r>
          </w:p>
        </w:tc>
        <w:tc>
          <w:tcPr>
            <w:tcW w:w="1969" w:type="dxa"/>
          </w:tcPr>
          <w:p w14:paraId="20E0C3BF" w14:textId="26EFF2CC" w:rsidR="00AE3589" w:rsidRPr="0025231C" w:rsidRDefault="007679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8.30</w:t>
            </w:r>
            <w:r w:rsidR="004D632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69C23BEB" w14:textId="77777777" w:rsidR="00AE3589" w:rsidRPr="0025231C" w:rsidRDefault="004D632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4.21%</w:t>
            </w:r>
          </w:p>
        </w:tc>
        <w:tc>
          <w:tcPr>
            <w:tcW w:w="1978" w:type="dxa"/>
          </w:tcPr>
          <w:p w14:paraId="5B8195CA" w14:textId="77777777" w:rsidR="00AE3589" w:rsidRPr="0025231C" w:rsidRDefault="004D632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2.38%</w:t>
            </w:r>
          </w:p>
        </w:tc>
      </w:tr>
      <w:tr w:rsidR="0025231C" w:rsidRPr="0025231C" w14:paraId="6F0A9A00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FAB35C9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6_L</w:t>
            </w:r>
          </w:p>
        </w:tc>
        <w:tc>
          <w:tcPr>
            <w:tcW w:w="1969" w:type="dxa"/>
          </w:tcPr>
          <w:p w14:paraId="363B270D" w14:textId="664E938C" w:rsidR="00AE3589" w:rsidRPr="0025231C" w:rsidRDefault="007679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2.81</w:t>
            </w:r>
            <w:r w:rsidR="004D632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1655FF0F" w14:textId="77777777" w:rsidR="00AE3589" w:rsidRPr="0025231C" w:rsidRDefault="004D632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8.95%</w:t>
            </w:r>
          </w:p>
        </w:tc>
        <w:tc>
          <w:tcPr>
            <w:tcW w:w="1978" w:type="dxa"/>
          </w:tcPr>
          <w:p w14:paraId="7C26940C" w14:textId="77777777" w:rsidR="00AE3589" w:rsidRPr="0025231C" w:rsidRDefault="004D632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6.67%</w:t>
            </w:r>
          </w:p>
        </w:tc>
      </w:tr>
      <w:tr w:rsidR="0025231C" w:rsidRPr="0025231C" w14:paraId="6A6FA019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4C2E5C5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6_R</w:t>
            </w:r>
          </w:p>
        </w:tc>
        <w:tc>
          <w:tcPr>
            <w:tcW w:w="1969" w:type="dxa"/>
          </w:tcPr>
          <w:p w14:paraId="43F55C1B" w14:textId="6D64A92E" w:rsidR="00AE3589" w:rsidRPr="0025231C" w:rsidRDefault="007679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7.79</w:t>
            </w:r>
            <w:r w:rsidR="004D632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36DB51B9" w14:textId="77777777" w:rsidR="00AE3589" w:rsidRPr="0025231C" w:rsidRDefault="004D632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3.68%</w:t>
            </w:r>
          </w:p>
        </w:tc>
        <w:tc>
          <w:tcPr>
            <w:tcW w:w="1978" w:type="dxa"/>
          </w:tcPr>
          <w:p w14:paraId="16DAFEDA" w14:textId="77777777" w:rsidR="00AE3589" w:rsidRPr="0025231C" w:rsidRDefault="004D632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1.90%</w:t>
            </w:r>
          </w:p>
        </w:tc>
      </w:tr>
      <w:tr w:rsidR="0025231C" w:rsidRPr="0025231C" w14:paraId="3C2FC6F2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575DD40B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7b_L</w:t>
            </w:r>
          </w:p>
        </w:tc>
        <w:tc>
          <w:tcPr>
            <w:tcW w:w="1969" w:type="dxa"/>
          </w:tcPr>
          <w:p w14:paraId="459C9897" w14:textId="62FFD1EF" w:rsidR="00AE3589" w:rsidRPr="0025231C" w:rsidRDefault="00BE10B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</w:t>
            </w:r>
            <w:r w:rsidRPr="0025231C">
              <w:rPr>
                <w:rFonts w:ascii="Times New Roman" w:hAnsi="Times New Roman" w:cs="Times New Roman" w:hint="eastAsia"/>
              </w:rPr>
              <w:t>0.0</w:t>
            </w:r>
            <w:r w:rsidR="004D632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396B698" w14:textId="77777777" w:rsidR="00AE3589" w:rsidRPr="0025231C" w:rsidRDefault="004D632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978" w:type="dxa"/>
          </w:tcPr>
          <w:p w14:paraId="67E7A19C" w14:textId="77777777" w:rsidR="00AE3589" w:rsidRPr="0025231C" w:rsidRDefault="004D632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100%</w:t>
            </w:r>
          </w:p>
        </w:tc>
      </w:tr>
      <w:tr w:rsidR="0025231C" w:rsidRPr="0025231C" w14:paraId="60A0E402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FF013A0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7b_R</w:t>
            </w:r>
          </w:p>
        </w:tc>
        <w:tc>
          <w:tcPr>
            <w:tcW w:w="1969" w:type="dxa"/>
          </w:tcPr>
          <w:p w14:paraId="082D8F36" w14:textId="4B3A2A40" w:rsidR="00AE3589" w:rsidRPr="0025231C" w:rsidRDefault="007679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4.94</w:t>
            </w:r>
            <w:r w:rsidR="004D632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56DBB2ED" w14:textId="77777777" w:rsidR="00AE3589" w:rsidRPr="0025231C" w:rsidRDefault="004D632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3.68%</w:t>
            </w:r>
          </w:p>
        </w:tc>
        <w:tc>
          <w:tcPr>
            <w:tcW w:w="1978" w:type="dxa"/>
          </w:tcPr>
          <w:p w14:paraId="456C23A9" w14:textId="77777777" w:rsidR="00AE3589" w:rsidRPr="0025231C" w:rsidRDefault="0085482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%</w:t>
            </w:r>
          </w:p>
        </w:tc>
      </w:tr>
      <w:tr w:rsidR="0025231C" w:rsidRPr="0025231C" w14:paraId="7D8087D4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175803DC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8_L</w:t>
            </w:r>
          </w:p>
        </w:tc>
        <w:tc>
          <w:tcPr>
            <w:tcW w:w="1969" w:type="dxa"/>
          </w:tcPr>
          <w:p w14:paraId="2698CE50" w14:textId="05572F78" w:rsidR="00AE3589" w:rsidRPr="0025231C" w:rsidRDefault="007679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55.54</w:t>
            </w:r>
            <w:r w:rsidR="0085482D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4F2FA02A" w14:textId="77777777" w:rsidR="00AE3589" w:rsidRPr="0025231C" w:rsidRDefault="0085482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3.16%</w:t>
            </w:r>
          </w:p>
        </w:tc>
        <w:tc>
          <w:tcPr>
            <w:tcW w:w="1978" w:type="dxa"/>
          </w:tcPr>
          <w:p w14:paraId="71204193" w14:textId="77777777" w:rsidR="00AE3589" w:rsidRPr="0025231C" w:rsidRDefault="0085482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47.62%</w:t>
            </w:r>
          </w:p>
        </w:tc>
      </w:tr>
      <w:tr w:rsidR="0025231C" w:rsidRPr="0025231C" w14:paraId="3338F800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46E7D1B7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8_R</w:t>
            </w:r>
          </w:p>
        </w:tc>
        <w:tc>
          <w:tcPr>
            <w:tcW w:w="1969" w:type="dxa"/>
          </w:tcPr>
          <w:p w14:paraId="46654381" w14:textId="45938EF7" w:rsidR="00AE3589" w:rsidRPr="0025231C" w:rsidRDefault="007679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7.04</w:t>
            </w:r>
            <w:r w:rsidR="0085482D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35DB8687" w14:textId="77777777" w:rsidR="00AE3589" w:rsidRPr="0025231C" w:rsidRDefault="0085482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7.89%</w:t>
            </w:r>
          </w:p>
        </w:tc>
        <w:tc>
          <w:tcPr>
            <w:tcW w:w="1978" w:type="dxa"/>
          </w:tcPr>
          <w:p w14:paraId="41C4BAA4" w14:textId="77777777" w:rsidR="00AE3589" w:rsidRPr="0025231C" w:rsidRDefault="0085482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%</w:t>
            </w:r>
          </w:p>
        </w:tc>
      </w:tr>
      <w:tr w:rsidR="0025231C" w:rsidRPr="0025231C" w14:paraId="6AE11F53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2B8EEA59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9_L</w:t>
            </w:r>
          </w:p>
        </w:tc>
        <w:tc>
          <w:tcPr>
            <w:tcW w:w="1969" w:type="dxa"/>
          </w:tcPr>
          <w:p w14:paraId="24C123B6" w14:textId="2F31E53B" w:rsidR="00AE3589" w:rsidRPr="0025231C" w:rsidRDefault="007679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3.36</w:t>
            </w:r>
            <w:r w:rsidR="0085482D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083CC9E" w14:textId="77777777" w:rsidR="00AE3589" w:rsidRPr="0025231C" w:rsidRDefault="004E3E5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4.82%</w:t>
            </w:r>
          </w:p>
        </w:tc>
        <w:tc>
          <w:tcPr>
            <w:tcW w:w="1978" w:type="dxa"/>
          </w:tcPr>
          <w:p w14:paraId="7B4D9885" w14:textId="77777777" w:rsidR="00AE3589" w:rsidRPr="0025231C" w:rsidRDefault="004E3E5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1.90%</w:t>
            </w:r>
          </w:p>
        </w:tc>
      </w:tr>
      <w:tr w:rsidR="0025231C" w:rsidRPr="0025231C" w14:paraId="7F161A80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597B9A7A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9_R</w:t>
            </w:r>
          </w:p>
        </w:tc>
        <w:tc>
          <w:tcPr>
            <w:tcW w:w="1969" w:type="dxa"/>
          </w:tcPr>
          <w:p w14:paraId="75E226BD" w14:textId="243407ED" w:rsidR="00AE3589" w:rsidRPr="0025231C" w:rsidRDefault="007679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7.57</w:t>
            </w:r>
            <w:r w:rsidR="004E3E5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7FF51A7D" w14:textId="77777777" w:rsidR="00AE3589" w:rsidRPr="0025231C" w:rsidRDefault="004E3E5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8.95%</w:t>
            </w:r>
          </w:p>
        </w:tc>
        <w:tc>
          <w:tcPr>
            <w:tcW w:w="1978" w:type="dxa"/>
          </w:tcPr>
          <w:p w14:paraId="79063B19" w14:textId="77777777" w:rsidR="00AE3589" w:rsidRPr="0025231C" w:rsidRDefault="004E3E5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%</w:t>
            </w:r>
          </w:p>
        </w:tc>
      </w:tr>
      <w:tr w:rsidR="0025231C" w:rsidRPr="0025231C" w14:paraId="2DF892DC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E039A69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10_L</w:t>
            </w:r>
          </w:p>
        </w:tc>
        <w:tc>
          <w:tcPr>
            <w:tcW w:w="1969" w:type="dxa"/>
          </w:tcPr>
          <w:p w14:paraId="3B477600" w14:textId="228C4B2D" w:rsidR="00AE3589" w:rsidRPr="0025231C" w:rsidRDefault="007679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84.96</w:t>
            </w:r>
            <w:r w:rsidR="004E3E5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3F86BF42" w14:textId="77777777" w:rsidR="00AE3589" w:rsidRPr="0025231C" w:rsidRDefault="004E3E5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4.21%</w:t>
            </w:r>
          </w:p>
        </w:tc>
        <w:tc>
          <w:tcPr>
            <w:tcW w:w="1978" w:type="dxa"/>
          </w:tcPr>
          <w:p w14:paraId="2F6417FA" w14:textId="77777777" w:rsidR="00AE3589" w:rsidRPr="0025231C" w:rsidRDefault="004E3E5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5.71%</w:t>
            </w:r>
          </w:p>
        </w:tc>
      </w:tr>
      <w:tr w:rsidR="0025231C" w:rsidRPr="0025231C" w14:paraId="04487A6F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426CEE0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10_R</w:t>
            </w:r>
          </w:p>
        </w:tc>
        <w:tc>
          <w:tcPr>
            <w:tcW w:w="1969" w:type="dxa"/>
          </w:tcPr>
          <w:p w14:paraId="4FDB2FC1" w14:textId="246D26DA" w:rsidR="00AE3589" w:rsidRPr="0025231C" w:rsidRDefault="007679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2.56</w:t>
            </w:r>
            <w:r w:rsidR="004E3E5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6C3EAC9" w14:textId="77777777" w:rsidR="00AE3589" w:rsidRPr="0025231C" w:rsidRDefault="004E3E5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3.68%</w:t>
            </w:r>
          </w:p>
        </w:tc>
        <w:tc>
          <w:tcPr>
            <w:tcW w:w="1978" w:type="dxa"/>
          </w:tcPr>
          <w:p w14:paraId="4512FB88" w14:textId="77777777" w:rsidR="00AE3589" w:rsidRPr="0025231C" w:rsidRDefault="004E3E5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1.43%</w:t>
            </w:r>
          </w:p>
        </w:tc>
      </w:tr>
      <w:tr w:rsidR="0025231C" w:rsidRPr="0025231C" w14:paraId="3CCD7303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6B8DA89F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Crus1_L</w:t>
            </w:r>
          </w:p>
        </w:tc>
        <w:tc>
          <w:tcPr>
            <w:tcW w:w="1969" w:type="dxa"/>
          </w:tcPr>
          <w:p w14:paraId="348AD3B9" w14:textId="0DD187BF" w:rsidR="00AE3589" w:rsidRPr="0025231C" w:rsidRDefault="007679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55.27</w:t>
            </w:r>
            <w:r w:rsidR="004E3E5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4CE932B4" w14:textId="77777777" w:rsidR="00AE3589" w:rsidRPr="0025231C" w:rsidRDefault="004E3E5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3.16%</w:t>
            </w:r>
          </w:p>
        </w:tc>
        <w:tc>
          <w:tcPr>
            <w:tcW w:w="1978" w:type="dxa"/>
          </w:tcPr>
          <w:p w14:paraId="294AFCB5" w14:textId="77777777" w:rsidR="00AE3589" w:rsidRPr="0025231C" w:rsidRDefault="004E3E5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47.37%</w:t>
            </w:r>
          </w:p>
        </w:tc>
      </w:tr>
      <w:tr w:rsidR="0025231C" w:rsidRPr="0025231C" w14:paraId="57FB71ED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0C209F7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Crus1_R</w:t>
            </w:r>
          </w:p>
        </w:tc>
        <w:tc>
          <w:tcPr>
            <w:tcW w:w="1969" w:type="dxa"/>
          </w:tcPr>
          <w:p w14:paraId="1F051456" w14:textId="2E8C285D" w:rsidR="00AE3589" w:rsidRPr="0025231C" w:rsidRDefault="007679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5.16</w:t>
            </w:r>
            <w:r w:rsidR="004E3E5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20E9E549" w14:textId="77777777" w:rsidR="00AE3589" w:rsidRPr="0025231C" w:rsidRDefault="004E3E5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8.42%</w:t>
            </w:r>
          </w:p>
        </w:tc>
        <w:tc>
          <w:tcPr>
            <w:tcW w:w="1978" w:type="dxa"/>
          </w:tcPr>
          <w:p w14:paraId="480DE448" w14:textId="77777777" w:rsidR="00AE3589" w:rsidRPr="0025231C" w:rsidRDefault="004E3E5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1.90%</w:t>
            </w:r>
          </w:p>
        </w:tc>
      </w:tr>
      <w:tr w:rsidR="0025231C" w:rsidRPr="0025231C" w14:paraId="634024A8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644E6DC8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Crus2_L</w:t>
            </w:r>
          </w:p>
        </w:tc>
        <w:tc>
          <w:tcPr>
            <w:tcW w:w="1969" w:type="dxa"/>
          </w:tcPr>
          <w:p w14:paraId="2FD685F2" w14:textId="035AAB9D" w:rsidR="00AE3589" w:rsidRPr="0025231C" w:rsidRDefault="007679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56.27</w:t>
            </w:r>
            <w:r w:rsidR="004E3E5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53DD6B28" w14:textId="77777777" w:rsidR="00AE3589" w:rsidRPr="0025231C" w:rsidRDefault="004E3E5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31.58%</w:t>
            </w:r>
          </w:p>
        </w:tc>
        <w:tc>
          <w:tcPr>
            <w:tcW w:w="1978" w:type="dxa"/>
          </w:tcPr>
          <w:p w14:paraId="7064B9FD" w14:textId="77777777" w:rsidR="00AE3589" w:rsidRPr="0025231C" w:rsidRDefault="004E3E5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0.95%</w:t>
            </w:r>
          </w:p>
        </w:tc>
      </w:tr>
      <w:tr w:rsidR="0025231C" w:rsidRPr="0025231C" w14:paraId="4D783D4C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2ECB23B7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Cerebelum_Crus2_R</w:t>
            </w:r>
          </w:p>
        </w:tc>
        <w:tc>
          <w:tcPr>
            <w:tcW w:w="1969" w:type="dxa"/>
          </w:tcPr>
          <w:p w14:paraId="4225DF6C" w14:textId="4DE57B83" w:rsidR="00AE3589" w:rsidRPr="0025231C" w:rsidRDefault="007679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7.57</w:t>
            </w:r>
            <w:r w:rsidR="004E3E5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41F91810" w14:textId="77777777" w:rsidR="00AE3589" w:rsidRPr="0025231C" w:rsidRDefault="004E3E5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8.95%</w:t>
            </w:r>
          </w:p>
        </w:tc>
        <w:tc>
          <w:tcPr>
            <w:tcW w:w="1978" w:type="dxa"/>
          </w:tcPr>
          <w:p w14:paraId="0C1CF1E3" w14:textId="77777777" w:rsidR="00AE3589" w:rsidRPr="0025231C" w:rsidRDefault="004E3E5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%</w:t>
            </w:r>
          </w:p>
        </w:tc>
      </w:tr>
      <w:tr w:rsidR="0025231C" w:rsidRPr="0025231C" w14:paraId="1C641BAA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18D4706B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Vermis_1_2</w:t>
            </w:r>
          </w:p>
        </w:tc>
        <w:tc>
          <w:tcPr>
            <w:tcW w:w="1969" w:type="dxa"/>
          </w:tcPr>
          <w:p w14:paraId="28E96A40" w14:textId="6EC9FF15" w:rsidR="00AE3589" w:rsidRPr="0025231C" w:rsidRDefault="007679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5.44</w:t>
            </w:r>
            <w:r w:rsidR="004E3E5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1D9DE7A1" w14:textId="77777777" w:rsidR="00AE3589" w:rsidRPr="0025231C" w:rsidRDefault="004E3E5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84.21%</w:t>
            </w:r>
          </w:p>
        </w:tc>
        <w:tc>
          <w:tcPr>
            <w:tcW w:w="1978" w:type="dxa"/>
          </w:tcPr>
          <w:p w14:paraId="4DCBBED0" w14:textId="77777777" w:rsidR="00AE3589" w:rsidRPr="0025231C" w:rsidRDefault="004E3E5E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6.67%</w:t>
            </w:r>
          </w:p>
        </w:tc>
      </w:tr>
      <w:tr w:rsidR="0025231C" w:rsidRPr="0025231C" w14:paraId="640DBDED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47860407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Vermis_3</w:t>
            </w:r>
          </w:p>
        </w:tc>
        <w:tc>
          <w:tcPr>
            <w:tcW w:w="1969" w:type="dxa"/>
          </w:tcPr>
          <w:p w14:paraId="7B554E04" w14:textId="74E32196" w:rsidR="00AE3589" w:rsidRPr="0025231C" w:rsidRDefault="007679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4.66</w:t>
            </w:r>
            <w:r w:rsidR="004E3E5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129EE89E" w14:textId="77777777" w:rsidR="00AE3589" w:rsidRPr="0025231C" w:rsidRDefault="004E3E5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57.89%</w:t>
            </w:r>
          </w:p>
        </w:tc>
        <w:tc>
          <w:tcPr>
            <w:tcW w:w="1978" w:type="dxa"/>
          </w:tcPr>
          <w:p w14:paraId="754E9DEF" w14:textId="77777777" w:rsidR="00AE3589" w:rsidRPr="0025231C" w:rsidRDefault="004E3E5E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1.43%</w:t>
            </w:r>
          </w:p>
        </w:tc>
      </w:tr>
      <w:tr w:rsidR="0025231C" w:rsidRPr="0025231C" w14:paraId="70CEC359" w14:textId="77777777" w:rsidTr="00D42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E3C20B5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Vermis_4_5</w:t>
            </w:r>
          </w:p>
        </w:tc>
        <w:tc>
          <w:tcPr>
            <w:tcW w:w="1969" w:type="dxa"/>
          </w:tcPr>
          <w:p w14:paraId="63BFCA5F" w14:textId="44D762B2" w:rsidR="00AE3589" w:rsidRPr="0025231C" w:rsidRDefault="0076794D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69.05</w:t>
            </w:r>
            <w:r w:rsidR="004E3E5E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4FC379D9" w14:textId="77777777" w:rsidR="00AE3589" w:rsidRPr="0025231C" w:rsidRDefault="00D42FDB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66.67%</w:t>
            </w:r>
          </w:p>
        </w:tc>
        <w:tc>
          <w:tcPr>
            <w:tcW w:w="1978" w:type="dxa"/>
          </w:tcPr>
          <w:p w14:paraId="192663C9" w14:textId="77777777" w:rsidR="00AE3589" w:rsidRPr="0025231C" w:rsidRDefault="00D42FDB" w:rsidP="00AE3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1.43%</w:t>
            </w:r>
          </w:p>
        </w:tc>
      </w:tr>
      <w:tr w:rsidR="0025231C" w:rsidRPr="0025231C" w14:paraId="2B565541" w14:textId="77777777" w:rsidTr="00D42F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4729296A" w14:textId="77777777" w:rsidR="00AE3589" w:rsidRPr="0025231C" w:rsidRDefault="00AE3589" w:rsidP="00AE3589">
            <w:pPr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Vermis_6</w:t>
            </w:r>
          </w:p>
        </w:tc>
        <w:tc>
          <w:tcPr>
            <w:tcW w:w="1969" w:type="dxa"/>
          </w:tcPr>
          <w:p w14:paraId="1126998F" w14:textId="08477654" w:rsidR="00AE3589" w:rsidRPr="0025231C" w:rsidRDefault="0076794D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 w:hint="eastAsia"/>
              </w:rPr>
              <w:t>77.57</w:t>
            </w:r>
            <w:r w:rsidR="00D42FDB" w:rsidRPr="0025231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78" w:type="dxa"/>
          </w:tcPr>
          <w:p w14:paraId="10DDB275" w14:textId="77777777" w:rsidR="00AE3589" w:rsidRPr="0025231C" w:rsidRDefault="00D42FDB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8.95%</w:t>
            </w:r>
          </w:p>
        </w:tc>
        <w:tc>
          <w:tcPr>
            <w:tcW w:w="1978" w:type="dxa"/>
          </w:tcPr>
          <w:p w14:paraId="2413EC20" w14:textId="77777777" w:rsidR="00AE3589" w:rsidRPr="0025231C" w:rsidRDefault="00D42FDB" w:rsidP="00AE3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231C">
              <w:rPr>
                <w:rFonts w:ascii="Times New Roman" w:hAnsi="Times New Roman" w:cs="Times New Roman"/>
              </w:rPr>
              <w:t>76.19%</w:t>
            </w:r>
          </w:p>
        </w:tc>
      </w:tr>
    </w:tbl>
    <w:p w14:paraId="2A1158FC" w14:textId="6F9AAF52" w:rsidR="00CE0C3D" w:rsidRPr="0025231C" w:rsidRDefault="00F816BF" w:rsidP="00CE0C3D">
      <w:pPr>
        <w:rPr>
          <w:rFonts w:ascii="Times New Roman" w:hAnsi="Times New Roman"/>
          <w:kern w:val="0"/>
          <w:sz w:val="24"/>
        </w:rPr>
      </w:pPr>
      <w:r w:rsidRPr="0025231C">
        <w:rPr>
          <w:rFonts w:ascii="Times New Roman" w:hAnsi="Times New Roman" w:hint="eastAsia"/>
          <w:kern w:val="0"/>
          <w:sz w:val="24"/>
        </w:rPr>
        <w:t>G</w:t>
      </w:r>
      <w:r w:rsidRPr="0025231C">
        <w:rPr>
          <w:rFonts w:ascii="Times New Roman" w:hAnsi="Times New Roman"/>
          <w:kern w:val="0"/>
          <w:sz w:val="24"/>
        </w:rPr>
        <w:t>FC = global-brain functional connectivity; AAL = Anatomical Automatic Labeling</w:t>
      </w:r>
    </w:p>
    <w:p w14:paraId="768F8220" w14:textId="77777777" w:rsidR="007E20C3" w:rsidRDefault="007E20C3" w:rsidP="00CE0C3D">
      <w:pPr>
        <w:rPr>
          <w:rFonts w:ascii="Times New Roman" w:hAnsi="Times New Roman"/>
          <w:kern w:val="0"/>
          <w:sz w:val="24"/>
        </w:rPr>
      </w:pPr>
    </w:p>
    <w:p w14:paraId="1E3F4AB2" w14:textId="77777777" w:rsidR="005545DC" w:rsidRDefault="005545DC" w:rsidP="00CE0C3D">
      <w:pPr>
        <w:rPr>
          <w:rFonts w:ascii="Times New Roman" w:hAnsi="Times New Roman"/>
          <w:kern w:val="0"/>
          <w:sz w:val="24"/>
        </w:rPr>
      </w:pPr>
    </w:p>
    <w:p w14:paraId="7D214DFA" w14:textId="77777777" w:rsidR="005545DC" w:rsidRDefault="005545DC" w:rsidP="00CE0C3D">
      <w:pPr>
        <w:rPr>
          <w:rFonts w:ascii="Times New Roman" w:hAnsi="Times New Roman"/>
          <w:kern w:val="0"/>
          <w:sz w:val="24"/>
        </w:rPr>
      </w:pPr>
    </w:p>
    <w:p w14:paraId="01B95C52" w14:textId="77777777" w:rsidR="005545DC" w:rsidRDefault="005545DC" w:rsidP="00CE0C3D">
      <w:pPr>
        <w:rPr>
          <w:rFonts w:ascii="Times New Roman" w:hAnsi="Times New Roman"/>
          <w:kern w:val="0"/>
          <w:sz w:val="24"/>
        </w:rPr>
      </w:pPr>
    </w:p>
    <w:p w14:paraId="3F1769DD" w14:textId="77777777" w:rsidR="005545DC" w:rsidRDefault="005545DC" w:rsidP="00CE0C3D">
      <w:pPr>
        <w:rPr>
          <w:rFonts w:ascii="Times New Roman" w:hAnsi="Times New Roman"/>
          <w:kern w:val="0"/>
          <w:sz w:val="24"/>
        </w:rPr>
      </w:pPr>
    </w:p>
    <w:p w14:paraId="00452659" w14:textId="77777777" w:rsidR="005545DC" w:rsidRDefault="005545DC" w:rsidP="00CE0C3D">
      <w:pPr>
        <w:rPr>
          <w:rFonts w:ascii="Times New Roman" w:hAnsi="Times New Roman"/>
          <w:kern w:val="0"/>
          <w:sz w:val="24"/>
        </w:rPr>
      </w:pPr>
    </w:p>
    <w:p w14:paraId="77DCCD64" w14:textId="77777777" w:rsidR="005545DC" w:rsidRDefault="005545DC" w:rsidP="00CE0C3D">
      <w:pPr>
        <w:rPr>
          <w:rFonts w:ascii="Times New Roman" w:hAnsi="Times New Roman"/>
          <w:kern w:val="0"/>
          <w:sz w:val="24"/>
        </w:rPr>
      </w:pPr>
    </w:p>
    <w:p w14:paraId="6CC063D9" w14:textId="77777777" w:rsidR="005545DC" w:rsidRDefault="005545DC" w:rsidP="00CE0C3D">
      <w:pPr>
        <w:rPr>
          <w:rFonts w:ascii="Times New Roman" w:hAnsi="Times New Roman"/>
          <w:kern w:val="0"/>
          <w:sz w:val="24"/>
        </w:rPr>
      </w:pPr>
    </w:p>
    <w:p w14:paraId="2BC36110" w14:textId="77777777" w:rsidR="005545DC" w:rsidRDefault="005545DC" w:rsidP="00CE0C3D">
      <w:pPr>
        <w:rPr>
          <w:rFonts w:ascii="Times New Roman" w:hAnsi="Times New Roman"/>
          <w:kern w:val="0"/>
          <w:sz w:val="24"/>
        </w:rPr>
      </w:pPr>
    </w:p>
    <w:p w14:paraId="016F6594" w14:textId="77777777" w:rsidR="005545DC" w:rsidRDefault="005545DC" w:rsidP="00CE0C3D">
      <w:pPr>
        <w:rPr>
          <w:rFonts w:ascii="Times New Roman" w:hAnsi="Times New Roman"/>
          <w:kern w:val="0"/>
          <w:sz w:val="24"/>
        </w:rPr>
      </w:pPr>
    </w:p>
    <w:p w14:paraId="29988C2D" w14:textId="77777777" w:rsidR="005545DC" w:rsidRPr="0025231C" w:rsidRDefault="005545DC" w:rsidP="00CE0C3D">
      <w:pPr>
        <w:rPr>
          <w:rFonts w:ascii="Times New Roman" w:hAnsi="Times New Roman"/>
          <w:kern w:val="0"/>
          <w:sz w:val="24"/>
        </w:rPr>
      </w:pPr>
    </w:p>
    <w:p w14:paraId="71953F78" w14:textId="55359ED5" w:rsidR="002D7100" w:rsidRPr="005545DC" w:rsidRDefault="00213972" w:rsidP="00CE0C3D">
      <w:pPr>
        <w:rPr>
          <w:rFonts w:ascii="Times New Roman" w:hAnsi="Times New Roman" w:cs="Times New Roman"/>
          <w:sz w:val="24"/>
          <w:szCs w:val="24"/>
        </w:rPr>
      </w:pPr>
      <w:r w:rsidRPr="00213972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213972">
        <w:rPr>
          <w:rFonts w:ascii="Times New Roman" w:hAnsi="Times New Roman" w:cs="Times New Roman"/>
          <w:sz w:val="24"/>
          <w:szCs w:val="24"/>
        </w:rPr>
        <w:t>able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23327">
        <w:rPr>
          <w:rFonts w:ascii="Times New Roman" w:hAnsi="Times New Roman" w:cs="Times New Roman"/>
          <w:sz w:val="24"/>
          <w:szCs w:val="24"/>
        </w:rPr>
        <w:t xml:space="preserve">Group </w:t>
      </w:r>
      <w:r>
        <w:rPr>
          <w:rFonts w:ascii="Times New Roman" w:hAnsi="Times New Roman" w:cs="Times New Roman"/>
          <w:sz w:val="24"/>
          <w:szCs w:val="24"/>
        </w:rPr>
        <w:t xml:space="preserve">differences of functional connectivity in M1-SMA </w:t>
      </w:r>
      <w:r w:rsidR="00E23327">
        <w:rPr>
          <w:rFonts w:ascii="Times New Roman" w:hAnsi="Times New Roman" w:cs="Times New Roman"/>
          <w:sz w:val="24"/>
          <w:szCs w:val="24"/>
        </w:rPr>
        <w:t xml:space="preserve">couplings </w:t>
      </w:r>
      <w:r>
        <w:rPr>
          <w:rFonts w:ascii="Times New Roman" w:hAnsi="Times New Roman" w:cs="Times New Roman"/>
          <w:sz w:val="24"/>
          <w:szCs w:val="24"/>
        </w:rPr>
        <w:t xml:space="preserve">between patients with CD and </w:t>
      </w:r>
      <w:r w:rsidR="00E23327">
        <w:rPr>
          <w:rFonts w:ascii="Times New Roman" w:hAnsi="Times New Roman" w:cs="Times New Roman"/>
          <w:sz w:val="24"/>
          <w:szCs w:val="24"/>
        </w:rPr>
        <w:t xml:space="preserve">healthy </w:t>
      </w:r>
      <w:r>
        <w:rPr>
          <w:rFonts w:ascii="Times New Roman" w:hAnsi="Times New Roman" w:cs="Times New Roman"/>
          <w:sz w:val="24"/>
          <w:szCs w:val="24"/>
        </w:rPr>
        <w:t>controls.</w:t>
      </w:r>
    </w:p>
    <w:tbl>
      <w:tblPr>
        <w:tblStyle w:val="a3"/>
        <w:tblW w:w="8507" w:type="dxa"/>
        <w:tblLook w:val="04A0" w:firstRow="1" w:lastRow="0" w:firstColumn="1" w:lastColumn="0" w:noHBand="0" w:noVBand="1"/>
      </w:tblPr>
      <w:tblGrid>
        <w:gridCol w:w="1870"/>
        <w:gridCol w:w="967"/>
        <w:gridCol w:w="1089"/>
        <w:gridCol w:w="896"/>
        <w:gridCol w:w="1134"/>
        <w:gridCol w:w="1275"/>
        <w:gridCol w:w="1276"/>
      </w:tblGrid>
      <w:tr w:rsidR="00CE7B69" w:rsidRPr="00E64BD4" w14:paraId="5B27402A" w14:textId="77777777" w:rsidTr="00400C5A">
        <w:trPr>
          <w:trHeight w:val="489"/>
        </w:trPr>
        <w:tc>
          <w:tcPr>
            <w:tcW w:w="1870" w:type="dxa"/>
            <w:vMerge w:val="restart"/>
            <w:tcBorders>
              <w:left w:val="nil"/>
              <w:right w:val="nil"/>
            </w:tcBorders>
          </w:tcPr>
          <w:p w14:paraId="5255CA8A" w14:textId="77777777" w:rsidR="00CE7B69" w:rsidRDefault="00CE7B69" w:rsidP="00CE7B69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  <w:p w14:paraId="29902ED0" w14:textId="5B05025C" w:rsidR="00CE7B69" w:rsidRPr="00E64BD4" w:rsidRDefault="00E23327" w:rsidP="00CE7B69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onnectivities</w:t>
            </w:r>
            <w:proofErr w:type="spellEnd"/>
          </w:p>
        </w:tc>
        <w:tc>
          <w:tcPr>
            <w:tcW w:w="205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60AEE4" w14:textId="77777777" w:rsidR="00CE7B69" w:rsidRPr="00E64BD4" w:rsidRDefault="00CE7B69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BD4">
              <w:rPr>
                <w:rFonts w:ascii="Times New Roman" w:hAnsi="Times New Roman" w:cs="Times New Roman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64BD4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E64BD4">
              <w:rPr>
                <w:rFonts w:ascii="Times New Roman" w:hAnsi="Times New Roman" w:cs="Times New Roman"/>
                <w:szCs w:val="21"/>
              </w:rPr>
              <w:t>19)</w:t>
            </w:r>
          </w:p>
        </w:tc>
        <w:tc>
          <w:tcPr>
            <w:tcW w:w="20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72225AF" w14:textId="77777777" w:rsidR="00CE7B69" w:rsidRPr="00E64BD4" w:rsidRDefault="00CE7B69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BD4">
              <w:rPr>
                <w:rFonts w:ascii="Times New Roman" w:hAnsi="Times New Roman" w:cs="Times New Roman"/>
                <w:szCs w:val="21"/>
              </w:rPr>
              <w:t>Control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64BD4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</w:t>
            </w:r>
            <w:r w:rsidRPr="00E64BD4">
              <w:rPr>
                <w:rFonts w:ascii="Times New Roman" w:hAnsi="Times New Roman" w:cs="Times New Roman"/>
                <w:szCs w:val="21"/>
              </w:rPr>
              <w:t>21)</w:t>
            </w:r>
          </w:p>
        </w:tc>
        <w:tc>
          <w:tcPr>
            <w:tcW w:w="127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240CA802" w14:textId="77777777" w:rsidR="00CE7B69" w:rsidRPr="00E64BD4" w:rsidRDefault="00CE7B69" w:rsidP="00CE7B69">
            <w:pPr>
              <w:spacing w:line="60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64BD4">
              <w:rPr>
                <w:rFonts w:ascii="Times New Roman" w:hAnsi="Times New Roman" w:cs="Times New Roman"/>
                <w:i/>
                <w:iCs/>
                <w:szCs w:val="21"/>
              </w:rPr>
              <w:t xml:space="preserve">T </w:t>
            </w:r>
            <w:r w:rsidRPr="00E64BD4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1276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14960AC1" w14:textId="77777777" w:rsidR="00CE7B69" w:rsidRPr="00E64BD4" w:rsidRDefault="00CE7B69" w:rsidP="002D7100">
            <w:pPr>
              <w:spacing w:line="60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64BD4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E64BD4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CE7B69" w:rsidRPr="00E64BD4" w14:paraId="16F2C820" w14:textId="77777777" w:rsidTr="00400C5A">
        <w:tc>
          <w:tcPr>
            <w:tcW w:w="1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D571FD" w14:textId="77777777" w:rsidR="00CE7B69" w:rsidRPr="00E64BD4" w:rsidRDefault="00CE7B69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2AB83" w14:textId="77777777" w:rsidR="00CE7B69" w:rsidRPr="00E64BD4" w:rsidRDefault="00CE7B69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BD4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A87B3" w14:textId="77777777" w:rsidR="00CE7B69" w:rsidRPr="00E64BD4" w:rsidRDefault="00CE7B69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BD4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49FF6" w14:textId="77777777" w:rsidR="00CE7B69" w:rsidRPr="00E64BD4" w:rsidRDefault="00CE7B69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BD4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99A94" w14:textId="77777777" w:rsidR="00CE7B69" w:rsidRPr="00E64BD4" w:rsidRDefault="00CE7B69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BD4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BDD22" w14:textId="77777777" w:rsidR="00CE7B69" w:rsidRPr="00E64BD4" w:rsidRDefault="00CE7B69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F321F" w14:textId="77777777" w:rsidR="00CE7B69" w:rsidRPr="00E64BD4" w:rsidRDefault="00CE7B69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7100" w:rsidRPr="00E64BD4" w14:paraId="3A00F0FC" w14:textId="77777777" w:rsidTr="000638FB"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42693" w14:textId="6A385EC2" w:rsidR="002D7100" w:rsidRPr="00E64BD4" w:rsidRDefault="002D7100" w:rsidP="00E233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64B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1_L</w:t>
            </w:r>
            <w:r w:rsidR="00E23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Pr="00E64B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MA_L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8C307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BD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64BD4">
              <w:rPr>
                <w:rFonts w:ascii="Times New Roman" w:hAnsi="Times New Roman" w:cs="Times New Roman"/>
                <w:szCs w:val="21"/>
              </w:rPr>
              <w:t>.9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E8D21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8FD8F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BD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64BD4">
              <w:rPr>
                <w:rFonts w:ascii="Times New Roman" w:hAnsi="Times New Roman" w:cs="Times New Roman"/>
                <w:szCs w:val="21"/>
              </w:rPr>
              <w:t>.9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4373B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7BBEF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19013" w14:textId="3BE5AB6B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7</w:t>
            </w:r>
            <w:r w:rsidR="00CE7B69" w:rsidRPr="00CE7B6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2D7100" w:rsidRPr="00E64BD4" w14:paraId="2B0B0FD5" w14:textId="77777777" w:rsidTr="000638F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129C358" w14:textId="0F98226E" w:rsidR="002D7100" w:rsidRPr="00E64BD4" w:rsidRDefault="002D7100" w:rsidP="00E233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64B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1_L</w:t>
            </w:r>
            <w:r w:rsidR="00E23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Pr="00E64B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MA_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A37F1F7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BD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64BD4">
              <w:rPr>
                <w:rFonts w:ascii="Times New Roman" w:hAnsi="Times New Roman" w:cs="Times New Roman"/>
                <w:szCs w:val="21"/>
              </w:rPr>
              <w:t>.7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F4A7941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71A9B5D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BD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64BD4">
              <w:rPr>
                <w:rFonts w:ascii="Times New Roman" w:hAnsi="Times New Roman" w:cs="Times New Roman"/>
                <w:szCs w:val="21"/>
              </w:rPr>
              <w:t>.85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C71613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A6C833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5AF238" w14:textId="1F6503FC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2</w:t>
            </w:r>
            <w:r w:rsidR="00CE7B69" w:rsidRPr="00CE7B6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2D7100" w:rsidRPr="00E64BD4" w14:paraId="255DF5B1" w14:textId="77777777" w:rsidTr="000638FB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26B2EC6" w14:textId="5A6D834B" w:rsidR="002D7100" w:rsidRPr="00E64BD4" w:rsidRDefault="002D7100" w:rsidP="00E233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64B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1_R</w:t>
            </w:r>
            <w:r w:rsidR="00E23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Pr="00E64B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MA_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4EE5E50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BD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64BD4">
              <w:rPr>
                <w:rFonts w:ascii="Times New Roman" w:hAnsi="Times New Roman" w:cs="Times New Roman"/>
                <w:szCs w:val="21"/>
              </w:rPr>
              <w:t>.7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7A4EA9F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CC99B25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BD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64BD4">
              <w:rPr>
                <w:rFonts w:ascii="Times New Roman" w:hAnsi="Times New Roman" w:cs="Times New Roman"/>
                <w:szCs w:val="21"/>
              </w:rPr>
              <w:t>.8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1BBEC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A332A4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DA7241" w14:textId="7530B8B2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9</w:t>
            </w:r>
            <w:r w:rsidR="00CE7B69" w:rsidRPr="00CE7B6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2D7100" w:rsidRPr="00E64BD4" w14:paraId="5BBEA01E" w14:textId="77777777" w:rsidTr="000638FB"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20A7451E" w14:textId="3652A9F7" w:rsidR="002D7100" w:rsidRPr="00E64BD4" w:rsidRDefault="002D7100" w:rsidP="00E2332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64B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1_R</w:t>
            </w:r>
            <w:r w:rsidR="00E23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Pr="00E64BD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MA_R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14:paraId="4C13641E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BD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64BD4">
              <w:rPr>
                <w:rFonts w:ascii="Times New Roman" w:hAnsi="Times New Roman" w:cs="Times New Roman"/>
                <w:szCs w:val="21"/>
              </w:rPr>
              <w:t>.8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</w:tcPr>
          <w:p w14:paraId="1EF4B309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9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2C851578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B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64BD4">
              <w:rPr>
                <w:rFonts w:ascii="Times New Roman" w:hAnsi="Times New Roman" w:cs="Times New Roman"/>
                <w:szCs w:val="21"/>
              </w:rPr>
              <w:t>.0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8957516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8B99452" w14:textId="77777777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16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27C0AFF" w14:textId="1E498098" w:rsidR="002D7100" w:rsidRPr="00E64BD4" w:rsidRDefault="002D7100" w:rsidP="002D7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6</w:t>
            </w:r>
            <w:r w:rsidR="00CE7B69" w:rsidRPr="00CE7B6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</w:tbl>
    <w:p w14:paraId="1D374FED" w14:textId="268EBA2A" w:rsidR="00CE7B69" w:rsidRDefault="00CE7B69" w:rsidP="00CE7B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7B69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were obtained by two samples </w:t>
      </w:r>
      <w:r w:rsidRPr="00CE7B69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s</w:t>
      </w:r>
      <w:r w:rsidR="00E23327">
        <w:rPr>
          <w:rFonts w:ascii="Times New Roman" w:hAnsi="Times New Roman" w:cs="Times New Roman"/>
          <w:sz w:val="24"/>
          <w:szCs w:val="24"/>
        </w:rPr>
        <w:t>.</w:t>
      </w:r>
    </w:p>
    <w:p w14:paraId="1E5208AD" w14:textId="4C2302CA" w:rsidR="00CE7B69" w:rsidRDefault="00CE7B69" w:rsidP="00CE7B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D = cervical dystonia;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MA = supplementary motor area; M1 = primary motor area</w:t>
      </w:r>
      <w:r w:rsidR="00E23327">
        <w:rPr>
          <w:rFonts w:ascii="Times New Roman" w:hAnsi="Times New Roman" w:cs="Times New Roman"/>
          <w:sz w:val="24"/>
          <w:szCs w:val="24"/>
        </w:rPr>
        <w:t>; L = left; R = right</w:t>
      </w:r>
      <w:r w:rsidR="00302F51">
        <w:rPr>
          <w:rFonts w:ascii="Times New Roman" w:hAnsi="Times New Roman" w:cs="Times New Roman"/>
          <w:sz w:val="24"/>
          <w:szCs w:val="24"/>
        </w:rPr>
        <w:t xml:space="preserve">; SD = </w:t>
      </w:r>
      <w:r w:rsidR="00302F51" w:rsidRPr="00D05D90">
        <w:rPr>
          <w:rFonts w:ascii="Times New Roman" w:hAnsi="Times New Roman" w:cs="Times New Roman"/>
          <w:sz w:val="24"/>
          <w:szCs w:val="24"/>
        </w:rPr>
        <w:t>standard deviation</w:t>
      </w:r>
      <w:r w:rsidR="00E23327">
        <w:rPr>
          <w:rFonts w:ascii="Times New Roman" w:hAnsi="Times New Roman" w:cs="Times New Roman"/>
          <w:sz w:val="24"/>
          <w:szCs w:val="24"/>
        </w:rPr>
        <w:t>.</w:t>
      </w:r>
    </w:p>
    <w:p w14:paraId="5C4650AC" w14:textId="77777777" w:rsidR="005545DC" w:rsidRDefault="005545DC" w:rsidP="00CE7B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91AFEA" w14:textId="77777777" w:rsidR="005545DC" w:rsidRDefault="005545DC" w:rsidP="00CE7B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6A89B6" w14:textId="2F86F853" w:rsidR="005545DC" w:rsidRPr="00B13B75" w:rsidRDefault="005545DC" w:rsidP="00CE7B6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3B75">
        <w:rPr>
          <w:rFonts w:ascii="Times New Roman" w:hAnsi="Times New Roman" w:cs="Times New Roman"/>
          <w:b/>
          <w:sz w:val="24"/>
          <w:szCs w:val="24"/>
        </w:rPr>
        <w:t xml:space="preserve">Calculation of FC </w:t>
      </w:r>
      <w:r w:rsidRPr="00B13B75"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  <w:t>between M1 and SMA</w:t>
      </w:r>
    </w:p>
    <w:p w14:paraId="762ED699" w14:textId="051B266D" w:rsidR="00400C5A" w:rsidRPr="00400C5A" w:rsidRDefault="00400C5A" w:rsidP="005027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bookmarkStart w:id="5" w:name="_Hlk24748831"/>
      <w:r w:rsidR="003E599C">
        <w:rPr>
          <w:rFonts w:ascii="Times New Roman" w:hAnsi="Times New Roman" w:cs="Times New Roman" w:hint="eastAsia"/>
          <w:color w:val="3E3D40"/>
          <w:sz w:val="24"/>
          <w:szCs w:val="24"/>
          <w:shd w:val="clear" w:color="auto" w:fill="FFFFFF"/>
        </w:rPr>
        <w:t>We</w:t>
      </w:r>
      <w:r w:rsidR="003E599C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computed the FC between M1 and SMA using the Anatomical Automatic Labeling (AAL) templates of these regions as ROIs in each participant (left M1-left SMA, left M1-right SMA,</w:t>
      </w:r>
      <w:r w:rsidR="003E599C" w:rsidRPr="00400C5A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</w:t>
      </w:r>
      <w:bookmarkStart w:id="6" w:name="OLE_LINK1"/>
      <w:r w:rsidR="003E599C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right</w:t>
      </w:r>
      <w:bookmarkEnd w:id="6"/>
      <w:r w:rsidR="003E599C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M1-left SMA, right M1-</w:t>
      </w:r>
      <w:r w:rsidR="003E599C" w:rsidRPr="00400C5A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</w:t>
      </w:r>
      <w:r w:rsidR="003E599C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right SMA). FC values of these </w:t>
      </w:r>
      <w:proofErr w:type="spellStart"/>
      <w:r w:rsidR="003E599C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connectivities</w:t>
      </w:r>
      <w:proofErr w:type="spellEnd"/>
      <w:r w:rsidR="003E599C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were extracted by </w:t>
      </w:r>
      <w:r w:rsidR="005545DC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the </w:t>
      </w:r>
      <w:r w:rsidR="003E599C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DPABI software package and analyzed by independent samples </w:t>
      </w:r>
      <w:bookmarkStart w:id="7" w:name="_GoBack"/>
      <w:r w:rsidR="005545DC" w:rsidRPr="00B13B75">
        <w:rPr>
          <w:rFonts w:ascii="Times New Roman" w:hAnsi="Times New Roman" w:cs="Times New Roman"/>
          <w:i/>
          <w:color w:val="3E3D40"/>
          <w:sz w:val="24"/>
          <w:szCs w:val="24"/>
          <w:shd w:val="clear" w:color="auto" w:fill="FFFFFF"/>
        </w:rPr>
        <w:t>t</w:t>
      </w:r>
      <w:bookmarkEnd w:id="7"/>
      <w:r w:rsidR="003E599C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-test with </w:t>
      </w:r>
      <w:r w:rsidR="005545DC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the </w:t>
      </w:r>
      <w:r w:rsidR="003E599C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SPSS software. </w:t>
      </w:r>
      <w:r w:rsidR="005545DC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As shown in</w:t>
      </w:r>
      <w:r w:rsidR="003E599C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Table S2</w:t>
      </w:r>
      <w:r w:rsidR="005545DC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,</w:t>
      </w:r>
      <w:r w:rsidR="005027AE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</w:t>
      </w:r>
      <w:r w:rsidR="005545DC">
        <w:rPr>
          <w:rFonts w:ascii="Times New Roman" w:hAnsi="Times New Roman"/>
          <w:kern w:val="0"/>
          <w:sz w:val="24"/>
        </w:rPr>
        <w:t>d</w:t>
      </w:r>
      <w:r w:rsidR="005027AE">
        <w:rPr>
          <w:rFonts w:ascii="Times New Roman" w:hAnsi="Times New Roman"/>
          <w:kern w:val="0"/>
          <w:sz w:val="24"/>
        </w:rPr>
        <w:t>ecreased FC between right M1</w:t>
      </w:r>
      <w:r w:rsidR="005027AE">
        <w:rPr>
          <w:rFonts w:ascii="Times New Roman" w:hAnsi="Times New Roman" w:hint="eastAsia"/>
          <w:kern w:val="0"/>
          <w:sz w:val="24"/>
        </w:rPr>
        <w:t xml:space="preserve"> </w:t>
      </w:r>
      <w:r w:rsidR="005027AE">
        <w:rPr>
          <w:rFonts w:ascii="Times New Roman" w:hAnsi="Times New Roman"/>
          <w:kern w:val="0"/>
          <w:sz w:val="24"/>
        </w:rPr>
        <w:t>and right SMA was found in patients with CD compared with healthy controls (</w:t>
      </w:r>
      <w:r w:rsidR="005027AE">
        <w:rPr>
          <w:rFonts w:ascii="Times New Roman" w:hAnsi="Times New Roman"/>
          <w:i/>
          <w:iCs/>
          <w:kern w:val="0"/>
          <w:sz w:val="24"/>
        </w:rPr>
        <w:t>p</w:t>
      </w:r>
      <w:r w:rsidR="005027AE">
        <w:rPr>
          <w:rFonts w:ascii="Times New Roman" w:hAnsi="Times New Roman"/>
          <w:kern w:val="0"/>
          <w:sz w:val="24"/>
        </w:rPr>
        <w:t>=0.036).</w:t>
      </w:r>
    </w:p>
    <w:bookmarkEnd w:id="5"/>
    <w:p w14:paraId="0C419CA4" w14:textId="77777777" w:rsidR="00400C5A" w:rsidRPr="005545DC" w:rsidRDefault="00400C5A" w:rsidP="00CE7B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00C5A" w:rsidRPr="005545DC" w:rsidSect="00767698">
      <w:pgSz w:w="11906" w:h="16838"/>
      <w:pgMar w:top="1440" w:right="1800" w:bottom="1440" w:left="1800" w:header="851" w:footer="992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A0CE9B" w14:textId="77777777" w:rsidR="000410CB" w:rsidRDefault="000410CB" w:rsidP="00767698">
      <w:r>
        <w:separator/>
      </w:r>
    </w:p>
  </w:endnote>
  <w:endnote w:type="continuationSeparator" w:id="0">
    <w:p w14:paraId="58A87807" w14:textId="77777777" w:rsidR="000410CB" w:rsidRDefault="000410CB" w:rsidP="00767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369D70" w14:textId="77777777" w:rsidR="000410CB" w:rsidRDefault="000410CB" w:rsidP="00767698">
      <w:r>
        <w:separator/>
      </w:r>
    </w:p>
  </w:footnote>
  <w:footnote w:type="continuationSeparator" w:id="0">
    <w:p w14:paraId="6C2224AD" w14:textId="77777777" w:rsidR="000410CB" w:rsidRDefault="000410CB" w:rsidP="00767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ABD"/>
    <w:rsid w:val="00010F30"/>
    <w:rsid w:val="000410CB"/>
    <w:rsid w:val="000523FF"/>
    <w:rsid w:val="000638FB"/>
    <w:rsid w:val="00066A59"/>
    <w:rsid w:val="000974AE"/>
    <w:rsid w:val="000A1CD4"/>
    <w:rsid w:val="000F700A"/>
    <w:rsid w:val="00124E9C"/>
    <w:rsid w:val="0017278A"/>
    <w:rsid w:val="001D3BCD"/>
    <w:rsid w:val="00213972"/>
    <w:rsid w:val="00251909"/>
    <w:rsid w:val="0025231C"/>
    <w:rsid w:val="00277CC0"/>
    <w:rsid w:val="002C5FB7"/>
    <w:rsid w:val="002D7100"/>
    <w:rsid w:val="00300ACA"/>
    <w:rsid w:val="00302F51"/>
    <w:rsid w:val="0037087B"/>
    <w:rsid w:val="00392637"/>
    <w:rsid w:val="003E599C"/>
    <w:rsid w:val="00400C5A"/>
    <w:rsid w:val="00446CC1"/>
    <w:rsid w:val="00462E2B"/>
    <w:rsid w:val="004760A9"/>
    <w:rsid w:val="004B28AB"/>
    <w:rsid w:val="004C1A9B"/>
    <w:rsid w:val="004D632E"/>
    <w:rsid w:val="004E3E5E"/>
    <w:rsid w:val="005027AE"/>
    <w:rsid w:val="00545731"/>
    <w:rsid w:val="00552161"/>
    <w:rsid w:val="005545DC"/>
    <w:rsid w:val="00566A8E"/>
    <w:rsid w:val="005D0811"/>
    <w:rsid w:val="005E6D03"/>
    <w:rsid w:val="00767698"/>
    <w:rsid w:val="0076794D"/>
    <w:rsid w:val="007A6529"/>
    <w:rsid w:val="007E20C3"/>
    <w:rsid w:val="0085482D"/>
    <w:rsid w:val="00854DC8"/>
    <w:rsid w:val="00902772"/>
    <w:rsid w:val="00965ABD"/>
    <w:rsid w:val="00A1431C"/>
    <w:rsid w:val="00A572D8"/>
    <w:rsid w:val="00AC734D"/>
    <w:rsid w:val="00AD116F"/>
    <w:rsid w:val="00AE3589"/>
    <w:rsid w:val="00B13B75"/>
    <w:rsid w:val="00B2618B"/>
    <w:rsid w:val="00B61F03"/>
    <w:rsid w:val="00B75891"/>
    <w:rsid w:val="00B93698"/>
    <w:rsid w:val="00BC221C"/>
    <w:rsid w:val="00BE10BD"/>
    <w:rsid w:val="00BE75B0"/>
    <w:rsid w:val="00CE0C3D"/>
    <w:rsid w:val="00CE7B69"/>
    <w:rsid w:val="00D05D90"/>
    <w:rsid w:val="00D06777"/>
    <w:rsid w:val="00D42FDB"/>
    <w:rsid w:val="00D575FC"/>
    <w:rsid w:val="00DA186E"/>
    <w:rsid w:val="00E0360F"/>
    <w:rsid w:val="00E046BE"/>
    <w:rsid w:val="00E063D8"/>
    <w:rsid w:val="00E23327"/>
    <w:rsid w:val="00E3305D"/>
    <w:rsid w:val="00E73794"/>
    <w:rsid w:val="00EC7A1D"/>
    <w:rsid w:val="00EE1861"/>
    <w:rsid w:val="00F06E60"/>
    <w:rsid w:val="00F24575"/>
    <w:rsid w:val="00F30C6C"/>
    <w:rsid w:val="00F816BF"/>
    <w:rsid w:val="00F9581B"/>
    <w:rsid w:val="00FB4FE0"/>
    <w:rsid w:val="00FE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C292D2"/>
  <w15:chartTrackingRefBased/>
  <w15:docId w15:val="{6AEEA044-D771-42EE-9FB3-53AA1829C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0C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CE0C3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">
    <w:name w:val="Plain Table 1"/>
    <w:basedOn w:val="a1"/>
    <w:uiPriority w:val="41"/>
    <w:rsid w:val="00CE0C3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CE0C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E73794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73794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67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6769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676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67698"/>
    <w:rPr>
      <w:sz w:val="18"/>
      <w:szCs w:val="18"/>
    </w:rPr>
  </w:style>
  <w:style w:type="paragraph" w:styleId="aa">
    <w:name w:val="No Spacing"/>
    <w:link w:val="ab"/>
    <w:uiPriority w:val="1"/>
    <w:qFormat/>
    <w:rsid w:val="00767698"/>
    <w:rPr>
      <w:kern w:val="0"/>
      <w:sz w:val="22"/>
    </w:rPr>
  </w:style>
  <w:style w:type="character" w:customStyle="1" w:styleId="ab">
    <w:name w:val="无间隔 字符"/>
    <w:basedOn w:val="a0"/>
    <w:link w:val="aa"/>
    <w:uiPriority w:val="1"/>
    <w:rsid w:val="00767698"/>
    <w:rPr>
      <w:kern w:val="0"/>
      <w:sz w:val="22"/>
    </w:rPr>
  </w:style>
  <w:style w:type="character" w:styleId="ac">
    <w:name w:val="Hyperlink"/>
    <w:semiHidden/>
    <w:unhideWhenUsed/>
    <w:rsid w:val="00767698"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rsid w:val="00B75891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B75891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B75891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B75891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B75891"/>
    <w:rPr>
      <w:b/>
      <w:bCs/>
    </w:rPr>
  </w:style>
  <w:style w:type="character" w:customStyle="1" w:styleId="tgt">
    <w:name w:val="tgt"/>
    <w:basedOn w:val="a0"/>
    <w:rsid w:val="00400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74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77</Words>
  <Characters>5575</Characters>
  <Application>Microsoft Office Word</Application>
  <DocSecurity>0</DocSecurity>
  <Lines>46</Lines>
  <Paragraphs>13</Paragraphs>
  <ScaleCrop>false</ScaleCrop>
  <Company/>
  <LinksUpToDate>false</LinksUpToDate>
  <CharactersWithSpaces>6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rard</dc:creator>
  <cp:keywords/>
  <dc:description/>
  <cp:lastModifiedBy>peyrard</cp:lastModifiedBy>
  <cp:revision>2</cp:revision>
  <dcterms:created xsi:type="dcterms:W3CDTF">2019-11-16T09:56:00Z</dcterms:created>
  <dcterms:modified xsi:type="dcterms:W3CDTF">2019-11-16T09:56:00Z</dcterms:modified>
</cp:coreProperties>
</file>